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CA6EB" w14:textId="7ADCE87E" w:rsidR="0091126F" w:rsidRPr="007C2F99" w:rsidRDefault="0091126F" w:rsidP="007C2F99">
      <w:pPr>
        <w:pStyle w:val="Beschriftung"/>
        <w:spacing w:before="120" w:line="480" w:lineRule="auto"/>
        <w:jc w:val="center"/>
        <w:rPr>
          <w:i/>
          <w:iCs/>
        </w:rPr>
      </w:pPr>
      <w:r w:rsidRPr="00C55087">
        <w:rPr>
          <w:sz w:val="24"/>
          <w:szCs w:val="24"/>
        </w:rPr>
        <w:t>Table</w:t>
      </w:r>
      <w:r>
        <w:rPr>
          <w:sz w:val="24"/>
          <w:szCs w:val="24"/>
        </w:rPr>
        <w:t xml:space="preserve"> </w:t>
      </w:r>
      <w:r w:rsidR="00621E6F">
        <w:rPr>
          <w:sz w:val="24"/>
          <w:szCs w:val="24"/>
        </w:rPr>
        <w:t>S</w:t>
      </w:r>
      <w:r>
        <w:rPr>
          <w:sz w:val="24"/>
          <w:szCs w:val="24"/>
        </w:rPr>
        <w:t>1</w:t>
      </w:r>
      <w:r w:rsidRPr="00C55087">
        <w:rPr>
          <w:sz w:val="24"/>
          <w:szCs w:val="24"/>
        </w:rPr>
        <w:t xml:space="preserve">: </w:t>
      </w:r>
      <w:r w:rsidRPr="00290CA3">
        <w:rPr>
          <w:b w:val="0"/>
          <w:bCs w:val="0"/>
          <w:sz w:val="24"/>
          <w:szCs w:val="24"/>
        </w:rPr>
        <w:t xml:space="preserve">Inner-ear model material </w:t>
      </w:r>
      <w:r>
        <w:rPr>
          <w:b w:val="0"/>
          <w:bCs w:val="0"/>
          <w:sz w:val="24"/>
          <w:szCs w:val="24"/>
        </w:rPr>
        <w:t xml:space="preserve">and damping </w:t>
      </w:r>
      <w:r w:rsidRPr="00290CA3">
        <w:rPr>
          <w:b w:val="0"/>
          <w:bCs w:val="0"/>
          <w:sz w:val="24"/>
          <w:szCs w:val="24"/>
        </w:rPr>
        <w:t>properties</w:t>
      </w:r>
    </w:p>
    <w:tbl>
      <w:tblPr>
        <w:tblW w:w="86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75"/>
        <w:gridCol w:w="4875"/>
      </w:tblGrid>
      <w:tr w:rsidR="0091126F" w:rsidRPr="002E4E1C" w14:paraId="63AE4D38" w14:textId="77777777" w:rsidTr="007C2F99">
        <w:trPr>
          <w:trHeight w:val="300"/>
          <w:jc w:val="center"/>
        </w:trPr>
        <w:tc>
          <w:tcPr>
            <w:tcW w:w="3775" w:type="dxa"/>
            <w:shd w:val="clear" w:color="auto" w:fill="auto"/>
            <w:noWrap/>
            <w:vAlign w:val="center"/>
            <w:hideMark/>
          </w:tcPr>
          <w:p w14:paraId="3BAC79E3" w14:textId="77777777" w:rsidR="0091126F" w:rsidRPr="005245E9" w:rsidRDefault="0091126F">
            <w:pPr>
              <w:spacing w:before="120" w:after="120"/>
              <w:rPr>
                <w:b/>
                <w:bCs/>
              </w:rPr>
            </w:pPr>
            <w:r w:rsidRPr="005245E9">
              <w:rPr>
                <w:b/>
                <w:bCs/>
              </w:rPr>
              <w:t>Structure</w:t>
            </w:r>
          </w:p>
        </w:tc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62CCBE52" w14:textId="00305753" w:rsidR="0091126F" w:rsidRPr="005245E9" w:rsidRDefault="0091126F" w:rsidP="007C2F99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operties</w:t>
            </w:r>
          </w:p>
        </w:tc>
      </w:tr>
      <w:tr w:rsidR="0091126F" w:rsidRPr="002E4E1C" w14:paraId="5365A40F" w14:textId="77777777" w:rsidTr="007C2F99">
        <w:trPr>
          <w:trHeight w:val="300"/>
          <w:jc w:val="center"/>
        </w:trPr>
        <w:tc>
          <w:tcPr>
            <w:tcW w:w="3775" w:type="dxa"/>
            <w:shd w:val="clear" w:color="auto" w:fill="auto"/>
            <w:noWrap/>
            <w:vAlign w:val="center"/>
            <w:hideMark/>
          </w:tcPr>
          <w:p w14:paraId="30D539BB" w14:textId="77777777" w:rsidR="0091126F" w:rsidRPr="002E4E1C" w:rsidRDefault="0091126F">
            <w:pPr>
              <w:spacing w:line="480" w:lineRule="auto"/>
              <w:rPr>
                <w:b/>
                <w:bCs/>
                <w:i/>
                <w:iCs/>
              </w:rPr>
            </w:pPr>
            <w:r w:rsidRPr="002E4E1C">
              <w:rPr>
                <w:b/>
                <w:bCs/>
                <w:i/>
                <w:iCs/>
              </w:rPr>
              <w:t>Stapes footplate (SF)</w:t>
            </w:r>
          </w:p>
        </w:tc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7F149358" w14:textId="77777777" w:rsidR="0091126F" w:rsidRPr="002E4E1C" w:rsidRDefault="0091126F">
            <w:pPr>
              <w:spacing w:line="480" w:lineRule="auto"/>
              <w:jc w:val="center"/>
              <w:rPr>
                <w:i/>
                <w:iCs/>
              </w:rPr>
            </w:pPr>
          </w:p>
        </w:tc>
      </w:tr>
      <w:tr w:rsidR="0091126F" w:rsidRPr="002E4E1C" w14:paraId="2413DC61" w14:textId="77777777" w:rsidTr="007C2F99">
        <w:trPr>
          <w:trHeight w:val="315"/>
          <w:jc w:val="center"/>
        </w:trPr>
        <w:tc>
          <w:tcPr>
            <w:tcW w:w="3775" w:type="dxa"/>
            <w:shd w:val="clear" w:color="auto" w:fill="auto"/>
            <w:noWrap/>
            <w:vAlign w:val="center"/>
            <w:hideMark/>
          </w:tcPr>
          <w:p w14:paraId="7D53AE7C" w14:textId="77777777" w:rsidR="0091126F" w:rsidRPr="002E4E1C" w:rsidRDefault="0091126F">
            <w:pPr>
              <w:spacing w:line="480" w:lineRule="auto"/>
            </w:pPr>
            <w:r w:rsidRPr="002E4E1C">
              <w:t>Density (kg/m</w:t>
            </w:r>
            <w:r w:rsidRPr="002E4E1C">
              <w:rPr>
                <w:vertAlign w:val="superscript"/>
              </w:rPr>
              <w:t>3</w:t>
            </w:r>
            <w:r w:rsidRPr="002E4E1C">
              <w:t>)</w:t>
            </w:r>
          </w:p>
        </w:tc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0E59BF7D" w14:textId="5992B676" w:rsidR="0091126F" w:rsidRPr="002E4E1C" w:rsidRDefault="0091126F">
            <w:pPr>
              <w:spacing w:line="480" w:lineRule="auto"/>
              <w:jc w:val="center"/>
            </w:pPr>
            <w:r w:rsidRPr="002E4E1C">
              <w:t>2.30</w:t>
            </w:r>
            <w:r>
              <w:t>*10</w:t>
            </w:r>
            <w:r>
              <w:rPr>
                <w:vertAlign w:val="superscript"/>
              </w:rPr>
              <w:t>3</w:t>
            </w:r>
          </w:p>
        </w:tc>
      </w:tr>
      <w:tr w:rsidR="0091126F" w:rsidRPr="002E4E1C" w14:paraId="765E896B" w14:textId="77777777" w:rsidTr="007C2F99">
        <w:trPr>
          <w:trHeight w:val="315"/>
          <w:jc w:val="center"/>
        </w:trPr>
        <w:tc>
          <w:tcPr>
            <w:tcW w:w="3775" w:type="dxa"/>
            <w:shd w:val="clear" w:color="auto" w:fill="auto"/>
            <w:noWrap/>
            <w:vAlign w:val="center"/>
            <w:hideMark/>
          </w:tcPr>
          <w:p w14:paraId="28FA3108" w14:textId="77777777" w:rsidR="0091126F" w:rsidRPr="002E4E1C" w:rsidRDefault="0091126F">
            <w:pPr>
              <w:spacing w:line="480" w:lineRule="auto"/>
            </w:pPr>
            <w:r w:rsidRPr="002E4E1C">
              <w:t>Young’s modulus (N/m</w:t>
            </w:r>
            <w:r w:rsidRPr="002E4E1C">
              <w:rPr>
                <w:vertAlign w:val="superscript"/>
              </w:rPr>
              <w:t>2</w:t>
            </w:r>
            <w:r w:rsidRPr="002E4E1C">
              <w:t>)</w:t>
            </w:r>
          </w:p>
        </w:tc>
        <w:tc>
          <w:tcPr>
            <w:tcW w:w="4875" w:type="dxa"/>
            <w:shd w:val="clear" w:color="auto" w:fill="auto"/>
            <w:noWrap/>
            <w:vAlign w:val="center"/>
            <w:hideMark/>
          </w:tcPr>
          <w:p w14:paraId="2137D7CD" w14:textId="6C6EA641" w:rsidR="0091126F" w:rsidRPr="002E4E1C" w:rsidRDefault="0091126F">
            <w:pPr>
              <w:spacing w:line="480" w:lineRule="auto"/>
              <w:contextualSpacing/>
              <w:jc w:val="center"/>
            </w:pPr>
            <w:r w:rsidRPr="002E4E1C">
              <w:t>1.71</w:t>
            </w:r>
            <w:r>
              <w:t>*10</w:t>
            </w:r>
            <w:r>
              <w:rPr>
                <w:vertAlign w:val="superscript"/>
              </w:rPr>
              <w:t>10</w:t>
            </w:r>
          </w:p>
        </w:tc>
      </w:tr>
      <w:tr w:rsidR="0091126F" w:rsidRPr="002E4E1C" w14:paraId="0A95ECE9" w14:textId="77777777" w:rsidTr="007C2F99">
        <w:trPr>
          <w:trHeight w:val="510"/>
          <w:jc w:val="center"/>
        </w:trPr>
        <w:tc>
          <w:tcPr>
            <w:tcW w:w="3775" w:type="dxa"/>
            <w:shd w:val="clear" w:color="auto" w:fill="auto"/>
            <w:vAlign w:val="center"/>
            <w:hideMark/>
          </w:tcPr>
          <w:p w14:paraId="23CAC5AF" w14:textId="77777777" w:rsidR="0091126F" w:rsidRPr="002E4E1C" w:rsidRDefault="0091126F">
            <w:pPr>
              <w:spacing w:line="480" w:lineRule="auto"/>
            </w:pPr>
            <w:r w:rsidRPr="002E4E1C">
              <w:t>Damping</w:t>
            </w:r>
          </w:p>
        </w:tc>
        <w:tc>
          <w:tcPr>
            <w:tcW w:w="4875" w:type="dxa"/>
            <w:shd w:val="clear" w:color="auto" w:fill="auto"/>
            <w:vAlign w:val="center"/>
            <w:hideMark/>
          </w:tcPr>
          <w:p w14:paraId="350E8F22" w14:textId="77777777" w:rsidR="0091126F" w:rsidRPr="002E4E1C" w:rsidRDefault="0091126F">
            <w:pPr>
              <w:spacing w:line="480" w:lineRule="auto"/>
              <w:jc w:val="center"/>
              <w:rPr>
                <w:i/>
                <w:iCs/>
              </w:rPr>
            </w:pPr>
            <w:r w:rsidRPr="002E4E1C">
              <w:rPr>
                <w:i/>
                <w:iCs/>
              </w:rPr>
              <w:t xml:space="preserve">α </w:t>
            </w:r>
            <w:r w:rsidRPr="002E4E1C">
              <w:t>= 0 s</w:t>
            </w:r>
            <w:r w:rsidRPr="002E4E1C">
              <w:rPr>
                <w:vertAlign w:val="superscript"/>
              </w:rPr>
              <w:t>−1</w:t>
            </w:r>
            <w:r w:rsidRPr="002E4E1C">
              <w:t xml:space="preserve">, </w:t>
            </w:r>
            <w:r w:rsidRPr="002E4E1C">
              <w:rPr>
                <w:i/>
                <w:iCs/>
              </w:rPr>
              <w:t xml:space="preserve">β </w:t>
            </w:r>
            <w:r w:rsidRPr="002E4E1C">
              <w:t>= 0</w:t>
            </w:r>
            <w:r w:rsidRPr="002E4E1C">
              <w:rPr>
                <w:i/>
                <w:iCs/>
              </w:rPr>
              <w:t>.</w:t>
            </w:r>
            <w:r w:rsidRPr="002E4E1C">
              <w:t>00005 s</w:t>
            </w:r>
          </w:p>
        </w:tc>
      </w:tr>
      <w:tr w:rsidR="0091126F" w:rsidRPr="002E4E1C" w14:paraId="2D404272" w14:textId="77777777" w:rsidTr="007C2F99">
        <w:trPr>
          <w:trHeight w:val="300"/>
          <w:jc w:val="center"/>
        </w:trPr>
        <w:tc>
          <w:tcPr>
            <w:tcW w:w="3775" w:type="dxa"/>
            <w:shd w:val="clear" w:color="auto" w:fill="auto"/>
            <w:vAlign w:val="center"/>
            <w:hideMark/>
          </w:tcPr>
          <w:p w14:paraId="34AE6D27" w14:textId="77777777" w:rsidR="0091126F" w:rsidRPr="002E4E1C" w:rsidRDefault="0091126F">
            <w:pPr>
              <w:spacing w:line="480" w:lineRule="auto"/>
              <w:rPr>
                <w:b/>
                <w:bCs/>
                <w:i/>
                <w:iCs/>
              </w:rPr>
            </w:pPr>
            <w:r w:rsidRPr="002E4E1C">
              <w:rPr>
                <w:b/>
                <w:bCs/>
                <w:i/>
                <w:iCs/>
              </w:rPr>
              <w:t>Round window membrane (RW)</w:t>
            </w:r>
          </w:p>
        </w:tc>
        <w:tc>
          <w:tcPr>
            <w:tcW w:w="4875" w:type="dxa"/>
            <w:shd w:val="clear" w:color="auto" w:fill="auto"/>
            <w:vAlign w:val="center"/>
            <w:hideMark/>
          </w:tcPr>
          <w:p w14:paraId="229E4816" w14:textId="77777777" w:rsidR="0091126F" w:rsidRPr="002E4E1C" w:rsidRDefault="0091126F">
            <w:pPr>
              <w:spacing w:line="480" w:lineRule="auto"/>
              <w:jc w:val="center"/>
              <w:rPr>
                <w:i/>
                <w:iCs/>
              </w:rPr>
            </w:pPr>
          </w:p>
        </w:tc>
      </w:tr>
      <w:tr w:rsidR="0091126F" w:rsidRPr="002E4E1C" w14:paraId="227C89F1" w14:textId="77777777" w:rsidTr="007C2F99">
        <w:trPr>
          <w:trHeight w:val="300"/>
          <w:jc w:val="center"/>
        </w:trPr>
        <w:tc>
          <w:tcPr>
            <w:tcW w:w="3775" w:type="dxa"/>
            <w:shd w:val="clear" w:color="auto" w:fill="auto"/>
            <w:vAlign w:val="center"/>
            <w:hideMark/>
          </w:tcPr>
          <w:p w14:paraId="1541C9B6" w14:textId="77777777" w:rsidR="0091126F" w:rsidRPr="002E4E1C" w:rsidRDefault="0091126F">
            <w:pPr>
              <w:spacing w:line="480" w:lineRule="auto"/>
            </w:pPr>
            <w:r w:rsidRPr="002E4E1C">
              <w:t>Density (kg/m</w:t>
            </w:r>
            <w:r w:rsidRPr="002E4E1C">
              <w:rPr>
                <w:vertAlign w:val="superscript"/>
              </w:rPr>
              <w:t>3</w:t>
            </w:r>
            <w:r w:rsidRPr="002E4E1C">
              <w:t>)</w:t>
            </w:r>
          </w:p>
        </w:tc>
        <w:tc>
          <w:tcPr>
            <w:tcW w:w="4875" w:type="dxa"/>
            <w:shd w:val="clear" w:color="auto" w:fill="auto"/>
            <w:vAlign w:val="center"/>
            <w:hideMark/>
          </w:tcPr>
          <w:p w14:paraId="17E40ABC" w14:textId="6BED0E96" w:rsidR="0091126F" w:rsidRPr="002E4E1C" w:rsidRDefault="0091126F">
            <w:pPr>
              <w:spacing w:line="480" w:lineRule="auto"/>
              <w:jc w:val="center"/>
            </w:pPr>
            <w:r w:rsidRPr="002E4E1C">
              <w:t>1.20</w:t>
            </w:r>
            <w:r>
              <w:t>*10</w:t>
            </w:r>
            <w:r>
              <w:rPr>
                <w:vertAlign w:val="superscript"/>
              </w:rPr>
              <w:t>3</w:t>
            </w:r>
          </w:p>
        </w:tc>
      </w:tr>
      <w:tr w:rsidR="0091126F" w:rsidRPr="002E4E1C" w14:paraId="6DAE9A91" w14:textId="77777777" w:rsidTr="007C2F99">
        <w:trPr>
          <w:trHeight w:val="300"/>
          <w:jc w:val="center"/>
        </w:trPr>
        <w:tc>
          <w:tcPr>
            <w:tcW w:w="3775" w:type="dxa"/>
            <w:shd w:val="clear" w:color="auto" w:fill="auto"/>
            <w:vAlign w:val="center"/>
            <w:hideMark/>
          </w:tcPr>
          <w:p w14:paraId="1EC4AC82" w14:textId="6AC86F00" w:rsidR="0091126F" w:rsidRPr="002E4E1C" w:rsidRDefault="0091126F">
            <w:pPr>
              <w:spacing w:line="480" w:lineRule="auto"/>
            </w:pPr>
            <w:r w:rsidRPr="002E4E1C">
              <w:t>Young’s modulus (</w:t>
            </w:r>
            <w:r>
              <w:t>Pa</w:t>
            </w:r>
            <w:r w:rsidRPr="002E4E1C">
              <w:t>)</w:t>
            </w:r>
          </w:p>
        </w:tc>
        <w:tc>
          <w:tcPr>
            <w:tcW w:w="4875" w:type="dxa"/>
            <w:shd w:val="clear" w:color="auto" w:fill="auto"/>
            <w:vAlign w:val="center"/>
            <w:hideMark/>
          </w:tcPr>
          <w:p w14:paraId="7A1AB56A" w14:textId="2657360F" w:rsidR="0091126F" w:rsidRPr="002E4E1C" w:rsidRDefault="0091126F">
            <w:pPr>
              <w:spacing w:line="480" w:lineRule="auto"/>
              <w:jc w:val="center"/>
            </w:pPr>
            <w:r w:rsidRPr="002E4E1C">
              <w:t>3.50</w:t>
            </w:r>
            <w:r>
              <w:t>*10</w:t>
            </w:r>
            <w:r w:rsidRPr="007C2F99">
              <w:rPr>
                <w:vertAlign w:val="superscript"/>
              </w:rPr>
              <w:t>5</w:t>
            </w:r>
          </w:p>
        </w:tc>
      </w:tr>
      <w:tr w:rsidR="0091126F" w:rsidRPr="002E4E1C" w14:paraId="3D69AF2E" w14:textId="77777777" w:rsidTr="007C2F99">
        <w:trPr>
          <w:trHeight w:val="510"/>
          <w:jc w:val="center"/>
        </w:trPr>
        <w:tc>
          <w:tcPr>
            <w:tcW w:w="3775" w:type="dxa"/>
            <w:shd w:val="clear" w:color="auto" w:fill="auto"/>
            <w:vAlign w:val="center"/>
            <w:hideMark/>
          </w:tcPr>
          <w:p w14:paraId="5E6C9EA4" w14:textId="77777777" w:rsidR="0091126F" w:rsidRPr="002E4E1C" w:rsidRDefault="0091126F">
            <w:pPr>
              <w:spacing w:line="480" w:lineRule="auto"/>
            </w:pPr>
            <w:r w:rsidRPr="002E4E1C">
              <w:t>Damping</w:t>
            </w:r>
          </w:p>
        </w:tc>
        <w:tc>
          <w:tcPr>
            <w:tcW w:w="4875" w:type="dxa"/>
            <w:shd w:val="clear" w:color="auto" w:fill="auto"/>
            <w:vAlign w:val="center"/>
            <w:hideMark/>
          </w:tcPr>
          <w:p w14:paraId="080EDE10" w14:textId="77777777" w:rsidR="0091126F" w:rsidRPr="002E4E1C" w:rsidRDefault="0091126F">
            <w:pPr>
              <w:spacing w:line="480" w:lineRule="auto"/>
              <w:jc w:val="center"/>
              <w:rPr>
                <w:i/>
                <w:iCs/>
              </w:rPr>
            </w:pPr>
            <w:r w:rsidRPr="002E4E1C">
              <w:rPr>
                <w:i/>
                <w:iCs/>
              </w:rPr>
              <w:t xml:space="preserve">α </w:t>
            </w:r>
            <w:r w:rsidRPr="002E4E1C">
              <w:t>= 0s</w:t>
            </w:r>
            <w:r w:rsidRPr="002E4E1C">
              <w:rPr>
                <w:vertAlign w:val="superscript"/>
              </w:rPr>
              <w:t>−1</w:t>
            </w:r>
            <w:r w:rsidRPr="002E4E1C">
              <w:t xml:space="preserve">, </w:t>
            </w:r>
            <w:r w:rsidRPr="002E4E1C">
              <w:rPr>
                <w:i/>
                <w:iCs/>
              </w:rPr>
              <w:t xml:space="preserve">β </w:t>
            </w:r>
            <w:r w:rsidRPr="002E4E1C">
              <w:t>= 0.00005 s</w:t>
            </w:r>
          </w:p>
        </w:tc>
      </w:tr>
      <w:tr w:rsidR="0091126F" w:rsidRPr="002E4E1C" w14:paraId="03966C74" w14:textId="77777777" w:rsidTr="007C2F99">
        <w:trPr>
          <w:trHeight w:val="510"/>
          <w:jc w:val="center"/>
        </w:trPr>
        <w:tc>
          <w:tcPr>
            <w:tcW w:w="3775" w:type="dxa"/>
            <w:shd w:val="clear" w:color="auto" w:fill="auto"/>
            <w:vAlign w:val="center"/>
            <w:hideMark/>
          </w:tcPr>
          <w:p w14:paraId="1A72475D" w14:textId="77777777" w:rsidR="0091126F" w:rsidRPr="002E4E1C" w:rsidRDefault="0091126F">
            <w:pPr>
              <w:spacing w:line="480" w:lineRule="auto"/>
              <w:rPr>
                <w:b/>
                <w:bCs/>
                <w:i/>
                <w:iCs/>
              </w:rPr>
            </w:pPr>
            <w:r w:rsidRPr="002E4E1C">
              <w:rPr>
                <w:b/>
                <w:bCs/>
                <w:i/>
                <w:iCs/>
              </w:rPr>
              <w:t>Basilar membrane (BM)</w:t>
            </w:r>
          </w:p>
        </w:tc>
        <w:tc>
          <w:tcPr>
            <w:tcW w:w="4875" w:type="dxa"/>
            <w:shd w:val="clear" w:color="auto" w:fill="auto"/>
            <w:vAlign w:val="center"/>
            <w:hideMark/>
          </w:tcPr>
          <w:p w14:paraId="2D28717C" w14:textId="77777777" w:rsidR="0091126F" w:rsidRPr="002E4E1C" w:rsidRDefault="0091126F">
            <w:pPr>
              <w:spacing w:line="480" w:lineRule="auto"/>
              <w:jc w:val="center"/>
              <w:rPr>
                <w:i/>
                <w:iCs/>
              </w:rPr>
            </w:pPr>
          </w:p>
        </w:tc>
      </w:tr>
      <w:tr w:rsidR="0091126F" w:rsidRPr="002E4E1C" w14:paraId="7A7A7A01" w14:textId="77777777" w:rsidTr="007C2F99">
        <w:trPr>
          <w:trHeight w:val="300"/>
          <w:jc w:val="center"/>
        </w:trPr>
        <w:tc>
          <w:tcPr>
            <w:tcW w:w="3775" w:type="dxa"/>
            <w:shd w:val="clear" w:color="auto" w:fill="auto"/>
            <w:vAlign w:val="center"/>
            <w:hideMark/>
          </w:tcPr>
          <w:p w14:paraId="3CCB5FC7" w14:textId="77777777" w:rsidR="0091126F" w:rsidRPr="002E4E1C" w:rsidRDefault="0091126F">
            <w:pPr>
              <w:spacing w:line="480" w:lineRule="auto"/>
            </w:pPr>
            <w:r w:rsidRPr="002E4E1C">
              <w:t>Density (kg/m</w:t>
            </w:r>
            <w:r w:rsidRPr="002E4E1C">
              <w:rPr>
                <w:vertAlign w:val="superscript"/>
              </w:rPr>
              <w:t>3</w:t>
            </w:r>
            <w:r w:rsidRPr="002E4E1C">
              <w:t>)</w:t>
            </w:r>
          </w:p>
        </w:tc>
        <w:tc>
          <w:tcPr>
            <w:tcW w:w="4875" w:type="dxa"/>
            <w:shd w:val="clear" w:color="auto" w:fill="auto"/>
            <w:vAlign w:val="center"/>
            <w:hideMark/>
          </w:tcPr>
          <w:p w14:paraId="612633A0" w14:textId="7AC1A441" w:rsidR="0091126F" w:rsidRDefault="0091126F">
            <w:pPr>
              <w:spacing w:line="480" w:lineRule="auto"/>
              <w:jc w:val="center"/>
              <w:rPr>
                <w:vertAlign w:val="superscript"/>
              </w:rPr>
            </w:pPr>
            <w:r w:rsidRPr="002E4E1C">
              <w:t>1.20</w:t>
            </w:r>
            <w:r>
              <w:t>*10</w:t>
            </w:r>
            <w:r>
              <w:rPr>
                <w:vertAlign w:val="superscript"/>
              </w:rPr>
              <w:t>3</w:t>
            </w:r>
          </w:p>
          <w:p w14:paraId="11977544" w14:textId="77777777" w:rsidR="0091126F" w:rsidRPr="002E4E1C" w:rsidRDefault="0091126F">
            <w:pPr>
              <w:spacing w:line="480" w:lineRule="auto"/>
              <w:jc w:val="center"/>
            </w:pPr>
          </w:p>
        </w:tc>
      </w:tr>
      <w:tr w:rsidR="0091126F" w:rsidRPr="002E4E1C" w14:paraId="7B663DDD" w14:textId="77777777" w:rsidTr="0060309F">
        <w:trPr>
          <w:trHeight w:val="300"/>
          <w:jc w:val="center"/>
        </w:trPr>
        <w:tc>
          <w:tcPr>
            <w:tcW w:w="3775" w:type="dxa"/>
            <w:shd w:val="clear" w:color="auto" w:fill="auto"/>
            <w:vAlign w:val="center"/>
          </w:tcPr>
          <w:p w14:paraId="47A7836E" w14:textId="77777777" w:rsidR="0091126F" w:rsidRPr="002E4E1C" w:rsidRDefault="0091126F">
            <w:pPr>
              <w:spacing w:line="480" w:lineRule="auto"/>
            </w:pPr>
            <w:r w:rsidRPr="002E4E1C">
              <w:t>Young’s modulus (N/m</w:t>
            </w:r>
            <w:r w:rsidRPr="002E4E1C">
              <w:rPr>
                <w:vertAlign w:val="superscript"/>
              </w:rPr>
              <w:t>2</w:t>
            </w:r>
            <w:r w:rsidRPr="002E4E1C">
              <w:t>)</w:t>
            </w:r>
          </w:p>
        </w:tc>
        <w:tc>
          <w:tcPr>
            <w:tcW w:w="4875" w:type="dxa"/>
            <w:shd w:val="clear" w:color="auto" w:fill="auto"/>
            <w:vAlign w:val="center"/>
          </w:tcPr>
          <w:p w14:paraId="0069F199" w14:textId="42AC338C" w:rsidR="0091126F" w:rsidRPr="002E4E1C" w:rsidRDefault="0091126F">
            <w:pPr>
              <w:spacing w:line="480" w:lineRule="auto"/>
              <w:jc w:val="center"/>
            </w:pPr>
            <w:r>
              <w:t>Equation</w:t>
            </w:r>
            <w:r w:rsidR="00A45F23">
              <w:t xml:space="preserve"> (1</w:t>
            </w:r>
            <w:r>
              <w:t>)</w:t>
            </w:r>
          </w:p>
        </w:tc>
      </w:tr>
      <w:tr w:rsidR="0091126F" w:rsidRPr="002E4E1C" w14:paraId="7795BBB7" w14:textId="77777777" w:rsidTr="0060309F">
        <w:trPr>
          <w:trHeight w:val="300"/>
          <w:jc w:val="center"/>
        </w:trPr>
        <w:tc>
          <w:tcPr>
            <w:tcW w:w="3775" w:type="dxa"/>
            <w:shd w:val="clear" w:color="auto" w:fill="auto"/>
            <w:vAlign w:val="center"/>
          </w:tcPr>
          <w:p w14:paraId="1C604BD6" w14:textId="77777777" w:rsidR="0091126F" w:rsidRPr="002E4E1C" w:rsidRDefault="0091126F">
            <w:pPr>
              <w:spacing w:line="480" w:lineRule="auto"/>
            </w:pPr>
            <w:r w:rsidRPr="002E4E1C">
              <w:t>Damping</w:t>
            </w:r>
            <w:r>
              <w:t xml:space="preserve"> (beta)</w:t>
            </w:r>
          </w:p>
        </w:tc>
        <w:tc>
          <w:tcPr>
            <w:tcW w:w="4875" w:type="dxa"/>
            <w:shd w:val="clear" w:color="auto" w:fill="auto"/>
            <w:vAlign w:val="center"/>
          </w:tcPr>
          <w:p w14:paraId="354A1F0B" w14:textId="63425388" w:rsidR="0091126F" w:rsidRPr="002E4E1C" w:rsidRDefault="0091126F">
            <w:pPr>
              <w:spacing w:line="480" w:lineRule="auto"/>
              <w:jc w:val="center"/>
            </w:pPr>
            <w:r>
              <w:t xml:space="preserve">Equation </w:t>
            </w:r>
            <w:r w:rsidR="00A45F23">
              <w:t>(2</w:t>
            </w:r>
            <w:r>
              <w:t>)</w:t>
            </w:r>
          </w:p>
        </w:tc>
      </w:tr>
      <w:tr w:rsidR="0091126F" w:rsidRPr="002E4E1C" w14:paraId="11645664" w14:textId="77777777" w:rsidTr="007C2F99">
        <w:trPr>
          <w:trHeight w:val="300"/>
          <w:jc w:val="center"/>
        </w:trPr>
        <w:tc>
          <w:tcPr>
            <w:tcW w:w="3775" w:type="dxa"/>
            <w:shd w:val="clear" w:color="auto" w:fill="auto"/>
            <w:vAlign w:val="center"/>
            <w:hideMark/>
          </w:tcPr>
          <w:p w14:paraId="464F49B3" w14:textId="77777777" w:rsidR="0091126F" w:rsidRPr="002E4E1C" w:rsidRDefault="0091126F">
            <w:pPr>
              <w:spacing w:line="480" w:lineRule="auto"/>
            </w:pPr>
            <w:r w:rsidRPr="002E4E1C">
              <w:rPr>
                <w:b/>
                <w:bCs/>
                <w:i/>
                <w:iCs/>
              </w:rPr>
              <w:t>Perilymph fluid</w:t>
            </w:r>
          </w:p>
        </w:tc>
        <w:tc>
          <w:tcPr>
            <w:tcW w:w="4875" w:type="dxa"/>
            <w:shd w:val="clear" w:color="auto" w:fill="auto"/>
            <w:vAlign w:val="center"/>
            <w:hideMark/>
          </w:tcPr>
          <w:p w14:paraId="6ACB395B" w14:textId="77777777" w:rsidR="0091126F" w:rsidRPr="002E4E1C" w:rsidRDefault="0091126F">
            <w:pPr>
              <w:spacing w:line="480" w:lineRule="auto"/>
              <w:jc w:val="center"/>
            </w:pPr>
          </w:p>
        </w:tc>
      </w:tr>
      <w:tr w:rsidR="0091126F" w:rsidRPr="002E4E1C" w14:paraId="7F694B9E" w14:textId="77777777" w:rsidTr="007C2F99">
        <w:trPr>
          <w:trHeight w:val="300"/>
          <w:jc w:val="center"/>
        </w:trPr>
        <w:tc>
          <w:tcPr>
            <w:tcW w:w="3775" w:type="dxa"/>
            <w:shd w:val="clear" w:color="auto" w:fill="auto"/>
            <w:vAlign w:val="center"/>
            <w:hideMark/>
          </w:tcPr>
          <w:p w14:paraId="5152F765" w14:textId="77777777" w:rsidR="0091126F" w:rsidRPr="002E4E1C" w:rsidRDefault="0091126F">
            <w:pPr>
              <w:spacing w:line="480" w:lineRule="auto"/>
            </w:pPr>
            <w:r w:rsidRPr="002E4E1C">
              <w:t>Density (kg/m</w:t>
            </w:r>
            <w:r w:rsidRPr="002E4E1C">
              <w:rPr>
                <w:vertAlign w:val="superscript"/>
              </w:rPr>
              <w:t>3</w:t>
            </w:r>
            <w:r w:rsidRPr="002E4E1C">
              <w:t>)</w:t>
            </w:r>
          </w:p>
        </w:tc>
        <w:tc>
          <w:tcPr>
            <w:tcW w:w="4875" w:type="dxa"/>
            <w:shd w:val="clear" w:color="auto" w:fill="auto"/>
            <w:vAlign w:val="center"/>
          </w:tcPr>
          <w:p w14:paraId="76E9B8F3" w14:textId="71C74467" w:rsidR="0091126F" w:rsidRPr="002E4E1C" w:rsidRDefault="0091126F">
            <w:pPr>
              <w:spacing w:line="480" w:lineRule="auto"/>
              <w:jc w:val="center"/>
              <w:rPr>
                <w:i/>
                <w:iCs/>
              </w:rPr>
            </w:pPr>
            <w:r w:rsidRPr="002E4E1C">
              <w:t>1.00</w:t>
            </w:r>
            <w:r>
              <w:t>*10</w:t>
            </w:r>
            <w:r>
              <w:rPr>
                <w:vertAlign w:val="superscript"/>
              </w:rPr>
              <w:t>3</w:t>
            </w:r>
          </w:p>
        </w:tc>
      </w:tr>
      <w:tr w:rsidR="0091126F" w:rsidRPr="002E4E1C" w14:paraId="1F342281" w14:textId="77777777" w:rsidTr="007C2F99">
        <w:trPr>
          <w:trHeight w:val="300"/>
          <w:jc w:val="center"/>
        </w:trPr>
        <w:tc>
          <w:tcPr>
            <w:tcW w:w="3775" w:type="dxa"/>
            <w:shd w:val="clear" w:color="auto" w:fill="auto"/>
            <w:vAlign w:val="center"/>
            <w:hideMark/>
          </w:tcPr>
          <w:p w14:paraId="0586EAA8" w14:textId="576E0C9E" w:rsidR="0091126F" w:rsidRPr="002E4E1C" w:rsidRDefault="0091126F">
            <w:pPr>
              <w:spacing w:line="480" w:lineRule="auto"/>
              <w:rPr>
                <w:b/>
                <w:bCs/>
                <w:i/>
                <w:iCs/>
              </w:rPr>
            </w:pPr>
            <w:r w:rsidRPr="002E4E1C">
              <w:t>Bulk modulus (</w:t>
            </w:r>
            <w:r>
              <w:t>Pa</w:t>
            </w:r>
            <w:r w:rsidRPr="002E4E1C">
              <w:t>)</w:t>
            </w:r>
          </w:p>
        </w:tc>
        <w:tc>
          <w:tcPr>
            <w:tcW w:w="4875" w:type="dxa"/>
            <w:shd w:val="clear" w:color="auto" w:fill="auto"/>
            <w:vAlign w:val="center"/>
          </w:tcPr>
          <w:p w14:paraId="23E4E50E" w14:textId="33E6E842" w:rsidR="0091126F" w:rsidRPr="002E4E1C" w:rsidRDefault="0091126F">
            <w:pPr>
              <w:spacing w:line="480" w:lineRule="auto"/>
              <w:jc w:val="center"/>
              <w:rPr>
                <w:i/>
                <w:iCs/>
              </w:rPr>
            </w:pPr>
            <w:r w:rsidRPr="002E4E1C">
              <w:t>2.2</w:t>
            </w:r>
            <w:r>
              <w:t>*10</w:t>
            </w:r>
            <w:r w:rsidRPr="007C2F99">
              <w:rPr>
                <w:vertAlign w:val="superscript"/>
              </w:rPr>
              <w:t>9</w:t>
            </w:r>
          </w:p>
        </w:tc>
      </w:tr>
    </w:tbl>
    <w:p w14:paraId="4EDE54AF" w14:textId="02AA2231" w:rsidR="0016431F" w:rsidRPr="00514C0F" w:rsidRDefault="0016431F" w:rsidP="00C07C31"/>
    <w:sectPr w:rsidR="0016431F" w:rsidRPr="00514C0F" w:rsidSect="00892CBF">
      <w:footerReference w:type="default" r:id="rId11"/>
      <w:type w:val="continuous"/>
      <w:pgSz w:w="12240" w:h="15840"/>
      <w:pgMar w:top="1440" w:right="1800" w:bottom="126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54F0AB" w14:textId="77777777" w:rsidR="00580758" w:rsidRDefault="00580758">
      <w:r>
        <w:separator/>
      </w:r>
    </w:p>
  </w:endnote>
  <w:endnote w:type="continuationSeparator" w:id="0">
    <w:p w14:paraId="3C2A1236" w14:textId="77777777" w:rsidR="00580758" w:rsidRDefault="00580758">
      <w:r>
        <w:continuationSeparator/>
      </w:r>
    </w:p>
  </w:endnote>
  <w:endnote w:type="continuationNotice" w:id="1">
    <w:p w14:paraId="488CE0C5" w14:textId="77777777" w:rsidR="00580758" w:rsidRDefault="0058075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G Meta Serif Science">
    <w:altName w:val="Calibri"/>
    <w:panose1 w:val="00000000000000000000"/>
    <w:charset w:val="00"/>
    <w:family w:val="auto"/>
    <w:notTrueType/>
    <w:pitch w:val="variable"/>
    <w:sig w:usb0="E00002FF" w:usb1="000001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459C76" w14:textId="53D0218C" w:rsidR="001C7816" w:rsidRDefault="001C7816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3</w:t>
    </w:r>
    <w:r>
      <w:rPr>
        <w:noProof/>
      </w:rPr>
      <w:fldChar w:fldCharType="end"/>
    </w:r>
  </w:p>
  <w:p w14:paraId="57903049" w14:textId="77777777" w:rsidR="001C7816" w:rsidRDefault="001C781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96F4A" w14:textId="77777777" w:rsidR="00580758" w:rsidRDefault="00580758">
      <w:r>
        <w:separator/>
      </w:r>
    </w:p>
  </w:footnote>
  <w:footnote w:type="continuationSeparator" w:id="0">
    <w:p w14:paraId="5E8569C0" w14:textId="77777777" w:rsidR="00580758" w:rsidRDefault="00580758">
      <w:r>
        <w:continuationSeparator/>
      </w:r>
    </w:p>
  </w:footnote>
  <w:footnote w:type="continuationNotice" w:id="1">
    <w:p w14:paraId="353D0E37" w14:textId="77777777" w:rsidR="00580758" w:rsidRDefault="0058075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A2DB6"/>
    <w:multiLevelType w:val="hybridMultilevel"/>
    <w:tmpl w:val="CB74AE7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FE3C7E"/>
    <w:multiLevelType w:val="hybridMultilevel"/>
    <w:tmpl w:val="A3CEC6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AA1D53"/>
    <w:multiLevelType w:val="hybridMultilevel"/>
    <w:tmpl w:val="B530AA22"/>
    <w:lvl w:ilvl="0" w:tplc="583C56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446153"/>
    <w:multiLevelType w:val="hybridMultilevel"/>
    <w:tmpl w:val="10E6B316"/>
    <w:lvl w:ilvl="0" w:tplc="0324DB3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7B4670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BC779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9C8DCC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2A9EA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1CC46A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B7621F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027FA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4C09E0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7F515B"/>
    <w:multiLevelType w:val="hybridMultilevel"/>
    <w:tmpl w:val="B456ED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421502"/>
    <w:multiLevelType w:val="hybridMultilevel"/>
    <w:tmpl w:val="DEA863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F17628"/>
    <w:multiLevelType w:val="hybridMultilevel"/>
    <w:tmpl w:val="41AE1B92"/>
    <w:lvl w:ilvl="0" w:tplc="1C08E4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54F8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9067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C83F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C858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2A27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92CB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9262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C268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5EC3426"/>
    <w:multiLevelType w:val="hybridMultilevel"/>
    <w:tmpl w:val="9EA0EE3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F75854"/>
    <w:multiLevelType w:val="hybridMultilevel"/>
    <w:tmpl w:val="AEA0DE90"/>
    <w:lvl w:ilvl="0" w:tplc="8368A62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3501B0"/>
    <w:multiLevelType w:val="hybridMultilevel"/>
    <w:tmpl w:val="DBC21CCA"/>
    <w:lvl w:ilvl="0" w:tplc="FA30A3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1946BA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DE62EB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1D6134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BB0B8D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22025D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84A1AC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B6E349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DD4575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5502BF"/>
    <w:multiLevelType w:val="hybridMultilevel"/>
    <w:tmpl w:val="8370D7E4"/>
    <w:lvl w:ilvl="0" w:tplc="C12E7E5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0"/>
  </w:num>
  <w:num w:numId="3">
    <w:abstractNumId w:val="0"/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  <w:num w:numId="6">
    <w:abstractNumId w:val="6"/>
  </w:num>
  <w:num w:numId="7">
    <w:abstractNumId w:val="9"/>
  </w:num>
  <w:num w:numId="8">
    <w:abstractNumId w:val="1"/>
  </w:num>
  <w:num w:numId="9">
    <w:abstractNumId w:val="2"/>
  </w:num>
  <w:num w:numId="10">
    <w:abstractNumId w:val="4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attachedTemplate r:id="rId1"/>
  <w:defaultTabStop w:val="720"/>
  <w:hyphenationZone w:val="425"/>
  <w:noPunctuationKerning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aring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a05ez9uw9r9sedd5vxe25rfpzts2vxdxpp&quot;&gt;My EndNote Library-Converted&lt;record-ids&gt;&lt;item&gt;4408&lt;/item&gt;&lt;/record-ids&gt;&lt;/item&gt;&lt;/Libraries&gt;"/>
  </w:docVars>
  <w:rsids>
    <w:rsidRoot w:val="00A95A1E"/>
    <w:rsid w:val="000001EE"/>
    <w:rsid w:val="0000076F"/>
    <w:rsid w:val="00000A5E"/>
    <w:rsid w:val="00000BED"/>
    <w:rsid w:val="00002599"/>
    <w:rsid w:val="00002DE6"/>
    <w:rsid w:val="00003B1C"/>
    <w:rsid w:val="0000427E"/>
    <w:rsid w:val="0000432F"/>
    <w:rsid w:val="00004F8F"/>
    <w:rsid w:val="000068D3"/>
    <w:rsid w:val="000070CA"/>
    <w:rsid w:val="00007171"/>
    <w:rsid w:val="00007C29"/>
    <w:rsid w:val="00007F7F"/>
    <w:rsid w:val="00012AF3"/>
    <w:rsid w:val="000137CF"/>
    <w:rsid w:val="00013EA4"/>
    <w:rsid w:val="0001441A"/>
    <w:rsid w:val="00014C4E"/>
    <w:rsid w:val="00016F68"/>
    <w:rsid w:val="00017388"/>
    <w:rsid w:val="0001785A"/>
    <w:rsid w:val="00017C09"/>
    <w:rsid w:val="00020151"/>
    <w:rsid w:val="00020656"/>
    <w:rsid w:val="0002106B"/>
    <w:rsid w:val="000211C0"/>
    <w:rsid w:val="00021671"/>
    <w:rsid w:val="00021A7D"/>
    <w:rsid w:val="000229C9"/>
    <w:rsid w:val="00022CFF"/>
    <w:rsid w:val="00023626"/>
    <w:rsid w:val="000256C8"/>
    <w:rsid w:val="000258DA"/>
    <w:rsid w:val="00025F55"/>
    <w:rsid w:val="000333AC"/>
    <w:rsid w:val="00033C1B"/>
    <w:rsid w:val="000368D9"/>
    <w:rsid w:val="00037254"/>
    <w:rsid w:val="0004029A"/>
    <w:rsid w:val="00040AF2"/>
    <w:rsid w:val="00040D7E"/>
    <w:rsid w:val="000414F1"/>
    <w:rsid w:val="0004235F"/>
    <w:rsid w:val="0004737C"/>
    <w:rsid w:val="000479B6"/>
    <w:rsid w:val="00047F49"/>
    <w:rsid w:val="00050307"/>
    <w:rsid w:val="00051BF2"/>
    <w:rsid w:val="00051DBF"/>
    <w:rsid w:val="00052275"/>
    <w:rsid w:val="00053344"/>
    <w:rsid w:val="000533F8"/>
    <w:rsid w:val="00053F9B"/>
    <w:rsid w:val="0005403F"/>
    <w:rsid w:val="000557F1"/>
    <w:rsid w:val="00056632"/>
    <w:rsid w:val="00057050"/>
    <w:rsid w:val="000576F8"/>
    <w:rsid w:val="00060629"/>
    <w:rsid w:val="00060EA0"/>
    <w:rsid w:val="000617E1"/>
    <w:rsid w:val="00061A6B"/>
    <w:rsid w:val="00062DA8"/>
    <w:rsid w:val="0006313F"/>
    <w:rsid w:val="00063929"/>
    <w:rsid w:val="0006455D"/>
    <w:rsid w:val="000647BC"/>
    <w:rsid w:val="000653D0"/>
    <w:rsid w:val="00065D97"/>
    <w:rsid w:val="000671DD"/>
    <w:rsid w:val="0006766F"/>
    <w:rsid w:val="00071162"/>
    <w:rsid w:val="000713D5"/>
    <w:rsid w:val="0007261D"/>
    <w:rsid w:val="000727FB"/>
    <w:rsid w:val="000729B7"/>
    <w:rsid w:val="00073E68"/>
    <w:rsid w:val="00073FC1"/>
    <w:rsid w:val="00075093"/>
    <w:rsid w:val="0007535A"/>
    <w:rsid w:val="00075386"/>
    <w:rsid w:val="0007618B"/>
    <w:rsid w:val="0007718A"/>
    <w:rsid w:val="00080316"/>
    <w:rsid w:val="0008092D"/>
    <w:rsid w:val="00080C69"/>
    <w:rsid w:val="000816FB"/>
    <w:rsid w:val="00081C48"/>
    <w:rsid w:val="00082079"/>
    <w:rsid w:val="00082191"/>
    <w:rsid w:val="00082C15"/>
    <w:rsid w:val="000830C0"/>
    <w:rsid w:val="00083B9B"/>
    <w:rsid w:val="00083EE4"/>
    <w:rsid w:val="0008497A"/>
    <w:rsid w:val="000849BB"/>
    <w:rsid w:val="00084DC8"/>
    <w:rsid w:val="00085A2E"/>
    <w:rsid w:val="00085C13"/>
    <w:rsid w:val="00085F83"/>
    <w:rsid w:val="000869FD"/>
    <w:rsid w:val="000901A1"/>
    <w:rsid w:val="0009034C"/>
    <w:rsid w:val="00090639"/>
    <w:rsid w:val="0009098F"/>
    <w:rsid w:val="0009312C"/>
    <w:rsid w:val="0009324B"/>
    <w:rsid w:val="00093289"/>
    <w:rsid w:val="00093D9E"/>
    <w:rsid w:val="00093FCB"/>
    <w:rsid w:val="000962B6"/>
    <w:rsid w:val="000962B9"/>
    <w:rsid w:val="00096ABE"/>
    <w:rsid w:val="00096D69"/>
    <w:rsid w:val="00096F35"/>
    <w:rsid w:val="000A013D"/>
    <w:rsid w:val="000A1343"/>
    <w:rsid w:val="000A2CFB"/>
    <w:rsid w:val="000A2D13"/>
    <w:rsid w:val="000A3324"/>
    <w:rsid w:val="000A4AB9"/>
    <w:rsid w:val="000A5142"/>
    <w:rsid w:val="000A55B5"/>
    <w:rsid w:val="000A57F1"/>
    <w:rsid w:val="000A5876"/>
    <w:rsid w:val="000A5BB6"/>
    <w:rsid w:val="000A5FE7"/>
    <w:rsid w:val="000A64A2"/>
    <w:rsid w:val="000A72F7"/>
    <w:rsid w:val="000A7506"/>
    <w:rsid w:val="000A7F9A"/>
    <w:rsid w:val="000B0B22"/>
    <w:rsid w:val="000B11B1"/>
    <w:rsid w:val="000B15B6"/>
    <w:rsid w:val="000B35EC"/>
    <w:rsid w:val="000B44FA"/>
    <w:rsid w:val="000B4FBC"/>
    <w:rsid w:val="000B5E7E"/>
    <w:rsid w:val="000B5F0F"/>
    <w:rsid w:val="000B6A61"/>
    <w:rsid w:val="000B7E2D"/>
    <w:rsid w:val="000C1796"/>
    <w:rsid w:val="000C1C60"/>
    <w:rsid w:val="000C1E9B"/>
    <w:rsid w:val="000C6DF2"/>
    <w:rsid w:val="000C74DA"/>
    <w:rsid w:val="000C7F58"/>
    <w:rsid w:val="000D01EB"/>
    <w:rsid w:val="000D0A30"/>
    <w:rsid w:val="000D14EB"/>
    <w:rsid w:val="000D2512"/>
    <w:rsid w:val="000D2A7B"/>
    <w:rsid w:val="000D49D4"/>
    <w:rsid w:val="000D4C1C"/>
    <w:rsid w:val="000D5BD9"/>
    <w:rsid w:val="000D66CF"/>
    <w:rsid w:val="000D7289"/>
    <w:rsid w:val="000D7A8F"/>
    <w:rsid w:val="000E095F"/>
    <w:rsid w:val="000E183A"/>
    <w:rsid w:val="000E2DF1"/>
    <w:rsid w:val="000E2F9B"/>
    <w:rsid w:val="000E7836"/>
    <w:rsid w:val="000F172E"/>
    <w:rsid w:val="000F21A4"/>
    <w:rsid w:val="000F2762"/>
    <w:rsid w:val="000F3CF5"/>
    <w:rsid w:val="000F62F8"/>
    <w:rsid w:val="000F6713"/>
    <w:rsid w:val="000F7305"/>
    <w:rsid w:val="00100425"/>
    <w:rsid w:val="00100522"/>
    <w:rsid w:val="00100583"/>
    <w:rsid w:val="001006A0"/>
    <w:rsid w:val="00101524"/>
    <w:rsid w:val="001020D0"/>
    <w:rsid w:val="00102780"/>
    <w:rsid w:val="001028CC"/>
    <w:rsid w:val="00102A8D"/>
    <w:rsid w:val="00102D95"/>
    <w:rsid w:val="00102F10"/>
    <w:rsid w:val="0010391D"/>
    <w:rsid w:val="00105048"/>
    <w:rsid w:val="001059E7"/>
    <w:rsid w:val="00106F3A"/>
    <w:rsid w:val="00107E1A"/>
    <w:rsid w:val="00107F7E"/>
    <w:rsid w:val="00110190"/>
    <w:rsid w:val="0011073B"/>
    <w:rsid w:val="001118FC"/>
    <w:rsid w:val="001122B0"/>
    <w:rsid w:val="0011253E"/>
    <w:rsid w:val="00112A53"/>
    <w:rsid w:val="001134F5"/>
    <w:rsid w:val="00113C99"/>
    <w:rsid w:val="001145F3"/>
    <w:rsid w:val="001146E1"/>
    <w:rsid w:val="00114881"/>
    <w:rsid w:val="00114CA8"/>
    <w:rsid w:val="0011579A"/>
    <w:rsid w:val="00115C0D"/>
    <w:rsid w:val="00115D95"/>
    <w:rsid w:val="0011605D"/>
    <w:rsid w:val="00116982"/>
    <w:rsid w:val="00116F81"/>
    <w:rsid w:val="00117956"/>
    <w:rsid w:val="00120008"/>
    <w:rsid w:val="001215C4"/>
    <w:rsid w:val="00122974"/>
    <w:rsid w:val="00122EC8"/>
    <w:rsid w:val="00123011"/>
    <w:rsid w:val="00123401"/>
    <w:rsid w:val="00125880"/>
    <w:rsid w:val="001268D4"/>
    <w:rsid w:val="00127DD0"/>
    <w:rsid w:val="00130F5E"/>
    <w:rsid w:val="00131254"/>
    <w:rsid w:val="0013138A"/>
    <w:rsid w:val="0013190F"/>
    <w:rsid w:val="0013199E"/>
    <w:rsid w:val="00132380"/>
    <w:rsid w:val="001330D1"/>
    <w:rsid w:val="00133342"/>
    <w:rsid w:val="00133A78"/>
    <w:rsid w:val="00133AEE"/>
    <w:rsid w:val="001341EB"/>
    <w:rsid w:val="001354BA"/>
    <w:rsid w:val="00135E87"/>
    <w:rsid w:val="00136552"/>
    <w:rsid w:val="00140160"/>
    <w:rsid w:val="0014020E"/>
    <w:rsid w:val="001404A1"/>
    <w:rsid w:val="00140B4B"/>
    <w:rsid w:val="00140B79"/>
    <w:rsid w:val="00141911"/>
    <w:rsid w:val="001431C5"/>
    <w:rsid w:val="001439DE"/>
    <w:rsid w:val="00143FC8"/>
    <w:rsid w:val="001443D0"/>
    <w:rsid w:val="00145C16"/>
    <w:rsid w:val="00146A0F"/>
    <w:rsid w:val="00146EE8"/>
    <w:rsid w:val="001476C7"/>
    <w:rsid w:val="00147BD6"/>
    <w:rsid w:val="00147EDA"/>
    <w:rsid w:val="00147F33"/>
    <w:rsid w:val="001502D7"/>
    <w:rsid w:val="0015051A"/>
    <w:rsid w:val="00151094"/>
    <w:rsid w:val="001511E1"/>
    <w:rsid w:val="001515DB"/>
    <w:rsid w:val="00151CFC"/>
    <w:rsid w:val="00151DFE"/>
    <w:rsid w:val="001538D7"/>
    <w:rsid w:val="0015416A"/>
    <w:rsid w:val="001549C9"/>
    <w:rsid w:val="001554A4"/>
    <w:rsid w:val="0015559F"/>
    <w:rsid w:val="00155B2A"/>
    <w:rsid w:val="00155BD8"/>
    <w:rsid w:val="00157AEB"/>
    <w:rsid w:val="00157EAB"/>
    <w:rsid w:val="00160400"/>
    <w:rsid w:val="00161275"/>
    <w:rsid w:val="0016188A"/>
    <w:rsid w:val="00162220"/>
    <w:rsid w:val="00162980"/>
    <w:rsid w:val="0016431F"/>
    <w:rsid w:val="00164F7F"/>
    <w:rsid w:val="0016544B"/>
    <w:rsid w:val="00166223"/>
    <w:rsid w:val="0016623B"/>
    <w:rsid w:val="001664C8"/>
    <w:rsid w:val="00166E81"/>
    <w:rsid w:val="00170794"/>
    <w:rsid w:val="00171D8B"/>
    <w:rsid w:val="00173285"/>
    <w:rsid w:val="001733AD"/>
    <w:rsid w:val="0017349A"/>
    <w:rsid w:val="00174754"/>
    <w:rsid w:val="00174914"/>
    <w:rsid w:val="00175907"/>
    <w:rsid w:val="00176282"/>
    <w:rsid w:val="001768B6"/>
    <w:rsid w:val="00177C20"/>
    <w:rsid w:val="001809EA"/>
    <w:rsid w:val="00180F24"/>
    <w:rsid w:val="0018107E"/>
    <w:rsid w:val="001821F4"/>
    <w:rsid w:val="00183792"/>
    <w:rsid w:val="00183898"/>
    <w:rsid w:val="0018461C"/>
    <w:rsid w:val="00184966"/>
    <w:rsid w:val="00184CA3"/>
    <w:rsid w:val="00184FB8"/>
    <w:rsid w:val="001854D6"/>
    <w:rsid w:val="00185EE9"/>
    <w:rsid w:val="0018627A"/>
    <w:rsid w:val="00186588"/>
    <w:rsid w:val="001873BA"/>
    <w:rsid w:val="00187C5F"/>
    <w:rsid w:val="00187D10"/>
    <w:rsid w:val="001901A7"/>
    <w:rsid w:val="00190942"/>
    <w:rsid w:val="00191967"/>
    <w:rsid w:val="001919B3"/>
    <w:rsid w:val="00193415"/>
    <w:rsid w:val="0019396D"/>
    <w:rsid w:val="00193E8F"/>
    <w:rsid w:val="001944E7"/>
    <w:rsid w:val="00194F99"/>
    <w:rsid w:val="0019528F"/>
    <w:rsid w:val="001955BC"/>
    <w:rsid w:val="001957F8"/>
    <w:rsid w:val="00196C50"/>
    <w:rsid w:val="00196DF0"/>
    <w:rsid w:val="00196ECC"/>
    <w:rsid w:val="001970FE"/>
    <w:rsid w:val="00197AD4"/>
    <w:rsid w:val="001A083D"/>
    <w:rsid w:val="001A2754"/>
    <w:rsid w:val="001A479E"/>
    <w:rsid w:val="001A4D65"/>
    <w:rsid w:val="001A500E"/>
    <w:rsid w:val="001A5715"/>
    <w:rsid w:val="001A645F"/>
    <w:rsid w:val="001A72AE"/>
    <w:rsid w:val="001A7A7E"/>
    <w:rsid w:val="001B1076"/>
    <w:rsid w:val="001B1137"/>
    <w:rsid w:val="001B1926"/>
    <w:rsid w:val="001B3071"/>
    <w:rsid w:val="001B444E"/>
    <w:rsid w:val="001B46A4"/>
    <w:rsid w:val="001B49A9"/>
    <w:rsid w:val="001B49B3"/>
    <w:rsid w:val="001B4EA9"/>
    <w:rsid w:val="001B5566"/>
    <w:rsid w:val="001B5627"/>
    <w:rsid w:val="001B6809"/>
    <w:rsid w:val="001C04D1"/>
    <w:rsid w:val="001C214E"/>
    <w:rsid w:val="001C430C"/>
    <w:rsid w:val="001C506A"/>
    <w:rsid w:val="001C546A"/>
    <w:rsid w:val="001C5F7A"/>
    <w:rsid w:val="001C7816"/>
    <w:rsid w:val="001C7E43"/>
    <w:rsid w:val="001D195D"/>
    <w:rsid w:val="001D1FA5"/>
    <w:rsid w:val="001D25F7"/>
    <w:rsid w:val="001D2834"/>
    <w:rsid w:val="001D41E5"/>
    <w:rsid w:val="001D4270"/>
    <w:rsid w:val="001D52EC"/>
    <w:rsid w:val="001D5DF8"/>
    <w:rsid w:val="001D6586"/>
    <w:rsid w:val="001D6BD8"/>
    <w:rsid w:val="001D6DF9"/>
    <w:rsid w:val="001D7AA0"/>
    <w:rsid w:val="001E028D"/>
    <w:rsid w:val="001E05A0"/>
    <w:rsid w:val="001E08A1"/>
    <w:rsid w:val="001E139E"/>
    <w:rsid w:val="001E4359"/>
    <w:rsid w:val="001E5848"/>
    <w:rsid w:val="001E5DEA"/>
    <w:rsid w:val="001E5E10"/>
    <w:rsid w:val="001E7148"/>
    <w:rsid w:val="001E73D2"/>
    <w:rsid w:val="001E775F"/>
    <w:rsid w:val="001F0218"/>
    <w:rsid w:val="001F0EB7"/>
    <w:rsid w:val="001F23CB"/>
    <w:rsid w:val="001F2D34"/>
    <w:rsid w:val="001F3433"/>
    <w:rsid w:val="001F3FC4"/>
    <w:rsid w:val="001F4ABD"/>
    <w:rsid w:val="001F4B0D"/>
    <w:rsid w:val="001F50C1"/>
    <w:rsid w:val="001F5216"/>
    <w:rsid w:val="001F6485"/>
    <w:rsid w:val="001F78BA"/>
    <w:rsid w:val="001F7B29"/>
    <w:rsid w:val="00202095"/>
    <w:rsid w:val="00202CF0"/>
    <w:rsid w:val="0020307B"/>
    <w:rsid w:val="0020324D"/>
    <w:rsid w:val="002034F7"/>
    <w:rsid w:val="002055C1"/>
    <w:rsid w:val="00205C2E"/>
    <w:rsid w:val="002065F9"/>
    <w:rsid w:val="00206BF3"/>
    <w:rsid w:val="002103AE"/>
    <w:rsid w:val="00210C6D"/>
    <w:rsid w:val="00210FE7"/>
    <w:rsid w:val="00211569"/>
    <w:rsid w:val="00211E8B"/>
    <w:rsid w:val="002138BC"/>
    <w:rsid w:val="00213948"/>
    <w:rsid w:val="00213B7A"/>
    <w:rsid w:val="0021453A"/>
    <w:rsid w:val="002161CB"/>
    <w:rsid w:val="002161FC"/>
    <w:rsid w:val="0021624A"/>
    <w:rsid w:val="002164E9"/>
    <w:rsid w:val="0021750E"/>
    <w:rsid w:val="00220751"/>
    <w:rsid w:val="00222006"/>
    <w:rsid w:val="002231C7"/>
    <w:rsid w:val="00223894"/>
    <w:rsid w:val="00224610"/>
    <w:rsid w:val="00224ECD"/>
    <w:rsid w:val="0022569F"/>
    <w:rsid w:val="00230523"/>
    <w:rsid w:val="00231360"/>
    <w:rsid w:val="00231376"/>
    <w:rsid w:val="0023150F"/>
    <w:rsid w:val="002324B2"/>
    <w:rsid w:val="002326B8"/>
    <w:rsid w:val="00233805"/>
    <w:rsid w:val="0023393D"/>
    <w:rsid w:val="00233B6E"/>
    <w:rsid w:val="00234685"/>
    <w:rsid w:val="0023689A"/>
    <w:rsid w:val="002408CD"/>
    <w:rsid w:val="0024104A"/>
    <w:rsid w:val="00241D34"/>
    <w:rsid w:val="002420EF"/>
    <w:rsid w:val="0024283E"/>
    <w:rsid w:val="00243812"/>
    <w:rsid w:val="0024499E"/>
    <w:rsid w:val="002451CE"/>
    <w:rsid w:val="0024582F"/>
    <w:rsid w:val="002466CC"/>
    <w:rsid w:val="00246E72"/>
    <w:rsid w:val="0024782B"/>
    <w:rsid w:val="00251387"/>
    <w:rsid w:val="00252BE7"/>
    <w:rsid w:val="00253323"/>
    <w:rsid w:val="00254399"/>
    <w:rsid w:val="00255C3D"/>
    <w:rsid w:val="002561E3"/>
    <w:rsid w:val="00256895"/>
    <w:rsid w:val="00257AF3"/>
    <w:rsid w:val="00257C8F"/>
    <w:rsid w:val="002602CE"/>
    <w:rsid w:val="00262C8D"/>
    <w:rsid w:val="00262D08"/>
    <w:rsid w:val="002637F9"/>
    <w:rsid w:val="002644BA"/>
    <w:rsid w:val="00264B81"/>
    <w:rsid w:val="00264C94"/>
    <w:rsid w:val="00265A2F"/>
    <w:rsid w:val="00265A4F"/>
    <w:rsid w:val="00267C06"/>
    <w:rsid w:val="00270A61"/>
    <w:rsid w:val="00270D09"/>
    <w:rsid w:val="00272CDE"/>
    <w:rsid w:val="00273A0E"/>
    <w:rsid w:val="0027463F"/>
    <w:rsid w:val="00274C0B"/>
    <w:rsid w:val="00274C34"/>
    <w:rsid w:val="00276119"/>
    <w:rsid w:val="00276A85"/>
    <w:rsid w:val="00276E94"/>
    <w:rsid w:val="00277079"/>
    <w:rsid w:val="002771C9"/>
    <w:rsid w:val="00280587"/>
    <w:rsid w:val="00280E50"/>
    <w:rsid w:val="002836D8"/>
    <w:rsid w:val="00283F49"/>
    <w:rsid w:val="0028525B"/>
    <w:rsid w:val="00285922"/>
    <w:rsid w:val="002859A9"/>
    <w:rsid w:val="00286BEB"/>
    <w:rsid w:val="0028726E"/>
    <w:rsid w:val="00290340"/>
    <w:rsid w:val="00290CA3"/>
    <w:rsid w:val="0029147B"/>
    <w:rsid w:val="002923D0"/>
    <w:rsid w:val="00292EB9"/>
    <w:rsid w:val="002948D8"/>
    <w:rsid w:val="00294A01"/>
    <w:rsid w:val="00295008"/>
    <w:rsid w:val="00296FEC"/>
    <w:rsid w:val="002A0EE8"/>
    <w:rsid w:val="002A1798"/>
    <w:rsid w:val="002A1BB2"/>
    <w:rsid w:val="002A21C4"/>
    <w:rsid w:val="002A2BFD"/>
    <w:rsid w:val="002A2C28"/>
    <w:rsid w:val="002A3D56"/>
    <w:rsid w:val="002A4ED8"/>
    <w:rsid w:val="002A501A"/>
    <w:rsid w:val="002A5F16"/>
    <w:rsid w:val="002A5F2F"/>
    <w:rsid w:val="002A613C"/>
    <w:rsid w:val="002A7A72"/>
    <w:rsid w:val="002B0FDC"/>
    <w:rsid w:val="002B23C4"/>
    <w:rsid w:val="002B2F8A"/>
    <w:rsid w:val="002B4E28"/>
    <w:rsid w:val="002B6126"/>
    <w:rsid w:val="002B638A"/>
    <w:rsid w:val="002B64B7"/>
    <w:rsid w:val="002B6664"/>
    <w:rsid w:val="002B6C52"/>
    <w:rsid w:val="002B6EC2"/>
    <w:rsid w:val="002C0D49"/>
    <w:rsid w:val="002C1D31"/>
    <w:rsid w:val="002C279B"/>
    <w:rsid w:val="002C3108"/>
    <w:rsid w:val="002C4030"/>
    <w:rsid w:val="002C4FC1"/>
    <w:rsid w:val="002C5380"/>
    <w:rsid w:val="002C55FF"/>
    <w:rsid w:val="002C5605"/>
    <w:rsid w:val="002C5BC3"/>
    <w:rsid w:val="002C69D1"/>
    <w:rsid w:val="002C773D"/>
    <w:rsid w:val="002D01CA"/>
    <w:rsid w:val="002D0683"/>
    <w:rsid w:val="002D26C7"/>
    <w:rsid w:val="002D2DA3"/>
    <w:rsid w:val="002D3E94"/>
    <w:rsid w:val="002D3F2B"/>
    <w:rsid w:val="002E06A6"/>
    <w:rsid w:val="002E0F67"/>
    <w:rsid w:val="002E1654"/>
    <w:rsid w:val="002E1887"/>
    <w:rsid w:val="002E19AD"/>
    <w:rsid w:val="002E1EF7"/>
    <w:rsid w:val="002E2577"/>
    <w:rsid w:val="002E423E"/>
    <w:rsid w:val="002E4E1C"/>
    <w:rsid w:val="002E51C7"/>
    <w:rsid w:val="002E53F2"/>
    <w:rsid w:val="002E5BE1"/>
    <w:rsid w:val="002E5CB0"/>
    <w:rsid w:val="002E6632"/>
    <w:rsid w:val="002F1377"/>
    <w:rsid w:val="002F27B9"/>
    <w:rsid w:val="002F29FD"/>
    <w:rsid w:val="002F39BA"/>
    <w:rsid w:val="002F48F5"/>
    <w:rsid w:val="002F5194"/>
    <w:rsid w:val="002F5FF7"/>
    <w:rsid w:val="002F6845"/>
    <w:rsid w:val="002F6C87"/>
    <w:rsid w:val="002F6D32"/>
    <w:rsid w:val="002F7716"/>
    <w:rsid w:val="002F78DB"/>
    <w:rsid w:val="00300384"/>
    <w:rsid w:val="00302BC0"/>
    <w:rsid w:val="0030587C"/>
    <w:rsid w:val="003066F6"/>
    <w:rsid w:val="00306810"/>
    <w:rsid w:val="0030732F"/>
    <w:rsid w:val="0030736E"/>
    <w:rsid w:val="00310F0D"/>
    <w:rsid w:val="003121C1"/>
    <w:rsid w:val="0031307B"/>
    <w:rsid w:val="003134A1"/>
    <w:rsid w:val="00313985"/>
    <w:rsid w:val="00317049"/>
    <w:rsid w:val="003209F3"/>
    <w:rsid w:val="00320E2A"/>
    <w:rsid w:val="00320F37"/>
    <w:rsid w:val="00322A64"/>
    <w:rsid w:val="003230BC"/>
    <w:rsid w:val="00324818"/>
    <w:rsid w:val="00325113"/>
    <w:rsid w:val="00325579"/>
    <w:rsid w:val="00325C0A"/>
    <w:rsid w:val="003276AE"/>
    <w:rsid w:val="00327E44"/>
    <w:rsid w:val="00331733"/>
    <w:rsid w:val="00331E32"/>
    <w:rsid w:val="0033202C"/>
    <w:rsid w:val="00332B0A"/>
    <w:rsid w:val="00332E4E"/>
    <w:rsid w:val="00334275"/>
    <w:rsid w:val="003348CF"/>
    <w:rsid w:val="003365DA"/>
    <w:rsid w:val="0033673A"/>
    <w:rsid w:val="00337133"/>
    <w:rsid w:val="0033738E"/>
    <w:rsid w:val="00340659"/>
    <w:rsid w:val="0034081F"/>
    <w:rsid w:val="00342424"/>
    <w:rsid w:val="00342EFC"/>
    <w:rsid w:val="00344D05"/>
    <w:rsid w:val="00346526"/>
    <w:rsid w:val="00346F64"/>
    <w:rsid w:val="00347C81"/>
    <w:rsid w:val="003502BD"/>
    <w:rsid w:val="0035052C"/>
    <w:rsid w:val="0035066C"/>
    <w:rsid w:val="00353B12"/>
    <w:rsid w:val="003546CA"/>
    <w:rsid w:val="00354DF4"/>
    <w:rsid w:val="003559D2"/>
    <w:rsid w:val="003619AC"/>
    <w:rsid w:val="003622AA"/>
    <w:rsid w:val="00365CAB"/>
    <w:rsid w:val="0036666E"/>
    <w:rsid w:val="00366979"/>
    <w:rsid w:val="0036739E"/>
    <w:rsid w:val="003701BA"/>
    <w:rsid w:val="0037072D"/>
    <w:rsid w:val="0037083B"/>
    <w:rsid w:val="00371006"/>
    <w:rsid w:val="00371617"/>
    <w:rsid w:val="00371DA3"/>
    <w:rsid w:val="00372016"/>
    <w:rsid w:val="00372EDB"/>
    <w:rsid w:val="0037429B"/>
    <w:rsid w:val="00377CFD"/>
    <w:rsid w:val="00377D10"/>
    <w:rsid w:val="003803DE"/>
    <w:rsid w:val="0038219F"/>
    <w:rsid w:val="0038231D"/>
    <w:rsid w:val="0038281D"/>
    <w:rsid w:val="00382BFB"/>
    <w:rsid w:val="00386B54"/>
    <w:rsid w:val="003900D1"/>
    <w:rsid w:val="00390156"/>
    <w:rsid w:val="0039084C"/>
    <w:rsid w:val="00390ACD"/>
    <w:rsid w:val="00391CE3"/>
    <w:rsid w:val="00392097"/>
    <w:rsid w:val="00392683"/>
    <w:rsid w:val="00394253"/>
    <w:rsid w:val="00394974"/>
    <w:rsid w:val="00394A7E"/>
    <w:rsid w:val="0039571B"/>
    <w:rsid w:val="00395839"/>
    <w:rsid w:val="00395F51"/>
    <w:rsid w:val="00396DEA"/>
    <w:rsid w:val="003977F5"/>
    <w:rsid w:val="003A0323"/>
    <w:rsid w:val="003A045C"/>
    <w:rsid w:val="003A0B34"/>
    <w:rsid w:val="003A2189"/>
    <w:rsid w:val="003A2CB8"/>
    <w:rsid w:val="003A3FFA"/>
    <w:rsid w:val="003A4587"/>
    <w:rsid w:val="003A47D0"/>
    <w:rsid w:val="003A4859"/>
    <w:rsid w:val="003A50A3"/>
    <w:rsid w:val="003A521E"/>
    <w:rsid w:val="003A5A82"/>
    <w:rsid w:val="003A6D34"/>
    <w:rsid w:val="003A6EB1"/>
    <w:rsid w:val="003A6FF2"/>
    <w:rsid w:val="003A7584"/>
    <w:rsid w:val="003B01A6"/>
    <w:rsid w:val="003B0B1C"/>
    <w:rsid w:val="003B0FAF"/>
    <w:rsid w:val="003B17BD"/>
    <w:rsid w:val="003B1868"/>
    <w:rsid w:val="003B2313"/>
    <w:rsid w:val="003B2911"/>
    <w:rsid w:val="003B390E"/>
    <w:rsid w:val="003B4C81"/>
    <w:rsid w:val="003B6FAD"/>
    <w:rsid w:val="003B76A8"/>
    <w:rsid w:val="003B7883"/>
    <w:rsid w:val="003B7AF6"/>
    <w:rsid w:val="003C0D2C"/>
    <w:rsid w:val="003C12CB"/>
    <w:rsid w:val="003C212B"/>
    <w:rsid w:val="003C4647"/>
    <w:rsid w:val="003C6239"/>
    <w:rsid w:val="003C749B"/>
    <w:rsid w:val="003C76C7"/>
    <w:rsid w:val="003C7FE9"/>
    <w:rsid w:val="003D02BC"/>
    <w:rsid w:val="003D03FF"/>
    <w:rsid w:val="003D13EC"/>
    <w:rsid w:val="003D1B5D"/>
    <w:rsid w:val="003D32FB"/>
    <w:rsid w:val="003D3B90"/>
    <w:rsid w:val="003D4AAC"/>
    <w:rsid w:val="003E0C00"/>
    <w:rsid w:val="003E0E5C"/>
    <w:rsid w:val="003E1318"/>
    <w:rsid w:val="003E1570"/>
    <w:rsid w:val="003E18D2"/>
    <w:rsid w:val="003E254B"/>
    <w:rsid w:val="003E2FEA"/>
    <w:rsid w:val="003E34F3"/>
    <w:rsid w:val="003E4039"/>
    <w:rsid w:val="003E411F"/>
    <w:rsid w:val="003E4F81"/>
    <w:rsid w:val="003E6172"/>
    <w:rsid w:val="003E6202"/>
    <w:rsid w:val="003E6E7E"/>
    <w:rsid w:val="003E7759"/>
    <w:rsid w:val="003F0257"/>
    <w:rsid w:val="003F05FE"/>
    <w:rsid w:val="003F0BE6"/>
    <w:rsid w:val="003F1740"/>
    <w:rsid w:val="003F1893"/>
    <w:rsid w:val="003F1D50"/>
    <w:rsid w:val="003F26F1"/>
    <w:rsid w:val="003F2DD4"/>
    <w:rsid w:val="003F354D"/>
    <w:rsid w:val="003F5167"/>
    <w:rsid w:val="003F5A98"/>
    <w:rsid w:val="003F5FF8"/>
    <w:rsid w:val="003F6D07"/>
    <w:rsid w:val="003F6FF7"/>
    <w:rsid w:val="00400AF4"/>
    <w:rsid w:val="0040179A"/>
    <w:rsid w:val="00401A27"/>
    <w:rsid w:val="004020FF"/>
    <w:rsid w:val="00402FD3"/>
    <w:rsid w:val="0040314E"/>
    <w:rsid w:val="00404AC4"/>
    <w:rsid w:val="004050A7"/>
    <w:rsid w:val="00406B60"/>
    <w:rsid w:val="00407410"/>
    <w:rsid w:val="00407C07"/>
    <w:rsid w:val="00410596"/>
    <w:rsid w:val="00410A4B"/>
    <w:rsid w:val="004121B7"/>
    <w:rsid w:val="00412A3B"/>
    <w:rsid w:val="00413726"/>
    <w:rsid w:val="00413BC2"/>
    <w:rsid w:val="00413FEC"/>
    <w:rsid w:val="00417736"/>
    <w:rsid w:val="00417904"/>
    <w:rsid w:val="00417BEE"/>
    <w:rsid w:val="00417C0A"/>
    <w:rsid w:val="0042032D"/>
    <w:rsid w:val="004203D6"/>
    <w:rsid w:val="0042167E"/>
    <w:rsid w:val="0042195C"/>
    <w:rsid w:val="004248CA"/>
    <w:rsid w:val="00425B07"/>
    <w:rsid w:val="00425F25"/>
    <w:rsid w:val="0042696F"/>
    <w:rsid w:val="00426990"/>
    <w:rsid w:val="0042722E"/>
    <w:rsid w:val="00427872"/>
    <w:rsid w:val="00430122"/>
    <w:rsid w:val="0043021F"/>
    <w:rsid w:val="00430606"/>
    <w:rsid w:val="004308CB"/>
    <w:rsid w:val="00430F03"/>
    <w:rsid w:val="00432BA6"/>
    <w:rsid w:val="00433954"/>
    <w:rsid w:val="00434DB2"/>
    <w:rsid w:val="00434E4A"/>
    <w:rsid w:val="00435055"/>
    <w:rsid w:val="004356A2"/>
    <w:rsid w:val="0043661B"/>
    <w:rsid w:val="00436CEE"/>
    <w:rsid w:val="00440D1A"/>
    <w:rsid w:val="004412E1"/>
    <w:rsid w:val="00441596"/>
    <w:rsid w:val="0044204C"/>
    <w:rsid w:val="00444CD6"/>
    <w:rsid w:val="00444D87"/>
    <w:rsid w:val="00445A16"/>
    <w:rsid w:val="00445B43"/>
    <w:rsid w:val="00445B4D"/>
    <w:rsid w:val="00446AC8"/>
    <w:rsid w:val="00447C11"/>
    <w:rsid w:val="00451AEB"/>
    <w:rsid w:val="00451EB1"/>
    <w:rsid w:val="004530DB"/>
    <w:rsid w:val="004543B8"/>
    <w:rsid w:val="00455211"/>
    <w:rsid w:val="00455546"/>
    <w:rsid w:val="00455BE7"/>
    <w:rsid w:val="00455EDD"/>
    <w:rsid w:val="004566CF"/>
    <w:rsid w:val="00456717"/>
    <w:rsid w:val="0046016A"/>
    <w:rsid w:val="004601DD"/>
    <w:rsid w:val="00460432"/>
    <w:rsid w:val="00460AB0"/>
    <w:rsid w:val="00460E96"/>
    <w:rsid w:val="00461360"/>
    <w:rsid w:val="0046136C"/>
    <w:rsid w:val="00461E47"/>
    <w:rsid w:val="00461F59"/>
    <w:rsid w:val="0046210F"/>
    <w:rsid w:val="004627BA"/>
    <w:rsid w:val="00462FBB"/>
    <w:rsid w:val="00463CCE"/>
    <w:rsid w:val="00464DCB"/>
    <w:rsid w:val="00464EFA"/>
    <w:rsid w:val="00465357"/>
    <w:rsid w:val="004668D5"/>
    <w:rsid w:val="00470A47"/>
    <w:rsid w:val="00470CC0"/>
    <w:rsid w:val="00472894"/>
    <w:rsid w:val="00472923"/>
    <w:rsid w:val="00475D94"/>
    <w:rsid w:val="00475E6D"/>
    <w:rsid w:val="00475FB6"/>
    <w:rsid w:val="00477560"/>
    <w:rsid w:val="0048122A"/>
    <w:rsid w:val="00483A32"/>
    <w:rsid w:val="00483EF1"/>
    <w:rsid w:val="004847F4"/>
    <w:rsid w:val="00484C8F"/>
    <w:rsid w:val="004854ED"/>
    <w:rsid w:val="00485870"/>
    <w:rsid w:val="004869F3"/>
    <w:rsid w:val="00486DA4"/>
    <w:rsid w:val="00486FFA"/>
    <w:rsid w:val="0048747A"/>
    <w:rsid w:val="00487628"/>
    <w:rsid w:val="004879CA"/>
    <w:rsid w:val="0049112D"/>
    <w:rsid w:val="00491FCE"/>
    <w:rsid w:val="004926C4"/>
    <w:rsid w:val="00492783"/>
    <w:rsid w:val="00492DBE"/>
    <w:rsid w:val="00492EAC"/>
    <w:rsid w:val="00493FFC"/>
    <w:rsid w:val="00494E0C"/>
    <w:rsid w:val="004A0E36"/>
    <w:rsid w:val="004A1F20"/>
    <w:rsid w:val="004A2505"/>
    <w:rsid w:val="004A25E5"/>
    <w:rsid w:val="004A39BB"/>
    <w:rsid w:val="004A403C"/>
    <w:rsid w:val="004A4F8B"/>
    <w:rsid w:val="004A50AE"/>
    <w:rsid w:val="004A53C3"/>
    <w:rsid w:val="004A63EC"/>
    <w:rsid w:val="004A6E49"/>
    <w:rsid w:val="004A7691"/>
    <w:rsid w:val="004A77D6"/>
    <w:rsid w:val="004A79C5"/>
    <w:rsid w:val="004A7FE5"/>
    <w:rsid w:val="004B211D"/>
    <w:rsid w:val="004B2125"/>
    <w:rsid w:val="004B29F6"/>
    <w:rsid w:val="004B441E"/>
    <w:rsid w:val="004B4A18"/>
    <w:rsid w:val="004B5161"/>
    <w:rsid w:val="004B5D16"/>
    <w:rsid w:val="004B5F6B"/>
    <w:rsid w:val="004B63E9"/>
    <w:rsid w:val="004B6580"/>
    <w:rsid w:val="004B68A7"/>
    <w:rsid w:val="004B69A2"/>
    <w:rsid w:val="004B6F48"/>
    <w:rsid w:val="004B70F9"/>
    <w:rsid w:val="004C24BD"/>
    <w:rsid w:val="004C251C"/>
    <w:rsid w:val="004C3C54"/>
    <w:rsid w:val="004C550A"/>
    <w:rsid w:val="004C59B5"/>
    <w:rsid w:val="004C5D9D"/>
    <w:rsid w:val="004C5DE0"/>
    <w:rsid w:val="004D0199"/>
    <w:rsid w:val="004D1611"/>
    <w:rsid w:val="004D19A8"/>
    <w:rsid w:val="004D32DF"/>
    <w:rsid w:val="004D347E"/>
    <w:rsid w:val="004D3C7D"/>
    <w:rsid w:val="004D4295"/>
    <w:rsid w:val="004D4476"/>
    <w:rsid w:val="004D5166"/>
    <w:rsid w:val="004D67CA"/>
    <w:rsid w:val="004D7BD0"/>
    <w:rsid w:val="004E196E"/>
    <w:rsid w:val="004E34AE"/>
    <w:rsid w:val="004E38F0"/>
    <w:rsid w:val="004E4F50"/>
    <w:rsid w:val="004E51F5"/>
    <w:rsid w:val="004E5A78"/>
    <w:rsid w:val="004E658B"/>
    <w:rsid w:val="004E6BCC"/>
    <w:rsid w:val="004E7D27"/>
    <w:rsid w:val="004F11C2"/>
    <w:rsid w:val="004F1587"/>
    <w:rsid w:val="004F1923"/>
    <w:rsid w:val="004F1C86"/>
    <w:rsid w:val="004F1CE3"/>
    <w:rsid w:val="004F33DE"/>
    <w:rsid w:val="004F5982"/>
    <w:rsid w:val="004F5B43"/>
    <w:rsid w:val="004F667C"/>
    <w:rsid w:val="005003F7"/>
    <w:rsid w:val="005021A6"/>
    <w:rsid w:val="00502DDE"/>
    <w:rsid w:val="00503393"/>
    <w:rsid w:val="00507CC1"/>
    <w:rsid w:val="00510C3A"/>
    <w:rsid w:val="00511DFF"/>
    <w:rsid w:val="00512AA0"/>
    <w:rsid w:val="00512E81"/>
    <w:rsid w:val="00513693"/>
    <w:rsid w:val="00513A53"/>
    <w:rsid w:val="00514C0F"/>
    <w:rsid w:val="0051734C"/>
    <w:rsid w:val="00517EB2"/>
    <w:rsid w:val="0052095B"/>
    <w:rsid w:val="00522185"/>
    <w:rsid w:val="00522359"/>
    <w:rsid w:val="00522F4F"/>
    <w:rsid w:val="00523683"/>
    <w:rsid w:val="005242E5"/>
    <w:rsid w:val="00524457"/>
    <w:rsid w:val="005245E9"/>
    <w:rsid w:val="005247BA"/>
    <w:rsid w:val="00524CB5"/>
    <w:rsid w:val="005256AE"/>
    <w:rsid w:val="00525E45"/>
    <w:rsid w:val="0052668B"/>
    <w:rsid w:val="00526862"/>
    <w:rsid w:val="00526C75"/>
    <w:rsid w:val="00527DB9"/>
    <w:rsid w:val="00527FF0"/>
    <w:rsid w:val="005300B3"/>
    <w:rsid w:val="00530232"/>
    <w:rsid w:val="00532694"/>
    <w:rsid w:val="00532A85"/>
    <w:rsid w:val="00533BB0"/>
    <w:rsid w:val="0053429B"/>
    <w:rsid w:val="0053527D"/>
    <w:rsid w:val="00535D60"/>
    <w:rsid w:val="005368A8"/>
    <w:rsid w:val="00536CE9"/>
    <w:rsid w:val="00537749"/>
    <w:rsid w:val="0054239B"/>
    <w:rsid w:val="00542BA6"/>
    <w:rsid w:val="00543E3A"/>
    <w:rsid w:val="005443B7"/>
    <w:rsid w:val="0054456F"/>
    <w:rsid w:val="00545CB0"/>
    <w:rsid w:val="00546075"/>
    <w:rsid w:val="00547897"/>
    <w:rsid w:val="00547ED5"/>
    <w:rsid w:val="005505D9"/>
    <w:rsid w:val="00550878"/>
    <w:rsid w:val="005510FC"/>
    <w:rsid w:val="00552015"/>
    <w:rsid w:val="0055340F"/>
    <w:rsid w:val="00554819"/>
    <w:rsid w:val="00556805"/>
    <w:rsid w:val="00556BEC"/>
    <w:rsid w:val="00556CE7"/>
    <w:rsid w:val="00557275"/>
    <w:rsid w:val="0055772D"/>
    <w:rsid w:val="00557D8D"/>
    <w:rsid w:val="005601FB"/>
    <w:rsid w:val="00561173"/>
    <w:rsid w:val="00561B11"/>
    <w:rsid w:val="00561DC4"/>
    <w:rsid w:val="00562B26"/>
    <w:rsid w:val="00562BFF"/>
    <w:rsid w:val="00563372"/>
    <w:rsid w:val="0056357E"/>
    <w:rsid w:val="00563D55"/>
    <w:rsid w:val="00563F2E"/>
    <w:rsid w:val="00564588"/>
    <w:rsid w:val="00564AB9"/>
    <w:rsid w:val="00565B14"/>
    <w:rsid w:val="00565C3C"/>
    <w:rsid w:val="00566CB8"/>
    <w:rsid w:val="00571657"/>
    <w:rsid w:val="005720A9"/>
    <w:rsid w:val="00573C39"/>
    <w:rsid w:val="0057447D"/>
    <w:rsid w:val="00574504"/>
    <w:rsid w:val="0057474E"/>
    <w:rsid w:val="005756C8"/>
    <w:rsid w:val="00575A82"/>
    <w:rsid w:val="00575D0E"/>
    <w:rsid w:val="00577089"/>
    <w:rsid w:val="00577338"/>
    <w:rsid w:val="00580758"/>
    <w:rsid w:val="0058091E"/>
    <w:rsid w:val="00581059"/>
    <w:rsid w:val="0058298F"/>
    <w:rsid w:val="005830FE"/>
    <w:rsid w:val="00583C34"/>
    <w:rsid w:val="0058495A"/>
    <w:rsid w:val="00584A7D"/>
    <w:rsid w:val="005869F4"/>
    <w:rsid w:val="005870CE"/>
    <w:rsid w:val="00587489"/>
    <w:rsid w:val="005900BB"/>
    <w:rsid w:val="005910F4"/>
    <w:rsid w:val="005915B3"/>
    <w:rsid w:val="00592BDD"/>
    <w:rsid w:val="00592E11"/>
    <w:rsid w:val="005933B1"/>
    <w:rsid w:val="00593893"/>
    <w:rsid w:val="00594702"/>
    <w:rsid w:val="00595FCD"/>
    <w:rsid w:val="0059601F"/>
    <w:rsid w:val="005964A3"/>
    <w:rsid w:val="005964E3"/>
    <w:rsid w:val="005A0215"/>
    <w:rsid w:val="005A02D6"/>
    <w:rsid w:val="005A0A38"/>
    <w:rsid w:val="005A0EFC"/>
    <w:rsid w:val="005A1804"/>
    <w:rsid w:val="005A28EA"/>
    <w:rsid w:val="005A354C"/>
    <w:rsid w:val="005A3CAF"/>
    <w:rsid w:val="005A420F"/>
    <w:rsid w:val="005A4D83"/>
    <w:rsid w:val="005A5202"/>
    <w:rsid w:val="005A5220"/>
    <w:rsid w:val="005A5AB4"/>
    <w:rsid w:val="005B0B06"/>
    <w:rsid w:val="005B1E68"/>
    <w:rsid w:val="005B3289"/>
    <w:rsid w:val="005B330B"/>
    <w:rsid w:val="005B3EC4"/>
    <w:rsid w:val="005B43FC"/>
    <w:rsid w:val="005B6615"/>
    <w:rsid w:val="005B6B1B"/>
    <w:rsid w:val="005B72F5"/>
    <w:rsid w:val="005B7D10"/>
    <w:rsid w:val="005C162A"/>
    <w:rsid w:val="005C1A64"/>
    <w:rsid w:val="005C2075"/>
    <w:rsid w:val="005C2301"/>
    <w:rsid w:val="005C2329"/>
    <w:rsid w:val="005C2F43"/>
    <w:rsid w:val="005C34B7"/>
    <w:rsid w:val="005C3E55"/>
    <w:rsid w:val="005C4AB1"/>
    <w:rsid w:val="005C4ADF"/>
    <w:rsid w:val="005C4C0E"/>
    <w:rsid w:val="005C4CE9"/>
    <w:rsid w:val="005C6297"/>
    <w:rsid w:val="005C73D7"/>
    <w:rsid w:val="005D04E0"/>
    <w:rsid w:val="005D0DBA"/>
    <w:rsid w:val="005D0E8D"/>
    <w:rsid w:val="005D2649"/>
    <w:rsid w:val="005D3ECF"/>
    <w:rsid w:val="005D415E"/>
    <w:rsid w:val="005D479B"/>
    <w:rsid w:val="005D4C57"/>
    <w:rsid w:val="005D6E1B"/>
    <w:rsid w:val="005D78E5"/>
    <w:rsid w:val="005E0412"/>
    <w:rsid w:val="005E0B3E"/>
    <w:rsid w:val="005E1F16"/>
    <w:rsid w:val="005E2F71"/>
    <w:rsid w:val="005E30FF"/>
    <w:rsid w:val="005E3C6F"/>
    <w:rsid w:val="005E3E54"/>
    <w:rsid w:val="005E3F8F"/>
    <w:rsid w:val="005E491A"/>
    <w:rsid w:val="005E5137"/>
    <w:rsid w:val="005E5582"/>
    <w:rsid w:val="005F0B9A"/>
    <w:rsid w:val="005F1327"/>
    <w:rsid w:val="005F1368"/>
    <w:rsid w:val="005F2156"/>
    <w:rsid w:val="005F3F69"/>
    <w:rsid w:val="005F4137"/>
    <w:rsid w:val="005F440A"/>
    <w:rsid w:val="005F4511"/>
    <w:rsid w:val="005F47B9"/>
    <w:rsid w:val="005F57FE"/>
    <w:rsid w:val="005F5A90"/>
    <w:rsid w:val="005F6B98"/>
    <w:rsid w:val="005F71BC"/>
    <w:rsid w:val="00600578"/>
    <w:rsid w:val="00601C9C"/>
    <w:rsid w:val="00602210"/>
    <w:rsid w:val="0060309F"/>
    <w:rsid w:val="00604396"/>
    <w:rsid w:val="00605D28"/>
    <w:rsid w:val="006067C5"/>
    <w:rsid w:val="006108CC"/>
    <w:rsid w:val="00610BAF"/>
    <w:rsid w:val="00610DCB"/>
    <w:rsid w:val="006121A2"/>
    <w:rsid w:val="00613387"/>
    <w:rsid w:val="00614713"/>
    <w:rsid w:val="00614CB6"/>
    <w:rsid w:val="006152B2"/>
    <w:rsid w:val="00616E39"/>
    <w:rsid w:val="00617741"/>
    <w:rsid w:val="0061785F"/>
    <w:rsid w:val="00620461"/>
    <w:rsid w:val="00621E6F"/>
    <w:rsid w:val="00621FF9"/>
    <w:rsid w:val="00622DD8"/>
    <w:rsid w:val="006233F5"/>
    <w:rsid w:val="006234EB"/>
    <w:rsid w:val="00623705"/>
    <w:rsid w:val="006250C7"/>
    <w:rsid w:val="006252C6"/>
    <w:rsid w:val="006266B4"/>
    <w:rsid w:val="00627C04"/>
    <w:rsid w:val="0063006F"/>
    <w:rsid w:val="006305D1"/>
    <w:rsid w:val="00630B8C"/>
    <w:rsid w:val="00631A40"/>
    <w:rsid w:val="00631A67"/>
    <w:rsid w:val="00631D67"/>
    <w:rsid w:val="00631EC2"/>
    <w:rsid w:val="0063249B"/>
    <w:rsid w:val="00633A27"/>
    <w:rsid w:val="00634177"/>
    <w:rsid w:val="00634293"/>
    <w:rsid w:val="0063583A"/>
    <w:rsid w:val="00635DBE"/>
    <w:rsid w:val="00636004"/>
    <w:rsid w:val="00636BD6"/>
    <w:rsid w:val="00637698"/>
    <w:rsid w:val="006376D5"/>
    <w:rsid w:val="00637CFF"/>
    <w:rsid w:val="006402AE"/>
    <w:rsid w:val="0064040A"/>
    <w:rsid w:val="00640DA4"/>
    <w:rsid w:val="006418CC"/>
    <w:rsid w:val="00641B09"/>
    <w:rsid w:val="00641B83"/>
    <w:rsid w:val="0064271D"/>
    <w:rsid w:val="00643094"/>
    <w:rsid w:val="00643CA0"/>
    <w:rsid w:val="00643E91"/>
    <w:rsid w:val="006444DD"/>
    <w:rsid w:val="00644D8F"/>
    <w:rsid w:val="00645958"/>
    <w:rsid w:val="00645C50"/>
    <w:rsid w:val="00646655"/>
    <w:rsid w:val="006466B5"/>
    <w:rsid w:val="00646AE1"/>
    <w:rsid w:val="006475EA"/>
    <w:rsid w:val="00647EE8"/>
    <w:rsid w:val="00650BC9"/>
    <w:rsid w:val="00650DD0"/>
    <w:rsid w:val="00651A09"/>
    <w:rsid w:val="00651A98"/>
    <w:rsid w:val="00651CE5"/>
    <w:rsid w:val="0065449F"/>
    <w:rsid w:val="0065490C"/>
    <w:rsid w:val="006554E4"/>
    <w:rsid w:val="006557A4"/>
    <w:rsid w:val="006563A0"/>
    <w:rsid w:val="0065680A"/>
    <w:rsid w:val="00656827"/>
    <w:rsid w:val="00656A28"/>
    <w:rsid w:val="00657A55"/>
    <w:rsid w:val="0066349C"/>
    <w:rsid w:val="006636E3"/>
    <w:rsid w:val="00663A17"/>
    <w:rsid w:val="00665029"/>
    <w:rsid w:val="00665EC5"/>
    <w:rsid w:val="00665F37"/>
    <w:rsid w:val="006667CD"/>
    <w:rsid w:val="00667945"/>
    <w:rsid w:val="00670174"/>
    <w:rsid w:val="00670ABF"/>
    <w:rsid w:val="00670FA3"/>
    <w:rsid w:val="006739B6"/>
    <w:rsid w:val="00673C06"/>
    <w:rsid w:val="0067451B"/>
    <w:rsid w:val="00675259"/>
    <w:rsid w:val="00675B5B"/>
    <w:rsid w:val="00676181"/>
    <w:rsid w:val="00677241"/>
    <w:rsid w:val="006774F6"/>
    <w:rsid w:val="00677E9D"/>
    <w:rsid w:val="00680985"/>
    <w:rsid w:val="006822F5"/>
    <w:rsid w:val="00682925"/>
    <w:rsid w:val="00682AB1"/>
    <w:rsid w:val="0068356F"/>
    <w:rsid w:val="006837F7"/>
    <w:rsid w:val="00683C6C"/>
    <w:rsid w:val="00684924"/>
    <w:rsid w:val="00684D69"/>
    <w:rsid w:val="006853A5"/>
    <w:rsid w:val="00691D6D"/>
    <w:rsid w:val="0069224F"/>
    <w:rsid w:val="00692BB3"/>
    <w:rsid w:val="00692F95"/>
    <w:rsid w:val="0069314E"/>
    <w:rsid w:val="0069460E"/>
    <w:rsid w:val="00695E07"/>
    <w:rsid w:val="006963E8"/>
    <w:rsid w:val="006969DF"/>
    <w:rsid w:val="006A0C37"/>
    <w:rsid w:val="006A1390"/>
    <w:rsid w:val="006A2765"/>
    <w:rsid w:val="006A456C"/>
    <w:rsid w:val="006A46DF"/>
    <w:rsid w:val="006A4963"/>
    <w:rsid w:val="006A4B78"/>
    <w:rsid w:val="006A4B7B"/>
    <w:rsid w:val="006A5A1B"/>
    <w:rsid w:val="006A5AFD"/>
    <w:rsid w:val="006A69DE"/>
    <w:rsid w:val="006A6F59"/>
    <w:rsid w:val="006B0977"/>
    <w:rsid w:val="006B0CB4"/>
    <w:rsid w:val="006B0E9E"/>
    <w:rsid w:val="006B305F"/>
    <w:rsid w:val="006B3166"/>
    <w:rsid w:val="006B32C3"/>
    <w:rsid w:val="006B4759"/>
    <w:rsid w:val="006B4E16"/>
    <w:rsid w:val="006B61A1"/>
    <w:rsid w:val="006B61FE"/>
    <w:rsid w:val="006B6AC6"/>
    <w:rsid w:val="006B6F4A"/>
    <w:rsid w:val="006C1EB4"/>
    <w:rsid w:val="006C50F2"/>
    <w:rsid w:val="006C6335"/>
    <w:rsid w:val="006C67F4"/>
    <w:rsid w:val="006C7175"/>
    <w:rsid w:val="006C792C"/>
    <w:rsid w:val="006D09ED"/>
    <w:rsid w:val="006D12D3"/>
    <w:rsid w:val="006D1693"/>
    <w:rsid w:val="006D2D56"/>
    <w:rsid w:val="006D2FDE"/>
    <w:rsid w:val="006D40CC"/>
    <w:rsid w:val="006D53E6"/>
    <w:rsid w:val="006D58DF"/>
    <w:rsid w:val="006E17DE"/>
    <w:rsid w:val="006E1817"/>
    <w:rsid w:val="006E1C51"/>
    <w:rsid w:val="006E475C"/>
    <w:rsid w:val="006E49F5"/>
    <w:rsid w:val="006E5D08"/>
    <w:rsid w:val="006E64B0"/>
    <w:rsid w:val="006E66BD"/>
    <w:rsid w:val="006E714D"/>
    <w:rsid w:val="006F0395"/>
    <w:rsid w:val="006F07B5"/>
    <w:rsid w:val="006F1629"/>
    <w:rsid w:val="006F3151"/>
    <w:rsid w:val="006F35BC"/>
    <w:rsid w:val="006F6976"/>
    <w:rsid w:val="006F7129"/>
    <w:rsid w:val="006F771B"/>
    <w:rsid w:val="006F77C9"/>
    <w:rsid w:val="006F7CA2"/>
    <w:rsid w:val="00701E70"/>
    <w:rsid w:val="0070297C"/>
    <w:rsid w:val="00702C9F"/>
    <w:rsid w:val="00702E58"/>
    <w:rsid w:val="007056CD"/>
    <w:rsid w:val="00707A0F"/>
    <w:rsid w:val="007105B4"/>
    <w:rsid w:val="00711173"/>
    <w:rsid w:val="007121CB"/>
    <w:rsid w:val="0071282D"/>
    <w:rsid w:val="00714730"/>
    <w:rsid w:val="00714A25"/>
    <w:rsid w:val="00714F7B"/>
    <w:rsid w:val="0071513E"/>
    <w:rsid w:val="0071559F"/>
    <w:rsid w:val="00715712"/>
    <w:rsid w:val="00716023"/>
    <w:rsid w:val="007225FC"/>
    <w:rsid w:val="00722786"/>
    <w:rsid w:val="00723702"/>
    <w:rsid w:val="00723CFF"/>
    <w:rsid w:val="0072495D"/>
    <w:rsid w:val="00724A1E"/>
    <w:rsid w:val="0072771A"/>
    <w:rsid w:val="007278CF"/>
    <w:rsid w:val="007303AF"/>
    <w:rsid w:val="00731E46"/>
    <w:rsid w:val="00732DC3"/>
    <w:rsid w:val="007335E7"/>
    <w:rsid w:val="00734598"/>
    <w:rsid w:val="0073479D"/>
    <w:rsid w:val="00734AD7"/>
    <w:rsid w:val="00734C33"/>
    <w:rsid w:val="0073597F"/>
    <w:rsid w:val="00736422"/>
    <w:rsid w:val="007374E9"/>
    <w:rsid w:val="00740706"/>
    <w:rsid w:val="0074075A"/>
    <w:rsid w:val="00742856"/>
    <w:rsid w:val="0074330C"/>
    <w:rsid w:val="00743440"/>
    <w:rsid w:val="007440F2"/>
    <w:rsid w:val="00744AF3"/>
    <w:rsid w:val="00745B28"/>
    <w:rsid w:val="007469A2"/>
    <w:rsid w:val="007471C6"/>
    <w:rsid w:val="007472E9"/>
    <w:rsid w:val="00747DBF"/>
    <w:rsid w:val="00752F7E"/>
    <w:rsid w:val="00753170"/>
    <w:rsid w:val="007547DF"/>
    <w:rsid w:val="0075516B"/>
    <w:rsid w:val="00755812"/>
    <w:rsid w:val="00755DB5"/>
    <w:rsid w:val="00756917"/>
    <w:rsid w:val="00756A0C"/>
    <w:rsid w:val="00757532"/>
    <w:rsid w:val="007576DA"/>
    <w:rsid w:val="00757B13"/>
    <w:rsid w:val="00757F79"/>
    <w:rsid w:val="0076151C"/>
    <w:rsid w:val="00762549"/>
    <w:rsid w:val="00762F7E"/>
    <w:rsid w:val="0076354E"/>
    <w:rsid w:val="00764160"/>
    <w:rsid w:val="00766295"/>
    <w:rsid w:val="00766621"/>
    <w:rsid w:val="0076665D"/>
    <w:rsid w:val="00766D56"/>
    <w:rsid w:val="0077286E"/>
    <w:rsid w:val="00773BDF"/>
    <w:rsid w:val="00773F84"/>
    <w:rsid w:val="00774983"/>
    <w:rsid w:val="00774C80"/>
    <w:rsid w:val="007751CE"/>
    <w:rsid w:val="007755BC"/>
    <w:rsid w:val="00776E73"/>
    <w:rsid w:val="007774A0"/>
    <w:rsid w:val="007776A2"/>
    <w:rsid w:val="00777708"/>
    <w:rsid w:val="007812F6"/>
    <w:rsid w:val="00782241"/>
    <w:rsid w:val="00782B61"/>
    <w:rsid w:val="00783ACC"/>
    <w:rsid w:val="00785C18"/>
    <w:rsid w:val="00787151"/>
    <w:rsid w:val="00787265"/>
    <w:rsid w:val="00787718"/>
    <w:rsid w:val="00787866"/>
    <w:rsid w:val="0079076E"/>
    <w:rsid w:val="00791563"/>
    <w:rsid w:val="00792A34"/>
    <w:rsid w:val="00792C76"/>
    <w:rsid w:val="00792DC9"/>
    <w:rsid w:val="00797E59"/>
    <w:rsid w:val="007A0440"/>
    <w:rsid w:val="007A143B"/>
    <w:rsid w:val="007A15A1"/>
    <w:rsid w:val="007A1AB1"/>
    <w:rsid w:val="007A49A6"/>
    <w:rsid w:val="007A6C89"/>
    <w:rsid w:val="007A7CFC"/>
    <w:rsid w:val="007B0253"/>
    <w:rsid w:val="007B0375"/>
    <w:rsid w:val="007B0B26"/>
    <w:rsid w:val="007B10D3"/>
    <w:rsid w:val="007B2879"/>
    <w:rsid w:val="007B336E"/>
    <w:rsid w:val="007B3E03"/>
    <w:rsid w:val="007B4B4C"/>
    <w:rsid w:val="007B52BC"/>
    <w:rsid w:val="007B5345"/>
    <w:rsid w:val="007B6030"/>
    <w:rsid w:val="007B656A"/>
    <w:rsid w:val="007B6D5E"/>
    <w:rsid w:val="007B7205"/>
    <w:rsid w:val="007C0174"/>
    <w:rsid w:val="007C057E"/>
    <w:rsid w:val="007C0CCF"/>
    <w:rsid w:val="007C2F99"/>
    <w:rsid w:val="007C4D82"/>
    <w:rsid w:val="007C4F6E"/>
    <w:rsid w:val="007C608D"/>
    <w:rsid w:val="007C6DE3"/>
    <w:rsid w:val="007C7F45"/>
    <w:rsid w:val="007D0083"/>
    <w:rsid w:val="007D313B"/>
    <w:rsid w:val="007D40A4"/>
    <w:rsid w:val="007D59AD"/>
    <w:rsid w:val="007D5CF0"/>
    <w:rsid w:val="007D6F97"/>
    <w:rsid w:val="007D7377"/>
    <w:rsid w:val="007D7A63"/>
    <w:rsid w:val="007E168C"/>
    <w:rsid w:val="007E1C6E"/>
    <w:rsid w:val="007E2A0C"/>
    <w:rsid w:val="007E2F9A"/>
    <w:rsid w:val="007E4E01"/>
    <w:rsid w:val="007E5F8B"/>
    <w:rsid w:val="007F078D"/>
    <w:rsid w:val="007F0F8F"/>
    <w:rsid w:val="007F0FA3"/>
    <w:rsid w:val="007F2ECD"/>
    <w:rsid w:val="007F3CBD"/>
    <w:rsid w:val="007F4AF4"/>
    <w:rsid w:val="007F4EAC"/>
    <w:rsid w:val="007F554B"/>
    <w:rsid w:val="007F792F"/>
    <w:rsid w:val="007F7FC0"/>
    <w:rsid w:val="00801E9B"/>
    <w:rsid w:val="00802887"/>
    <w:rsid w:val="008038C1"/>
    <w:rsid w:val="0080394B"/>
    <w:rsid w:val="00803B9E"/>
    <w:rsid w:val="00804421"/>
    <w:rsid w:val="00804832"/>
    <w:rsid w:val="00807A47"/>
    <w:rsid w:val="008109D6"/>
    <w:rsid w:val="0081110A"/>
    <w:rsid w:val="00814AA9"/>
    <w:rsid w:val="00814ABA"/>
    <w:rsid w:val="0081516C"/>
    <w:rsid w:val="008158CA"/>
    <w:rsid w:val="00816357"/>
    <w:rsid w:val="00816947"/>
    <w:rsid w:val="00816A14"/>
    <w:rsid w:val="0081767E"/>
    <w:rsid w:val="0081778D"/>
    <w:rsid w:val="00817A97"/>
    <w:rsid w:val="00817E21"/>
    <w:rsid w:val="008211AA"/>
    <w:rsid w:val="00821211"/>
    <w:rsid w:val="00821E9C"/>
    <w:rsid w:val="00822DBF"/>
    <w:rsid w:val="008230C1"/>
    <w:rsid w:val="00823F6A"/>
    <w:rsid w:val="008258A2"/>
    <w:rsid w:val="008275A5"/>
    <w:rsid w:val="0083023B"/>
    <w:rsid w:val="008309E8"/>
    <w:rsid w:val="00830D08"/>
    <w:rsid w:val="008317B7"/>
    <w:rsid w:val="00832CA8"/>
    <w:rsid w:val="0083315B"/>
    <w:rsid w:val="00833412"/>
    <w:rsid w:val="008338C1"/>
    <w:rsid w:val="00833B37"/>
    <w:rsid w:val="00834A22"/>
    <w:rsid w:val="0083506C"/>
    <w:rsid w:val="00835703"/>
    <w:rsid w:val="008368F2"/>
    <w:rsid w:val="00837193"/>
    <w:rsid w:val="00837418"/>
    <w:rsid w:val="00837790"/>
    <w:rsid w:val="00840DA8"/>
    <w:rsid w:val="008434A7"/>
    <w:rsid w:val="00843B50"/>
    <w:rsid w:val="00844130"/>
    <w:rsid w:val="008458E9"/>
    <w:rsid w:val="00845EAE"/>
    <w:rsid w:val="00847822"/>
    <w:rsid w:val="00847F3D"/>
    <w:rsid w:val="0085056A"/>
    <w:rsid w:val="008510F8"/>
    <w:rsid w:val="0085156E"/>
    <w:rsid w:val="00851A10"/>
    <w:rsid w:val="0085204D"/>
    <w:rsid w:val="008526A0"/>
    <w:rsid w:val="00853149"/>
    <w:rsid w:val="008535D2"/>
    <w:rsid w:val="00854BEA"/>
    <w:rsid w:val="00855426"/>
    <w:rsid w:val="00856EA2"/>
    <w:rsid w:val="00857E8A"/>
    <w:rsid w:val="008605B2"/>
    <w:rsid w:val="00861178"/>
    <w:rsid w:val="0086162D"/>
    <w:rsid w:val="00861EF8"/>
    <w:rsid w:val="00863C94"/>
    <w:rsid w:val="00863CCA"/>
    <w:rsid w:val="00864197"/>
    <w:rsid w:val="00864C2A"/>
    <w:rsid w:val="00865E6A"/>
    <w:rsid w:val="00867A8B"/>
    <w:rsid w:val="00870837"/>
    <w:rsid w:val="00871097"/>
    <w:rsid w:val="00871975"/>
    <w:rsid w:val="00872631"/>
    <w:rsid w:val="0087265D"/>
    <w:rsid w:val="00873D44"/>
    <w:rsid w:val="00874572"/>
    <w:rsid w:val="00874C1C"/>
    <w:rsid w:val="00874E3E"/>
    <w:rsid w:val="00875DEF"/>
    <w:rsid w:val="00877C9A"/>
    <w:rsid w:val="008802DD"/>
    <w:rsid w:val="00881273"/>
    <w:rsid w:val="00882FC1"/>
    <w:rsid w:val="008833E3"/>
    <w:rsid w:val="00883406"/>
    <w:rsid w:val="00883815"/>
    <w:rsid w:val="0088411A"/>
    <w:rsid w:val="00885BBC"/>
    <w:rsid w:val="00885D7A"/>
    <w:rsid w:val="008863A0"/>
    <w:rsid w:val="00887F27"/>
    <w:rsid w:val="00891C87"/>
    <w:rsid w:val="00892184"/>
    <w:rsid w:val="00892460"/>
    <w:rsid w:val="00892CBF"/>
    <w:rsid w:val="008932B4"/>
    <w:rsid w:val="00893417"/>
    <w:rsid w:val="0089359F"/>
    <w:rsid w:val="00893AFE"/>
    <w:rsid w:val="008966A8"/>
    <w:rsid w:val="008972BA"/>
    <w:rsid w:val="0089759A"/>
    <w:rsid w:val="00897C0A"/>
    <w:rsid w:val="008A04D5"/>
    <w:rsid w:val="008A04E1"/>
    <w:rsid w:val="008A2096"/>
    <w:rsid w:val="008A261E"/>
    <w:rsid w:val="008A2EA6"/>
    <w:rsid w:val="008A33FC"/>
    <w:rsid w:val="008A498A"/>
    <w:rsid w:val="008A598A"/>
    <w:rsid w:val="008A6749"/>
    <w:rsid w:val="008A706B"/>
    <w:rsid w:val="008A7FFE"/>
    <w:rsid w:val="008B093F"/>
    <w:rsid w:val="008B1315"/>
    <w:rsid w:val="008B3A4E"/>
    <w:rsid w:val="008B40F2"/>
    <w:rsid w:val="008B4681"/>
    <w:rsid w:val="008B4F94"/>
    <w:rsid w:val="008B50F1"/>
    <w:rsid w:val="008B5E57"/>
    <w:rsid w:val="008B6E6E"/>
    <w:rsid w:val="008C0914"/>
    <w:rsid w:val="008C0BBD"/>
    <w:rsid w:val="008C27A0"/>
    <w:rsid w:val="008C2A13"/>
    <w:rsid w:val="008C42A3"/>
    <w:rsid w:val="008C49B7"/>
    <w:rsid w:val="008C4BE2"/>
    <w:rsid w:val="008C5358"/>
    <w:rsid w:val="008C5C61"/>
    <w:rsid w:val="008C5D70"/>
    <w:rsid w:val="008C6512"/>
    <w:rsid w:val="008C6D44"/>
    <w:rsid w:val="008C7412"/>
    <w:rsid w:val="008D0A4D"/>
    <w:rsid w:val="008D0F32"/>
    <w:rsid w:val="008D145D"/>
    <w:rsid w:val="008D3109"/>
    <w:rsid w:val="008D4892"/>
    <w:rsid w:val="008D50D3"/>
    <w:rsid w:val="008D565E"/>
    <w:rsid w:val="008D6013"/>
    <w:rsid w:val="008D6C4E"/>
    <w:rsid w:val="008D6FD4"/>
    <w:rsid w:val="008D7061"/>
    <w:rsid w:val="008D7DE3"/>
    <w:rsid w:val="008E0905"/>
    <w:rsid w:val="008E1F23"/>
    <w:rsid w:val="008E328F"/>
    <w:rsid w:val="008E3B07"/>
    <w:rsid w:val="008E6981"/>
    <w:rsid w:val="008E7696"/>
    <w:rsid w:val="008F04B0"/>
    <w:rsid w:val="008F0A05"/>
    <w:rsid w:val="008F0EB4"/>
    <w:rsid w:val="008F0FA0"/>
    <w:rsid w:val="008F141B"/>
    <w:rsid w:val="008F20EB"/>
    <w:rsid w:val="008F3CE7"/>
    <w:rsid w:val="008F3DAD"/>
    <w:rsid w:val="008F3EAC"/>
    <w:rsid w:val="008F4359"/>
    <w:rsid w:val="008F556A"/>
    <w:rsid w:val="008F583F"/>
    <w:rsid w:val="008F5A3C"/>
    <w:rsid w:val="008F6224"/>
    <w:rsid w:val="008F6E7E"/>
    <w:rsid w:val="008F7273"/>
    <w:rsid w:val="008F75CF"/>
    <w:rsid w:val="008F7D08"/>
    <w:rsid w:val="008F7F51"/>
    <w:rsid w:val="00901264"/>
    <w:rsid w:val="00901614"/>
    <w:rsid w:val="009018ED"/>
    <w:rsid w:val="00903BEF"/>
    <w:rsid w:val="00903CB5"/>
    <w:rsid w:val="00905036"/>
    <w:rsid w:val="00906FC4"/>
    <w:rsid w:val="0091126F"/>
    <w:rsid w:val="00911B62"/>
    <w:rsid w:val="00912589"/>
    <w:rsid w:val="009149EA"/>
    <w:rsid w:val="00914BE4"/>
    <w:rsid w:val="00914DFE"/>
    <w:rsid w:val="009151BF"/>
    <w:rsid w:val="0091596B"/>
    <w:rsid w:val="0091684C"/>
    <w:rsid w:val="00917D34"/>
    <w:rsid w:val="009204DA"/>
    <w:rsid w:val="0092127E"/>
    <w:rsid w:val="00921661"/>
    <w:rsid w:val="009217A5"/>
    <w:rsid w:val="009230FB"/>
    <w:rsid w:val="009250AD"/>
    <w:rsid w:val="0092583F"/>
    <w:rsid w:val="00926FDA"/>
    <w:rsid w:val="009300D1"/>
    <w:rsid w:val="00930172"/>
    <w:rsid w:val="009301FA"/>
    <w:rsid w:val="00931189"/>
    <w:rsid w:val="0093199A"/>
    <w:rsid w:val="0093379F"/>
    <w:rsid w:val="00933CF8"/>
    <w:rsid w:val="00933DE5"/>
    <w:rsid w:val="00934D05"/>
    <w:rsid w:val="00935522"/>
    <w:rsid w:val="00935EF2"/>
    <w:rsid w:val="00936429"/>
    <w:rsid w:val="00936A39"/>
    <w:rsid w:val="00936F72"/>
    <w:rsid w:val="0093701A"/>
    <w:rsid w:val="00937068"/>
    <w:rsid w:val="009405C3"/>
    <w:rsid w:val="00940F69"/>
    <w:rsid w:val="00941385"/>
    <w:rsid w:val="0094182C"/>
    <w:rsid w:val="00941EFA"/>
    <w:rsid w:val="00942C81"/>
    <w:rsid w:val="00942DFC"/>
    <w:rsid w:val="00943B6B"/>
    <w:rsid w:val="00943BBE"/>
    <w:rsid w:val="00943DB7"/>
    <w:rsid w:val="0094425A"/>
    <w:rsid w:val="00945093"/>
    <w:rsid w:val="0094681E"/>
    <w:rsid w:val="00946AAB"/>
    <w:rsid w:val="009474E1"/>
    <w:rsid w:val="009508F9"/>
    <w:rsid w:val="00951F68"/>
    <w:rsid w:val="00954261"/>
    <w:rsid w:val="00955039"/>
    <w:rsid w:val="009557E5"/>
    <w:rsid w:val="00960BA6"/>
    <w:rsid w:val="00960F9A"/>
    <w:rsid w:val="00961524"/>
    <w:rsid w:val="00961F2F"/>
    <w:rsid w:val="009633F4"/>
    <w:rsid w:val="00963F6B"/>
    <w:rsid w:val="00965A89"/>
    <w:rsid w:val="0096665B"/>
    <w:rsid w:val="00966A24"/>
    <w:rsid w:val="00967897"/>
    <w:rsid w:val="009679E3"/>
    <w:rsid w:val="009679E6"/>
    <w:rsid w:val="00967E3D"/>
    <w:rsid w:val="0097091A"/>
    <w:rsid w:val="00971340"/>
    <w:rsid w:val="009714FA"/>
    <w:rsid w:val="0097152E"/>
    <w:rsid w:val="00971B87"/>
    <w:rsid w:val="00971C1F"/>
    <w:rsid w:val="0097261C"/>
    <w:rsid w:val="0097567F"/>
    <w:rsid w:val="009775E2"/>
    <w:rsid w:val="009778D0"/>
    <w:rsid w:val="00980909"/>
    <w:rsid w:val="00980B63"/>
    <w:rsid w:val="0098104D"/>
    <w:rsid w:val="009823D0"/>
    <w:rsid w:val="00982F1B"/>
    <w:rsid w:val="00983788"/>
    <w:rsid w:val="009859B0"/>
    <w:rsid w:val="00987154"/>
    <w:rsid w:val="00987ADB"/>
    <w:rsid w:val="00987C71"/>
    <w:rsid w:val="009908F9"/>
    <w:rsid w:val="00991CF0"/>
    <w:rsid w:val="00992939"/>
    <w:rsid w:val="00992BEF"/>
    <w:rsid w:val="00994699"/>
    <w:rsid w:val="00994938"/>
    <w:rsid w:val="00994E1B"/>
    <w:rsid w:val="0099544A"/>
    <w:rsid w:val="009965D9"/>
    <w:rsid w:val="009A0184"/>
    <w:rsid w:val="009A0AC4"/>
    <w:rsid w:val="009A2131"/>
    <w:rsid w:val="009A2979"/>
    <w:rsid w:val="009A2F18"/>
    <w:rsid w:val="009A3304"/>
    <w:rsid w:val="009A5758"/>
    <w:rsid w:val="009A6850"/>
    <w:rsid w:val="009A721E"/>
    <w:rsid w:val="009B0560"/>
    <w:rsid w:val="009B0656"/>
    <w:rsid w:val="009B1627"/>
    <w:rsid w:val="009B1D55"/>
    <w:rsid w:val="009B24E1"/>
    <w:rsid w:val="009B526C"/>
    <w:rsid w:val="009C0378"/>
    <w:rsid w:val="009C0EBA"/>
    <w:rsid w:val="009C2E19"/>
    <w:rsid w:val="009C316F"/>
    <w:rsid w:val="009C3214"/>
    <w:rsid w:val="009C32A2"/>
    <w:rsid w:val="009C3E0C"/>
    <w:rsid w:val="009C449E"/>
    <w:rsid w:val="009C483B"/>
    <w:rsid w:val="009C5205"/>
    <w:rsid w:val="009C5E3F"/>
    <w:rsid w:val="009C6405"/>
    <w:rsid w:val="009C6633"/>
    <w:rsid w:val="009C6DA0"/>
    <w:rsid w:val="009C7932"/>
    <w:rsid w:val="009D0A46"/>
    <w:rsid w:val="009D1326"/>
    <w:rsid w:val="009D1570"/>
    <w:rsid w:val="009D3B8C"/>
    <w:rsid w:val="009D440F"/>
    <w:rsid w:val="009D6762"/>
    <w:rsid w:val="009D79FA"/>
    <w:rsid w:val="009D7E68"/>
    <w:rsid w:val="009E08A3"/>
    <w:rsid w:val="009E0A9A"/>
    <w:rsid w:val="009E2893"/>
    <w:rsid w:val="009E295F"/>
    <w:rsid w:val="009E352B"/>
    <w:rsid w:val="009E394E"/>
    <w:rsid w:val="009E3BF0"/>
    <w:rsid w:val="009E633F"/>
    <w:rsid w:val="009E6D83"/>
    <w:rsid w:val="009E7DDD"/>
    <w:rsid w:val="009F0EFC"/>
    <w:rsid w:val="009F295E"/>
    <w:rsid w:val="009F3704"/>
    <w:rsid w:val="009F5B05"/>
    <w:rsid w:val="009F62E3"/>
    <w:rsid w:val="009F6EDB"/>
    <w:rsid w:val="00A00946"/>
    <w:rsid w:val="00A01637"/>
    <w:rsid w:val="00A01CE6"/>
    <w:rsid w:val="00A023E9"/>
    <w:rsid w:val="00A061FC"/>
    <w:rsid w:val="00A06DC0"/>
    <w:rsid w:val="00A070DC"/>
    <w:rsid w:val="00A079AE"/>
    <w:rsid w:val="00A10819"/>
    <w:rsid w:val="00A11B3B"/>
    <w:rsid w:val="00A13FAF"/>
    <w:rsid w:val="00A14659"/>
    <w:rsid w:val="00A14AE5"/>
    <w:rsid w:val="00A14F26"/>
    <w:rsid w:val="00A156A4"/>
    <w:rsid w:val="00A15789"/>
    <w:rsid w:val="00A15C50"/>
    <w:rsid w:val="00A15D81"/>
    <w:rsid w:val="00A16D2C"/>
    <w:rsid w:val="00A16D4A"/>
    <w:rsid w:val="00A175F4"/>
    <w:rsid w:val="00A21DF0"/>
    <w:rsid w:val="00A21E72"/>
    <w:rsid w:val="00A22692"/>
    <w:rsid w:val="00A2279C"/>
    <w:rsid w:val="00A22D5A"/>
    <w:rsid w:val="00A22D67"/>
    <w:rsid w:val="00A2304D"/>
    <w:rsid w:val="00A230BA"/>
    <w:rsid w:val="00A232C6"/>
    <w:rsid w:val="00A23E17"/>
    <w:rsid w:val="00A23EAA"/>
    <w:rsid w:val="00A24074"/>
    <w:rsid w:val="00A24FC5"/>
    <w:rsid w:val="00A2575B"/>
    <w:rsid w:val="00A25ED9"/>
    <w:rsid w:val="00A25EED"/>
    <w:rsid w:val="00A26213"/>
    <w:rsid w:val="00A26C06"/>
    <w:rsid w:val="00A26C13"/>
    <w:rsid w:val="00A27D26"/>
    <w:rsid w:val="00A316C4"/>
    <w:rsid w:val="00A31963"/>
    <w:rsid w:val="00A31FF9"/>
    <w:rsid w:val="00A3329A"/>
    <w:rsid w:val="00A333D6"/>
    <w:rsid w:val="00A34411"/>
    <w:rsid w:val="00A34643"/>
    <w:rsid w:val="00A346B0"/>
    <w:rsid w:val="00A35C5C"/>
    <w:rsid w:val="00A36875"/>
    <w:rsid w:val="00A36CA5"/>
    <w:rsid w:val="00A37AC0"/>
    <w:rsid w:val="00A4006F"/>
    <w:rsid w:val="00A4142C"/>
    <w:rsid w:val="00A42E05"/>
    <w:rsid w:val="00A44578"/>
    <w:rsid w:val="00A448DD"/>
    <w:rsid w:val="00A44A21"/>
    <w:rsid w:val="00A45E7D"/>
    <w:rsid w:val="00A45F23"/>
    <w:rsid w:val="00A465CF"/>
    <w:rsid w:val="00A466EA"/>
    <w:rsid w:val="00A47C58"/>
    <w:rsid w:val="00A50126"/>
    <w:rsid w:val="00A502CA"/>
    <w:rsid w:val="00A50C90"/>
    <w:rsid w:val="00A516FE"/>
    <w:rsid w:val="00A54E37"/>
    <w:rsid w:val="00A5581C"/>
    <w:rsid w:val="00A57CE2"/>
    <w:rsid w:val="00A60792"/>
    <w:rsid w:val="00A612D7"/>
    <w:rsid w:val="00A61B2A"/>
    <w:rsid w:val="00A61E60"/>
    <w:rsid w:val="00A63069"/>
    <w:rsid w:val="00A6345F"/>
    <w:rsid w:val="00A635A1"/>
    <w:rsid w:val="00A638E1"/>
    <w:rsid w:val="00A6441E"/>
    <w:rsid w:val="00A657B6"/>
    <w:rsid w:val="00A6593C"/>
    <w:rsid w:val="00A65E44"/>
    <w:rsid w:val="00A65EEA"/>
    <w:rsid w:val="00A679F8"/>
    <w:rsid w:val="00A67A7B"/>
    <w:rsid w:val="00A7289A"/>
    <w:rsid w:val="00A73955"/>
    <w:rsid w:val="00A74A3B"/>
    <w:rsid w:val="00A74CBD"/>
    <w:rsid w:val="00A75194"/>
    <w:rsid w:val="00A7573C"/>
    <w:rsid w:val="00A75964"/>
    <w:rsid w:val="00A77150"/>
    <w:rsid w:val="00A80714"/>
    <w:rsid w:val="00A80793"/>
    <w:rsid w:val="00A81D27"/>
    <w:rsid w:val="00A82517"/>
    <w:rsid w:val="00A8270F"/>
    <w:rsid w:val="00A847A6"/>
    <w:rsid w:val="00A847E8"/>
    <w:rsid w:val="00A84B2A"/>
    <w:rsid w:val="00A9017A"/>
    <w:rsid w:val="00A90C5D"/>
    <w:rsid w:val="00A915CB"/>
    <w:rsid w:val="00A91B8E"/>
    <w:rsid w:val="00A927AE"/>
    <w:rsid w:val="00A92E68"/>
    <w:rsid w:val="00A935B1"/>
    <w:rsid w:val="00A95929"/>
    <w:rsid w:val="00A95A1E"/>
    <w:rsid w:val="00A95D98"/>
    <w:rsid w:val="00AA06FA"/>
    <w:rsid w:val="00AA1702"/>
    <w:rsid w:val="00AA248D"/>
    <w:rsid w:val="00AA2B22"/>
    <w:rsid w:val="00AA370D"/>
    <w:rsid w:val="00AA47AD"/>
    <w:rsid w:val="00AA4F7A"/>
    <w:rsid w:val="00AA7861"/>
    <w:rsid w:val="00AB01B3"/>
    <w:rsid w:val="00AB1936"/>
    <w:rsid w:val="00AB1B08"/>
    <w:rsid w:val="00AB2632"/>
    <w:rsid w:val="00AB31D7"/>
    <w:rsid w:val="00AB380D"/>
    <w:rsid w:val="00AB49A6"/>
    <w:rsid w:val="00AB56F6"/>
    <w:rsid w:val="00AB6AAC"/>
    <w:rsid w:val="00AB782D"/>
    <w:rsid w:val="00AC0593"/>
    <w:rsid w:val="00AC0E87"/>
    <w:rsid w:val="00AC1FAA"/>
    <w:rsid w:val="00AC2F7E"/>
    <w:rsid w:val="00AC329A"/>
    <w:rsid w:val="00AC35D3"/>
    <w:rsid w:val="00AC400A"/>
    <w:rsid w:val="00AC48F0"/>
    <w:rsid w:val="00AC4A07"/>
    <w:rsid w:val="00AC4D56"/>
    <w:rsid w:val="00AC4EF8"/>
    <w:rsid w:val="00AC54F4"/>
    <w:rsid w:val="00AC6682"/>
    <w:rsid w:val="00AC6691"/>
    <w:rsid w:val="00AC76A4"/>
    <w:rsid w:val="00AD089C"/>
    <w:rsid w:val="00AD1A83"/>
    <w:rsid w:val="00AD30CF"/>
    <w:rsid w:val="00AD3948"/>
    <w:rsid w:val="00AD5ACF"/>
    <w:rsid w:val="00AD61B1"/>
    <w:rsid w:val="00AD63AB"/>
    <w:rsid w:val="00AD6EBD"/>
    <w:rsid w:val="00AD76DF"/>
    <w:rsid w:val="00AE1309"/>
    <w:rsid w:val="00AE4C4B"/>
    <w:rsid w:val="00AE7B9B"/>
    <w:rsid w:val="00AE7CD0"/>
    <w:rsid w:val="00AF0263"/>
    <w:rsid w:val="00AF05D7"/>
    <w:rsid w:val="00AF088F"/>
    <w:rsid w:val="00AF08C9"/>
    <w:rsid w:val="00AF21B8"/>
    <w:rsid w:val="00AF3EE6"/>
    <w:rsid w:val="00AF4054"/>
    <w:rsid w:val="00AF718B"/>
    <w:rsid w:val="00AF774A"/>
    <w:rsid w:val="00AF7B95"/>
    <w:rsid w:val="00B025D4"/>
    <w:rsid w:val="00B03C20"/>
    <w:rsid w:val="00B03D4D"/>
    <w:rsid w:val="00B064CB"/>
    <w:rsid w:val="00B07680"/>
    <w:rsid w:val="00B07741"/>
    <w:rsid w:val="00B079E0"/>
    <w:rsid w:val="00B1090C"/>
    <w:rsid w:val="00B10A3E"/>
    <w:rsid w:val="00B1198D"/>
    <w:rsid w:val="00B13C81"/>
    <w:rsid w:val="00B13DF8"/>
    <w:rsid w:val="00B1443B"/>
    <w:rsid w:val="00B151C4"/>
    <w:rsid w:val="00B15211"/>
    <w:rsid w:val="00B15D3D"/>
    <w:rsid w:val="00B161E9"/>
    <w:rsid w:val="00B16754"/>
    <w:rsid w:val="00B16BC9"/>
    <w:rsid w:val="00B20EFE"/>
    <w:rsid w:val="00B20F9D"/>
    <w:rsid w:val="00B22B57"/>
    <w:rsid w:val="00B23377"/>
    <w:rsid w:val="00B24238"/>
    <w:rsid w:val="00B24752"/>
    <w:rsid w:val="00B247E0"/>
    <w:rsid w:val="00B256A1"/>
    <w:rsid w:val="00B31721"/>
    <w:rsid w:val="00B31D8A"/>
    <w:rsid w:val="00B34290"/>
    <w:rsid w:val="00B34DE7"/>
    <w:rsid w:val="00B353A1"/>
    <w:rsid w:val="00B369D9"/>
    <w:rsid w:val="00B37549"/>
    <w:rsid w:val="00B402AA"/>
    <w:rsid w:val="00B40A93"/>
    <w:rsid w:val="00B40F67"/>
    <w:rsid w:val="00B415BB"/>
    <w:rsid w:val="00B42D8E"/>
    <w:rsid w:val="00B43560"/>
    <w:rsid w:val="00B43E7B"/>
    <w:rsid w:val="00B45687"/>
    <w:rsid w:val="00B458AD"/>
    <w:rsid w:val="00B45FA4"/>
    <w:rsid w:val="00B472DB"/>
    <w:rsid w:val="00B47AB3"/>
    <w:rsid w:val="00B47C4D"/>
    <w:rsid w:val="00B502A6"/>
    <w:rsid w:val="00B502AD"/>
    <w:rsid w:val="00B510F4"/>
    <w:rsid w:val="00B55882"/>
    <w:rsid w:val="00B572F6"/>
    <w:rsid w:val="00B57312"/>
    <w:rsid w:val="00B6062B"/>
    <w:rsid w:val="00B610D0"/>
    <w:rsid w:val="00B61781"/>
    <w:rsid w:val="00B62F45"/>
    <w:rsid w:val="00B6427F"/>
    <w:rsid w:val="00B6556B"/>
    <w:rsid w:val="00B65A46"/>
    <w:rsid w:val="00B66234"/>
    <w:rsid w:val="00B66B5E"/>
    <w:rsid w:val="00B674F4"/>
    <w:rsid w:val="00B713CA"/>
    <w:rsid w:val="00B71C69"/>
    <w:rsid w:val="00B72F2E"/>
    <w:rsid w:val="00B74F33"/>
    <w:rsid w:val="00B75C65"/>
    <w:rsid w:val="00B768A9"/>
    <w:rsid w:val="00B77ACA"/>
    <w:rsid w:val="00B80099"/>
    <w:rsid w:val="00B85210"/>
    <w:rsid w:val="00B85B19"/>
    <w:rsid w:val="00B85DD4"/>
    <w:rsid w:val="00B90294"/>
    <w:rsid w:val="00B9322D"/>
    <w:rsid w:val="00B93350"/>
    <w:rsid w:val="00B94756"/>
    <w:rsid w:val="00B94AC6"/>
    <w:rsid w:val="00BA1881"/>
    <w:rsid w:val="00BA1BB2"/>
    <w:rsid w:val="00BA4714"/>
    <w:rsid w:val="00BA524D"/>
    <w:rsid w:val="00BA7294"/>
    <w:rsid w:val="00BA74E7"/>
    <w:rsid w:val="00BB10BF"/>
    <w:rsid w:val="00BB2F97"/>
    <w:rsid w:val="00BB41FD"/>
    <w:rsid w:val="00BB4248"/>
    <w:rsid w:val="00BB4626"/>
    <w:rsid w:val="00BB4990"/>
    <w:rsid w:val="00BB49A5"/>
    <w:rsid w:val="00BB4C56"/>
    <w:rsid w:val="00BB5527"/>
    <w:rsid w:val="00BB5A8C"/>
    <w:rsid w:val="00BB5B20"/>
    <w:rsid w:val="00BB6196"/>
    <w:rsid w:val="00BB6E82"/>
    <w:rsid w:val="00BB7BCC"/>
    <w:rsid w:val="00BC3C8B"/>
    <w:rsid w:val="00BC434B"/>
    <w:rsid w:val="00BC66AC"/>
    <w:rsid w:val="00BC7535"/>
    <w:rsid w:val="00BD23DC"/>
    <w:rsid w:val="00BD3404"/>
    <w:rsid w:val="00BD42AA"/>
    <w:rsid w:val="00BD56BA"/>
    <w:rsid w:val="00BD59AE"/>
    <w:rsid w:val="00BD72C0"/>
    <w:rsid w:val="00BD73F3"/>
    <w:rsid w:val="00BD7A10"/>
    <w:rsid w:val="00BD7B14"/>
    <w:rsid w:val="00BE038F"/>
    <w:rsid w:val="00BE03F7"/>
    <w:rsid w:val="00BE1AFE"/>
    <w:rsid w:val="00BE3738"/>
    <w:rsid w:val="00BE461A"/>
    <w:rsid w:val="00BE6A6C"/>
    <w:rsid w:val="00BE6B28"/>
    <w:rsid w:val="00BE74D1"/>
    <w:rsid w:val="00BF0187"/>
    <w:rsid w:val="00BF467D"/>
    <w:rsid w:val="00BF47E4"/>
    <w:rsid w:val="00BF5365"/>
    <w:rsid w:val="00BF5819"/>
    <w:rsid w:val="00BF5BCE"/>
    <w:rsid w:val="00BF6B41"/>
    <w:rsid w:val="00BF791C"/>
    <w:rsid w:val="00C020C0"/>
    <w:rsid w:val="00C03423"/>
    <w:rsid w:val="00C0347A"/>
    <w:rsid w:val="00C03CF8"/>
    <w:rsid w:val="00C03FAD"/>
    <w:rsid w:val="00C04304"/>
    <w:rsid w:val="00C047DC"/>
    <w:rsid w:val="00C04A7D"/>
    <w:rsid w:val="00C0747E"/>
    <w:rsid w:val="00C07487"/>
    <w:rsid w:val="00C07C31"/>
    <w:rsid w:val="00C10C21"/>
    <w:rsid w:val="00C12424"/>
    <w:rsid w:val="00C130CE"/>
    <w:rsid w:val="00C14DAC"/>
    <w:rsid w:val="00C16C76"/>
    <w:rsid w:val="00C2142D"/>
    <w:rsid w:val="00C21504"/>
    <w:rsid w:val="00C21B15"/>
    <w:rsid w:val="00C23CCB"/>
    <w:rsid w:val="00C24031"/>
    <w:rsid w:val="00C248A6"/>
    <w:rsid w:val="00C253B8"/>
    <w:rsid w:val="00C2580D"/>
    <w:rsid w:val="00C27167"/>
    <w:rsid w:val="00C27EC9"/>
    <w:rsid w:val="00C301EB"/>
    <w:rsid w:val="00C30A85"/>
    <w:rsid w:val="00C31659"/>
    <w:rsid w:val="00C321A8"/>
    <w:rsid w:val="00C32749"/>
    <w:rsid w:val="00C3337A"/>
    <w:rsid w:val="00C35720"/>
    <w:rsid w:val="00C3632F"/>
    <w:rsid w:val="00C368EC"/>
    <w:rsid w:val="00C36FC9"/>
    <w:rsid w:val="00C405EB"/>
    <w:rsid w:val="00C40C34"/>
    <w:rsid w:val="00C40DF7"/>
    <w:rsid w:val="00C41B47"/>
    <w:rsid w:val="00C42591"/>
    <w:rsid w:val="00C4267B"/>
    <w:rsid w:val="00C431E9"/>
    <w:rsid w:val="00C434A3"/>
    <w:rsid w:val="00C43BA8"/>
    <w:rsid w:val="00C44026"/>
    <w:rsid w:val="00C4430B"/>
    <w:rsid w:val="00C45193"/>
    <w:rsid w:val="00C47A23"/>
    <w:rsid w:val="00C50775"/>
    <w:rsid w:val="00C50F30"/>
    <w:rsid w:val="00C5102E"/>
    <w:rsid w:val="00C52AB3"/>
    <w:rsid w:val="00C5355A"/>
    <w:rsid w:val="00C53802"/>
    <w:rsid w:val="00C5396D"/>
    <w:rsid w:val="00C54606"/>
    <w:rsid w:val="00C55087"/>
    <w:rsid w:val="00C5560E"/>
    <w:rsid w:val="00C559B3"/>
    <w:rsid w:val="00C57076"/>
    <w:rsid w:val="00C5734D"/>
    <w:rsid w:val="00C57986"/>
    <w:rsid w:val="00C57B22"/>
    <w:rsid w:val="00C61C07"/>
    <w:rsid w:val="00C61D74"/>
    <w:rsid w:val="00C62465"/>
    <w:rsid w:val="00C62B7D"/>
    <w:rsid w:val="00C656BE"/>
    <w:rsid w:val="00C66C14"/>
    <w:rsid w:val="00C67BD9"/>
    <w:rsid w:val="00C71613"/>
    <w:rsid w:val="00C71AC5"/>
    <w:rsid w:val="00C72B70"/>
    <w:rsid w:val="00C73812"/>
    <w:rsid w:val="00C73847"/>
    <w:rsid w:val="00C73AA7"/>
    <w:rsid w:val="00C74512"/>
    <w:rsid w:val="00C76173"/>
    <w:rsid w:val="00C77C24"/>
    <w:rsid w:val="00C80BD0"/>
    <w:rsid w:val="00C818BC"/>
    <w:rsid w:val="00C81A8D"/>
    <w:rsid w:val="00C83137"/>
    <w:rsid w:val="00C83B97"/>
    <w:rsid w:val="00C846B7"/>
    <w:rsid w:val="00C84E20"/>
    <w:rsid w:val="00C915AD"/>
    <w:rsid w:val="00C91F4B"/>
    <w:rsid w:val="00C928BE"/>
    <w:rsid w:val="00C9317C"/>
    <w:rsid w:val="00C935D4"/>
    <w:rsid w:val="00C93D51"/>
    <w:rsid w:val="00C94627"/>
    <w:rsid w:val="00C9483B"/>
    <w:rsid w:val="00C949E6"/>
    <w:rsid w:val="00C953C8"/>
    <w:rsid w:val="00C962F4"/>
    <w:rsid w:val="00CA0B61"/>
    <w:rsid w:val="00CA1491"/>
    <w:rsid w:val="00CA24CF"/>
    <w:rsid w:val="00CA28B5"/>
    <w:rsid w:val="00CA2F5C"/>
    <w:rsid w:val="00CA31F7"/>
    <w:rsid w:val="00CA3809"/>
    <w:rsid w:val="00CA3A30"/>
    <w:rsid w:val="00CA3F51"/>
    <w:rsid w:val="00CA6799"/>
    <w:rsid w:val="00CA69BC"/>
    <w:rsid w:val="00CA6C47"/>
    <w:rsid w:val="00CA6F51"/>
    <w:rsid w:val="00CA7301"/>
    <w:rsid w:val="00CB195E"/>
    <w:rsid w:val="00CB3A56"/>
    <w:rsid w:val="00CB3AFE"/>
    <w:rsid w:val="00CB4015"/>
    <w:rsid w:val="00CB6762"/>
    <w:rsid w:val="00CC008C"/>
    <w:rsid w:val="00CC531B"/>
    <w:rsid w:val="00CC6026"/>
    <w:rsid w:val="00CC7AE1"/>
    <w:rsid w:val="00CD0555"/>
    <w:rsid w:val="00CD05E6"/>
    <w:rsid w:val="00CD07C3"/>
    <w:rsid w:val="00CD0F4A"/>
    <w:rsid w:val="00CD179A"/>
    <w:rsid w:val="00CD5AD4"/>
    <w:rsid w:val="00CD630C"/>
    <w:rsid w:val="00CD779B"/>
    <w:rsid w:val="00CE06CA"/>
    <w:rsid w:val="00CE17B5"/>
    <w:rsid w:val="00CE1CE5"/>
    <w:rsid w:val="00CE1DF3"/>
    <w:rsid w:val="00CE209E"/>
    <w:rsid w:val="00CE2307"/>
    <w:rsid w:val="00CE2C78"/>
    <w:rsid w:val="00CF04E6"/>
    <w:rsid w:val="00CF0566"/>
    <w:rsid w:val="00CF08C9"/>
    <w:rsid w:val="00CF10E1"/>
    <w:rsid w:val="00CF13D3"/>
    <w:rsid w:val="00CF3392"/>
    <w:rsid w:val="00CF6D11"/>
    <w:rsid w:val="00CF7128"/>
    <w:rsid w:val="00CF78C0"/>
    <w:rsid w:val="00CF7A72"/>
    <w:rsid w:val="00D00324"/>
    <w:rsid w:val="00D00676"/>
    <w:rsid w:val="00D00CBF"/>
    <w:rsid w:val="00D013BE"/>
    <w:rsid w:val="00D014F5"/>
    <w:rsid w:val="00D01A75"/>
    <w:rsid w:val="00D02112"/>
    <w:rsid w:val="00D02313"/>
    <w:rsid w:val="00D02362"/>
    <w:rsid w:val="00D039DF"/>
    <w:rsid w:val="00D04C64"/>
    <w:rsid w:val="00D05958"/>
    <w:rsid w:val="00D05D44"/>
    <w:rsid w:val="00D14C03"/>
    <w:rsid w:val="00D154AF"/>
    <w:rsid w:val="00D155F7"/>
    <w:rsid w:val="00D165A6"/>
    <w:rsid w:val="00D16F3A"/>
    <w:rsid w:val="00D20030"/>
    <w:rsid w:val="00D20D20"/>
    <w:rsid w:val="00D2224D"/>
    <w:rsid w:val="00D22271"/>
    <w:rsid w:val="00D24ABC"/>
    <w:rsid w:val="00D24FA2"/>
    <w:rsid w:val="00D26926"/>
    <w:rsid w:val="00D26FE0"/>
    <w:rsid w:val="00D3054D"/>
    <w:rsid w:val="00D31CFF"/>
    <w:rsid w:val="00D33FDE"/>
    <w:rsid w:val="00D343B6"/>
    <w:rsid w:val="00D36435"/>
    <w:rsid w:val="00D4062C"/>
    <w:rsid w:val="00D408D0"/>
    <w:rsid w:val="00D41021"/>
    <w:rsid w:val="00D41747"/>
    <w:rsid w:val="00D417C8"/>
    <w:rsid w:val="00D41890"/>
    <w:rsid w:val="00D419A0"/>
    <w:rsid w:val="00D43087"/>
    <w:rsid w:val="00D43E93"/>
    <w:rsid w:val="00D44901"/>
    <w:rsid w:val="00D44E02"/>
    <w:rsid w:val="00D45070"/>
    <w:rsid w:val="00D459E3"/>
    <w:rsid w:val="00D46189"/>
    <w:rsid w:val="00D46275"/>
    <w:rsid w:val="00D50F35"/>
    <w:rsid w:val="00D52E9B"/>
    <w:rsid w:val="00D5302B"/>
    <w:rsid w:val="00D5319E"/>
    <w:rsid w:val="00D54C1A"/>
    <w:rsid w:val="00D5590F"/>
    <w:rsid w:val="00D55C2E"/>
    <w:rsid w:val="00D55E7C"/>
    <w:rsid w:val="00D55EB6"/>
    <w:rsid w:val="00D5721C"/>
    <w:rsid w:val="00D5768C"/>
    <w:rsid w:val="00D57F10"/>
    <w:rsid w:val="00D61773"/>
    <w:rsid w:val="00D62A2D"/>
    <w:rsid w:val="00D62BF5"/>
    <w:rsid w:val="00D6598D"/>
    <w:rsid w:val="00D65C2D"/>
    <w:rsid w:val="00D66443"/>
    <w:rsid w:val="00D66478"/>
    <w:rsid w:val="00D6677D"/>
    <w:rsid w:val="00D66A0F"/>
    <w:rsid w:val="00D67753"/>
    <w:rsid w:val="00D70226"/>
    <w:rsid w:val="00D70D31"/>
    <w:rsid w:val="00D70D75"/>
    <w:rsid w:val="00D726AC"/>
    <w:rsid w:val="00D72DEE"/>
    <w:rsid w:val="00D735B3"/>
    <w:rsid w:val="00D73A95"/>
    <w:rsid w:val="00D74565"/>
    <w:rsid w:val="00D75D73"/>
    <w:rsid w:val="00D76179"/>
    <w:rsid w:val="00D76A29"/>
    <w:rsid w:val="00D76AF8"/>
    <w:rsid w:val="00D7738B"/>
    <w:rsid w:val="00D77A1E"/>
    <w:rsid w:val="00D77AA6"/>
    <w:rsid w:val="00D8128A"/>
    <w:rsid w:val="00D817A9"/>
    <w:rsid w:val="00D82222"/>
    <w:rsid w:val="00D82F45"/>
    <w:rsid w:val="00D83330"/>
    <w:rsid w:val="00D8358E"/>
    <w:rsid w:val="00D83AAD"/>
    <w:rsid w:val="00D84748"/>
    <w:rsid w:val="00D84B41"/>
    <w:rsid w:val="00D84EF8"/>
    <w:rsid w:val="00D8551A"/>
    <w:rsid w:val="00D855BD"/>
    <w:rsid w:val="00D85718"/>
    <w:rsid w:val="00D85846"/>
    <w:rsid w:val="00D86CB8"/>
    <w:rsid w:val="00D90642"/>
    <w:rsid w:val="00D93D27"/>
    <w:rsid w:val="00D9567C"/>
    <w:rsid w:val="00D96425"/>
    <w:rsid w:val="00D96A29"/>
    <w:rsid w:val="00DA025A"/>
    <w:rsid w:val="00DA0531"/>
    <w:rsid w:val="00DA2D75"/>
    <w:rsid w:val="00DA303E"/>
    <w:rsid w:val="00DA51D4"/>
    <w:rsid w:val="00DA5996"/>
    <w:rsid w:val="00DA5C3E"/>
    <w:rsid w:val="00DA7E4C"/>
    <w:rsid w:val="00DB0890"/>
    <w:rsid w:val="00DB0ECB"/>
    <w:rsid w:val="00DB11D0"/>
    <w:rsid w:val="00DB3F69"/>
    <w:rsid w:val="00DB4431"/>
    <w:rsid w:val="00DB453B"/>
    <w:rsid w:val="00DB5319"/>
    <w:rsid w:val="00DB633E"/>
    <w:rsid w:val="00DB66F6"/>
    <w:rsid w:val="00DB70A8"/>
    <w:rsid w:val="00DC07C2"/>
    <w:rsid w:val="00DC0853"/>
    <w:rsid w:val="00DC293F"/>
    <w:rsid w:val="00DC3383"/>
    <w:rsid w:val="00DC3C53"/>
    <w:rsid w:val="00DC3F8E"/>
    <w:rsid w:val="00DC49F9"/>
    <w:rsid w:val="00DC61A8"/>
    <w:rsid w:val="00DC675C"/>
    <w:rsid w:val="00DC7BA9"/>
    <w:rsid w:val="00DC7BD2"/>
    <w:rsid w:val="00DC7C19"/>
    <w:rsid w:val="00DD06AD"/>
    <w:rsid w:val="00DD1EE0"/>
    <w:rsid w:val="00DD202C"/>
    <w:rsid w:val="00DD6690"/>
    <w:rsid w:val="00DD67F0"/>
    <w:rsid w:val="00DD69F7"/>
    <w:rsid w:val="00DD6A30"/>
    <w:rsid w:val="00DD6CB6"/>
    <w:rsid w:val="00DD7449"/>
    <w:rsid w:val="00DD7F11"/>
    <w:rsid w:val="00DE0FF6"/>
    <w:rsid w:val="00DE112D"/>
    <w:rsid w:val="00DE2932"/>
    <w:rsid w:val="00DE2CF6"/>
    <w:rsid w:val="00DE2DB3"/>
    <w:rsid w:val="00DE3820"/>
    <w:rsid w:val="00DE414B"/>
    <w:rsid w:val="00DE50D7"/>
    <w:rsid w:val="00DE5354"/>
    <w:rsid w:val="00DE596A"/>
    <w:rsid w:val="00DE5C62"/>
    <w:rsid w:val="00DE65B9"/>
    <w:rsid w:val="00DE66C4"/>
    <w:rsid w:val="00DE6BC0"/>
    <w:rsid w:val="00DE7205"/>
    <w:rsid w:val="00DE7D00"/>
    <w:rsid w:val="00DF032D"/>
    <w:rsid w:val="00DF0911"/>
    <w:rsid w:val="00DF182B"/>
    <w:rsid w:val="00DF231E"/>
    <w:rsid w:val="00DF23E8"/>
    <w:rsid w:val="00DF256E"/>
    <w:rsid w:val="00DF32E0"/>
    <w:rsid w:val="00DF3ED8"/>
    <w:rsid w:val="00DF4033"/>
    <w:rsid w:val="00DF4C04"/>
    <w:rsid w:val="00DF634B"/>
    <w:rsid w:val="00DF66C1"/>
    <w:rsid w:val="00DF6EC4"/>
    <w:rsid w:val="00DF7024"/>
    <w:rsid w:val="00DF7389"/>
    <w:rsid w:val="00DF7BCB"/>
    <w:rsid w:val="00DF7CA7"/>
    <w:rsid w:val="00E00ACD"/>
    <w:rsid w:val="00E027A8"/>
    <w:rsid w:val="00E02A33"/>
    <w:rsid w:val="00E03722"/>
    <w:rsid w:val="00E03BC6"/>
    <w:rsid w:val="00E043AB"/>
    <w:rsid w:val="00E0645F"/>
    <w:rsid w:val="00E074DD"/>
    <w:rsid w:val="00E07887"/>
    <w:rsid w:val="00E07DF5"/>
    <w:rsid w:val="00E11DF8"/>
    <w:rsid w:val="00E125F2"/>
    <w:rsid w:val="00E13AB2"/>
    <w:rsid w:val="00E13D9D"/>
    <w:rsid w:val="00E1458D"/>
    <w:rsid w:val="00E153B9"/>
    <w:rsid w:val="00E1543D"/>
    <w:rsid w:val="00E158A4"/>
    <w:rsid w:val="00E17FB8"/>
    <w:rsid w:val="00E20062"/>
    <w:rsid w:val="00E20645"/>
    <w:rsid w:val="00E21467"/>
    <w:rsid w:val="00E2290D"/>
    <w:rsid w:val="00E231C5"/>
    <w:rsid w:val="00E231E1"/>
    <w:rsid w:val="00E26F76"/>
    <w:rsid w:val="00E27C65"/>
    <w:rsid w:val="00E30390"/>
    <w:rsid w:val="00E30DEE"/>
    <w:rsid w:val="00E33A9B"/>
    <w:rsid w:val="00E33AED"/>
    <w:rsid w:val="00E33C36"/>
    <w:rsid w:val="00E346C3"/>
    <w:rsid w:val="00E34E2E"/>
    <w:rsid w:val="00E35C95"/>
    <w:rsid w:val="00E362C0"/>
    <w:rsid w:val="00E40A49"/>
    <w:rsid w:val="00E40DC4"/>
    <w:rsid w:val="00E41069"/>
    <w:rsid w:val="00E4328B"/>
    <w:rsid w:val="00E43489"/>
    <w:rsid w:val="00E44C8E"/>
    <w:rsid w:val="00E45E2A"/>
    <w:rsid w:val="00E50A5F"/>
    <w:rsid w:val="00E5215A"/>
    <w:rsid w:val="00E524E9"/>
    <w:rsid w:val="00E52D06"/>
    <w:rsid w:val="00E52D18"/>
    <w:rsid w:val="00E52D80"/>
    <w:rsid w:val="00E53E3E"/>
    <w:rsid w:val="00E53E9D"/>
    <w:rsid w:val="00E55F9F"/>
    <w:rsid w:val="00E56425"/>
    <w:rsid w:val="00E57D9B"/>
    <w:rsid w:val="00E6092F"/>
    <w:rsid w:val="00E61805"/>
    <w:rsid w:val="00E61C37"/>
    <w:rsid w:val="00E620AD"/>
    <w:rsid w:val="00E62699"/>
    <w:rsid w:val="00E62D18"/>
    <w:rsid w:val="00E632F6"/>
    <w:rsid w:val="00E639ED"/>
    <w:rsid w:val="00E64F27"/>
    <w:rsid w:val="00E66A8B"/>
    <w:rsid w:val="00E670C8"/>
    <w:rsid w:val="00E70E23"/>
    <w:rsid w:val="00E7201F"/>
    <w:rsid w:val="00E74101"/>
    <w:rsid w:val="00E74DD8"/>
    <w:rsid w:val="00E75408"/>
    <w:rsid w:val="00E7585E"/>
    <w:rsid w:val="00E76D8E"/>
    <w:rsid w:val="00E772B1"/>
    <w:rsid w:val="00E77514"/>
    <w:rsid w:val="00E824D2"/>
    <w:rsid w:val="00E82521"/>
    <w:rsid w:val="00E83F1D"/>
    <w:rsid w:val="00E83F47"/>
    <w:rsid w:val="00E8531A"/>
    <w:rsid w:val="00E862AD"/>
    <w:rsid w:val="00E86CE1"/>
    <w:rsid w:val="00E86FA5"/>
    <w:rsid w:val="00E879C2"/>
    <w:rsid w:val="00E87BC6"/>
    <w:rsid w:val="00E87F98"/>
    <w:rsid w:val="00E913AB"/>
    <w:rsid w:val="00E94236"/>
    <w:rsid w:val="00E96AFF"/>
    <w:rsid w:val="00E96C13"/>
    <w:rsid w:val="00E97BF8"/>
    <w:rsid w:val="00EA01FF"/>
    <w:rsid w:val="00EA07CB"/>
    <w:rsid w:val="00EA0952"/>
    <w:rsid w:val="00EA1070"/>
    <w:rsid w:val="00EA1E89"/>
    <w:rsid w:val="00EA2BAA"/>
    <w:rsid w:val="00EA2F63"/>
    <w:rsid w:val="00EA3EEF"/>
    <w:rsid w:val="00EA3F9F"/>
    <w:rsid w:val="00EA4336"/>
    <w:rsid w:val="00EA454F"/>
    <w:rsid w:val="00EA4906"/>
    <w:rsid w:val="00EA5C0B"/>
    <w:rsid w:val="00EA5DC5"/>
    <w:rsid w:val="00EA6277"/>
    <w:rsid w:val="00EA7FF9"/>
    <w:rsid w:val="00EB0AEE"/>
    <w:rsid w:val="00EB12D0"/>
    <w:rsid w:val="00EB2FA3"/>
    <w:rsid w:val="00EB3B6E"/>
    <w:rsid w:val="00EB481F"/>
    <w:rsid w:val="00EB4908"/>
    <w:rsid w:val="00EB507A"/>
    <w:rsid w:val="00EB5749"/>
    <w:rsid w:val="00EB6CBB"/>
    <w:rsid w:val="00EB704D"/>
    <w:rsid w:val="00EB7195"/>
    <w:rsid w:val="00EC01ED"/>
    <w:rsid w:val="00EC084A"/>
    <w:rsid w:val="00EC122D"/>
    <w:rsid w:val="00EC1464"/>
    <w:rsid w:val="00EC216C"/>
    <w:rsid w:val="00EC283E"/>
    <w:rsid w:val="00EC2F33"/>
    <w:rsid w:val="00EC3358"/>
    <w:rsid w:val="00EC45C5"/>
    <w:rsid w:val="00EC474E"/>
    <w:rsid w:val="00EC4F91"/>
    <w:rsid w:val="00EC53A7"/>
    <w:rsid w:val="00EC6F3A"/>
    <w:rsid w:val="00EC75FF"/>
    <w:rsid w:val="00ED0528"/>
    <w:rsid w:val="00ED0DA5"/>
    <w:rsid w:val="00ED20E8"/>
    <w:rsid w:val="00ED37A9"/>
    <w:rsid w:val="00ED4A26"/>
    <w:rsid w:val="00ED5025"/>
    <w:rsid w:val="00ED7886"/>
    <w:rsid w:val="00EE05BB"/>
    <w:rsid w:val="00EE3CF3"/>
    <w:rsid w:val="00EE4635"/>
    <w:rsid w:val="00EE5526"/>
    <w:rsid w:val="00EE62FE"/>
    <w:rsid w:val="00EE6615"/>
    <w:rsid w:val="00EE6ED8"/>
    <w:rsid w:val="00EE70D1"/>
    <w:rsid w:val="00EF123E"/>
    <w:rsid w:val="00EF2E7B"/>
    <w:rsid w:val="00EF34EE"/>
    <w:rsid w:val="00EF4443"/>
    <w:rsid w:val="00EF491F"/>
    <w:rsid w:val="00EF4A02"/>
    <w:rsid w:val="00EF4D61"/>
    <w:rsid w:val="00EF625B"/>
    <w:rsid w:val="00EF62BE"/>
    <w:rsid w:val="00EF6900"/>
    <w:rsid w:val="00EF77D2"/>
    <w:rsid w:val="00F0570D"/>
    <w:rsid w:val="00F05C16"/>
    <w:rsid w:val="00F066F9"/>
    <w:rsid w:val="00F12499"/>
    <w:rsid w:val="00F12914"/>
    <w:rsid w:val="00F12AA2"/>
    <w:rsid w:val="00F12CFB"/>
    <w:rsid w:val="00F13979"/>
    <w:rsid w:val="00F13A08"/>
    <w:rsid w:val="00F13DA1"/>
    <w:rsid w:val="00F14257"/>
    <w:rsid w:val="00F1491E"/>
    <w:rsid w:val="00F151A4"/>
    <w:rsid w:val="00F152FE"/>
    <w:rsid w:val="00F16A8E"/>
    <w:rsid w:val="00F17B4D"/>
    <w:rsid w:val="00F2035E"/>
    <w:rsid w:val="00F2043A"/>
    <w:rsid w:val="00F21157"/>
    <w:rsid w:val="00F21BDD"/>
    <w:rsid w:val="00F246EE"/>
    <w:rsid w:val="00F24FDD"/>
    <w:rsid w:val="00F25F26"/>
    <w:rsid w:val="00F26114"/>
    <w:rsid w:val="00F2623F"/>
    <w:rsid w:val="00F26A01"/>
    <w:rsid w:val="00F302CC"/>
    <w:rsid w:val="00F309AE"/>
    <w:rsid w:val="00F326CB"/>
    <w:rsid w:val="00F326EB"/>
    <w:rsid w:val="00F33AB1"/>
    <w:rsid w:val="00F34635"/>
    <w:rsid w:val="00F36330"/>
    <w:rsid w:val="00F3640D"/>
    <w:rsid w:val="00F36993"/>
    <w:rsid w:val="00F37173"/>
    <w:rsid w:val="00F37774"/>
    <w:rsid w:val="00F3783F"/>
    <w:rsid w:val="00F37A6C"/>
    <w:rsid w:val="00F37D00"/>
    <w:rsid w:val="00F405EB"/>
    <w:rsid w:val="00F40F3D"/>
    <w:rsid w:val="00F4130A"/>
    <w:rsid w:val="00F425FC"/>
    <w:rsid w:val="00F430C3"/>
    <w:rsid w:val="00F471FB"/>
    <w:rsid w:val="00F47835"/>
    <w:rsid w:val="00F47C0E"/>
    <w:rsid w:val="00F47FD4"/>
    <w:rsid w:val="00F50A51"/>
    <w:rsid w:val="00F50AFB"/>
    <w:rsid w:val="00F51595"/>
    <w:rsid w:val="00F51D19"/>
    <w:rsid w:val="00F51ECA"/>
    <w:rsid w:val="00F52737"/>
    <w:rsid w:val="00F52842"/>
    <w:rsid w:val="00F541A1"/>
    <w:rsid w:val="00F54548"/>
    <w:rsid w:val="00F54BD6"/>
    <w:rsid w:val="00F554EE"/>
    <w:rsid w:val="00F56684"/>
    <w:rsid w:val="00F57173"/>
    <w:rsid w:val="00F605A9"/>
    <w:rsid w:val="00F60CA9"/>
    <w:rsid w:val="00F61896"/>
    <w:rsid w:val="00F61D00"/>
    <w:rsid w:val="00F6299D"/>
    <w:rsid w:val="00F62A89"/>
    <w:rsid w:val="00F62D1A"/>
    <w:rsid w:val="00F634B4"/>
    <w:rsid w:val="00F639FE"/>
    <w:rsid w:val="00F63BFB"/>
    <w:rsid w:val="00F66517"/>
    <w:rsid w:val="00F66E2F"/>
    <w:rsid w:val="00F70D7E"/>
    <w:rsid w:val="00F70D91"/>
    <w:rsid w:val="00F7104E"/>
    <w:rsid w:val="00F711DD"/>
    <w:rsid w:val="00F713EE"/>
    <w:rsid w:val="00F718B3"/>
    <w:rsid w:val="00F71C7E"/>
    <w:rsid w:val="00F720AB"/>
    <w:rsid w:val="00F72BD0"/>
    <w:rsid w:val="00F72C23"/>
    <w:rsid w:val="00F73757"/>
    <w:rsid w:val="00F7384A"/>
    <w:rsid w:val="00F73F82"/>
    <w:rsid w:val="00F74D00"/>
    <w:rsid w:val="00F7508F"/>
    <w:rsid w:val="00F75D24"/>
    <w:rsid w:val="00F75F7D"/>
    <w:rsid w:val="00F76618"/>
    <w:rsid w:val="00F76A64"/>
    <w:rsid w:val="00F8064D"/>
    <w:rsid w:val="00F80692"/>
    <w:rsid w:val="00F81305"/>
    <w:rsid w:val="00F8131B"/>
    <w:rsid w:val="00F82477"/>
    <w:rsid w:val="00F82B7A"/>
    <w:rsid w:val="00F832D5"/>
    <w:rsid w:val="00F83711"/>
    <w:rsid w:val="00F84BD9"/>
    <w:rsid w:val="00F8661D"/>
    <w:rsid w:val="00F869F7"/>
    <w:rsid w:val="00F87B35"/>
    <w:rsid w:val="00F9026D"/>
    <w:rsid w:val="00F90DDC"/>
    <w:rsid w:val="00F90FE0"/>
    <w:rsid w:val="00F9108E"/>
    <w:rsid w:val="00F9220F"/>
    <w:rsid w:val="00F9269A"/>
    <w:rsid w:val="00F93493"/>
    <w:rsid w:val="00F939F0"/>
    <w:rsid w:val="00F93B75"/>
    <w:rsid w:val="00F945D1"/>
    <w:rsid w:val="00F94645"/>
    <w:rsid w:val="00F94A58"/>
    <w:rsid w:val="00F950D4"/>
    <w:rsid w:val="00F97B73"/>
    <w:rsid w:val="00FA0A69"/>
    <w:rsid w:val="00FA0D4E"/>
    <w:rsid w:val="00FA0F29"/>
    <w:rsid w:val="00FA14C3"/>
    <w:rsid w:val="00FA1702"/>
    <w:rsid w:val="00FA18C1"/>
    <w:rsid w:val="00FA1B6F"/>
    <w:rsid w:val="00FA315E"/>
    <w:rsid w:val="00FA327F"/>
    <w:rsid w:val="00FA420F"/>
    <w:rsid w:val="00FA4A62"/>
    <w:rsid w:val="00FA4E60"/>
    <w:rsid w:val="00FA50EA"/>
    <w:rsid w:val="00FA53A5"/>
    <w:rsid w:val="00FA6815"/>
    <w:rsid w:val="00FA68D9"/>
    <w:rsid w:val="00FA6904"/>
    <w:rsid w:val="00FA71DC"/>
    <w:rsid w:val="00FB085D"/>
    <w:rsid w:val="00FB09E0"/>
    <w:rsid w:val="00FB110D"/>
    <w:rsid w:val="00FB1EB2"/>
    <w:rsid w:val="00FB3601"/>
    <w:rsid w:val="00FB3F06"/>
    <w:rsid w:val="00FB6665"/>
    <w:rsid w:val="00FB69B7"/>
    <w:rsid w:val="00FB7F21"/>
    <w:rsid w:val="00FC0190"/>
    <w:rsid w:val="00FC0CBB"/>
    <w:rsid w:val="00FC11E7"/>
    <w:rsid w:val="00FC231B"/>
    <w:rsid w:val="00FC280F"/>
    <w:rsid w:val="00FC4877"/>
    <w:rsid w:val="00FC4FAF"/>
    <w:rsid w:val="00FC57E3"/>
    <w:rsid w:val="00FC6AE4"/>
    <w:rsid w:val="00FC6C08"/>
    <w:rsid w:val="00FC73A2"/>
    <w:rsid w:val="00FD09A3"/>
    <w:rsid w:val="00FD5206"/>
    <w:rsid w:val="00FD539F"/>
    <w:rsid w:val="00FD5559"/>
    <w:rsid w:val="00FD57E3"/>
    <w:rsid w:val="00FD600D"/>
    <w:rsid w:val="00FD6E3F"/>
    <w:rsid w:val="00FE0015"/>
    <w:rsid w:val="00FE15A2"/>
    <w:rsid w:val="00FE30D7"/>
    <w:rsid w:val="00FE6081"/>
    <w:rsid w:val="00FE62BC"/>
    <w:rsid w:val="00FE6439"/>
    <w:rsid w:val="00FE662D"/>
    <w:rsid w:val="00FE7442"/>
    <w:rsid w:val="00FE7576"/>
    <w:rsid w:val="00FE7DCB"/>
    <w:rsid w:val="00FF07FB"/>
    <w:rsid w:val="00FF0970"/>
    <w:rsid w:val="00FF136D"/>
    <w:rsid w:val="00FF181B"/>
    <w:rsid w:val="00FF2068"/>
    <w:rsid w:val="00FF2D0D"/>
    <w:rsid w:val="00FF3346"/>
    <w:rsid w:val="00FF3459"/>
    <w:rsid w:val="00FF4497"/>
    <w:rsid w:val="00FF4862"/>
    <w:rsid w:val="00FF4C66"/>
    <w:rsid w:val="00FF636F"/>
    <w:rsid w:val="00FF6A00"/>
    <w:rsid w:val="00FF78B4"/>
    <w:rsid w:val="00FF7EA1"/>
    <w:rsid w:val="0548B54A"/>
    <w:rsid w:val="4B435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07109C02"/>
  <w14:defaultImageDpi w14:val="32767"/>
  <w15:chartTrackingRefBased/>
  <w15:docId w15:val="{86399039-E497-4621-9B3B-B20B0DAA2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4A1F20"/>
    <w:rPr>
      <w:sz w:val="24"/>
      <w:szCs w:val="24"/>
      <w:lang w:val="en-US" w:eastAsia="en-US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8F5A3C"/>
    <w:pPr>
      <w:keepNext/>
      <w:keepLines/>
      <w:spacing w:before="240"/>
      <w:outlineLvl w:val="0"/>
    </w:pPr>
    <w:rPr>
      <w:rFonts w:eastAsiaTheme="majorEastAsia" w:cstheme="majorBidi"/>
      <w:b/>
      <w:bCs/>
      <w:caps/>
      <w:sz w:val="32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CB4015"/>
    <w:pPr>
      <w:keepNext/>
      <w:keepLines/>
      <w:spacing w:before="240" w:line="480" w:lineRule="auto"/>
      <w:outlineLvl w:val="1"/>
    </w:pPr>
    <w:rPr>
      <w:rFonts w:eastAsiaTheme="majorEastAsia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0288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5542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5542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5542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5542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55426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5542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aliases w:val="Body Text Indent Char"/>
    <w:basedOn w:val="Standard"/>
    <w:semiHidden/>
    <w:pPr>
      <w:ind w:firstLine="360"/>
      <w:jc w:val="both"/>
    </w:pPr>
    <w:rPr>
      <w:rFonts w:ascii="Times" w:hAnsi="Times"/>
      <w:sz w:val="20"/>
      <w:szCs w:val="20"/>
    </w:rPr>
  </w:style>
  <w:style w:type="paragraph" w:customStyle="1" w:styleId="Author">
    <w:name w:val="Author"/>
    <w:basedOn w:val="Standard"/>
    <w:next w:val="Standard"/>
    <w:pPr>
      <w:keepNext/>
      <w:overflowPunct w:val="0"/>
      <w:autoSpaceDE w:val="0"/>
      <w:autoSpaceDN w:val="0"/>
      <w:adjustRightInd w:val="0"/>
      <w:jc w:val="center"/>
      <w:textAlignment w:val="baseline"/>
    </w:pPr>
    <w:rPr>
      <w:rFonts w:ascii="Helvetica" w:hAnsi="Helvetica"/>
      <w:b/>
      <w:sz w:val="20"/>
      <w:szCs w:val="20"/>
    </w:rPr>
  </w:style>
  <w:style w:type="paragraph" w:styleId="Titel">
    <w:name w:val="Title"/>
    <w:basedOn w:val="Standard"/>
    <w:next w:val="Standard"/>
    <w:qFormat/>
    <w:pPr>
      <w:framePr w:w="9360" w:hSpace="187" w:vSpace="187" w:wrap="notBeside" w:vAnchor="text" w:hAnchor="page" w:xAlign="center" w:y="1"/>
      <w:autoSpaceDE w:val="0"/>
      <w:autoSpaceDN w:val="0"/>
      <w:jc w:val="center"/>
    </w:pPr>
    <w:rPr>
      <w:kern w:val="28"/>
      <w:sz w:val="48"/>
      <w:szCs w:val="4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006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63006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63006F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link w:val="Kopfzeile"/>
    <w:uiPriority w:val="99"/>
    <w:rsid w:val="0063006F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63006F"/>
    <w:pPr>
      <w:tabs>
        <w:tab w:val="center" w:pos="4680"/>
        <w:tab w:val="right" w:pos="9360"/>
      </w:tabs>
    </w:pPr>
  </w:style>
  <w:style w:type="character" w:customStyle="1" w:styleId="FuzeileZchn">
    <w:name w:val="Fußzeile Zchn"/>
    <w:link w:val="Fuzeile"/>
    <w:uiPriority w:val="99"/>
    <w:rsid w:val="0063006F"/>
    <w:rPr>
      <w:sz w:val="24"/>
      <w:szCs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E4039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E4039"/>
  </w:style>
  <w:style w:type="character" w:styleId="Funotenzeichen">
    <w:name w:val="footnote reference"/>
    <w:uiPriority w:val="99"/>
    <w:semiHidden/>
    <w:unhideWhenUsed/>
    <w:rsid w:val="003E4039"/>
    <w:rPr>
      <w:vertAlign w:val="superscript"/>
    </w:rPr>
  </w:style>
  <w:style w:type="paragraph" w:styleId="Listenabsatz">
    <w:name w:val="List Paragraph"/>
    <w:basedOn w:val="Standard"/>
    <w:uiPriority w:val="34"/>
    <w:qFormat/>
    <w:rsid w:val="001E08A1"/>
    <w:pPr>
      <w:ind w:left="720"/>
      <w:contextualSpacing/>
    </w:pPr>
  </w:style>
  <w:style w:type="character" w:customStyle="1" w:styleId="apple-converted-space">
    <w:name w:val="apple-converted-space"/>
    <w:rsid w:val="0037083B"/>
  </w:style>
  <w:style w:type="character" w:styleId="Hyperlink">
    <w:name w:val="Hyperlink"/>
    <w:basedOn w:val="Absatz-Standardschriftart"/>
    <w:uiPriority w:val="99"/>
    <w:unhideWhenUsed/>
    <w:rsid w:val="00B47AB3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B47AB3"/>
    <w:rPr>
      <w:color w:val="605E5C"/>
      <w:shd w:val="clear" w:color="auto" w:fill="E1DFDD"/>
    </w:rPr>
  </w:style>
  <w:style w:type="paragraph" w:styleId="Beschriftung">
    <w:name w:val="caption"/>
    <w:basedOn w:val="Standard"/>
    <w:next w:val="Standard"/>
    <w:uiPriority w:val="35"/>
    <w:unhideWhenUsed/>
    <w:qFormat/>
    <w:rsid w:val="000962B6"/>
    <w:rPr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565B14"/>
    <w:rPr>
      <w:color w:val="808080"/>
    </w:rPr>
  </w:style>
  <w:style w:type="paragraph" w:customStyle="1" w:styleId="paragraph">
    <w:name w:val="paragraph"/>
    <w:rsid w:val="00E70E23"/>
    <w:pPr>
      <w:spacing w:line="260" w:lineRule="exact"/>
      <w:ind w:firstLine="340"/>
      <w:jc w:val="both"/>
    </w:pPr>
    <w:rPr>
      <w:rFonts w:cs="DG Meta Serif Science"/>
      <w:sz w:val="19"/>
      <w:szCs w:val="24"/>
      <w:lang w:val="en-GB"/>
    </w:rPr>
  </w:style>
  <w:style w:type="paragraph" w:customStyle="1" w:styleId="paraignoreindent">
    <w:name w:val="para_ignore_indent"/>
    <w:next w:val="paragraph"/>
    <w:rsid w:val="00430606"/>
    <w:pPr>
      <w:spacing w:line="260" w:lineRule="exact"/>
      <w:jc w:val="both"/>
    </w:pPr>
    <w:rPr>
      <w:rFonts w:cs="DG Meta Serif Science"/>
      <w:sz w:val="19"/>
      <w:szCs w:val="24"/>
      <w:lang w:val="en-GB"/>
    </w:rPr>
  </w:style>
  <w:style w:type="paragraph" w:styleId="StandardWeb">
    <w:name w:val="Normal (Web)"/>
    <w:basedOn w:val="Standard"/>
    <w:uiPriority w:val="99"/>
    <w:semiHidden/>
    <w:unhideWhenUsed/>
    <w:rsid w:val="00000A5E"/>
    <w:pPr>
      <w:spacing w:before="100" w:beforeAutospacing="1" w:after="100" w:afterAutospacing="1"/>
    </w:pPr>
    <w:rPr>
      <w:rFonts w:eastAsiaTheme="minorEastAsia"/>
    </w:rPr>
  </w:style>
  <w:style w:type="paragraph" w:customStyle="1" w:styleId="CitaviBibliographyEntry">
    <w:name w:val="Citavi Bibliography Entry"/>
    <w:basedOn w:val="Standard"/>
    <w:link w:val="CitaviBibliographyEntryChar"/>
    <w:uiPriority w:val="99"/>
    <w:rsid w:val="00855426"/>
    <w:pPr>
      <w:spacing w:after="120"/>
    </w:pPr>
  </w:style>
  <w:style w:type="character" w:customStyle="1" w:styleId="CitaviBibliographyEntryChar">
    <w:name w:val="Citavi Bibliography Entry Char"/>
    <w:basedOn w:val="Absatz-Standardschriftart"/>
    <w:link w:val="CitaviBibliographyEntry"/>
    <w:uiPriority w:val="99"/>
    <w:rsid w:val="00855426"/>
    <w:rPr>
      <w:sz w:val="24"/>
      <w:szCs w:val="24"/>
      <w:lang w:val="en-US" w:eastAsia="en-US"/>
    </w:rPr>
  </w:style>
  <w:style w:type="paragraph" w:customStyle="1" w:styleId="CitaviBibliographyHeading">
    <w:name w:val="Citavi Bibliography Heading"/>
    <w:basedOn w:val="berschrift1"/>
    <w:link w:val="CitaviBibliographyHeadingChar"/>
    <w:uiPriority w:val="99"/>
    <w:rsid w:val="00855426"/>
  </w:style>
  <w:style w:type="character" w:customStyle="1" w:styleId="CitaviBibliographyHeadingChar">
    <w:name w:val="Citavi Bibliography Heading Char"/>
    <w:basedOn w:val="Absatz-Standardschriftart"/>
    <w:link w:val="CitaviBibliographyHeading"/>
    <w:uiPriority w:val="99"/>
    <w:rsid w:val="0085542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F5A3C"/>
    <w:rPr>
      <w:rFonts w:eastAsiaTheme="majorEastAsia" w:cstheme="majorBidi"/>
      <w:b/>
      <w:bCs/>
      <w:caps/>
      <w:sz w:val="32"/>
      <w:szCs w:val="32"/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Char"/>
    <w:uiPriority w:val="99"/>
    <w:rsid w:val="00855426"/>
  </w:style>
  <w:style w:type="character" w:customStyle="1" w:styleId="CitaviChapterBibliographyHeadingChar">
    <w:name w:val="Citavi Chapter Bibliography Heading Char"/>
    <w:basedOn w:val="Absatz-Standardschriftart"/>
    <w:link w:val="CitaviChapterBibliographyHeading"/>
    <w:uiPriority w:val="99"/>
    <w:rsid w:val="0085542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B4015"/>
    <w:rPr>
      <w:rFonts w:eastAsiaTheme="majorEastAsia" w:cstheme="majorBidi"/>
      <w:b/>
      <w:sz w:val="26"/>
      <w:szCs w:val="26"/>
      <w:lang w:val="en-US" w:eastAsia="en-US"/>
    </w:rPr>
  </w:style>
  <w:style w:type="paragraph" w:customStyle="1" w:styleId="CitaviBibliographySubheading1">
    <w:name w:val="Citavi Bibliography Subheading 1"/>
    <w:basedOn w:val="berschrift2"/>
    <w:link w:val="CitaviBibliographySubheading1Char"/>
    <w:uiPriority w:val="99"/>
    <w:rsid w:val="00855426"/>
    <w:pPr>
      <w:ind w:firstLine="720"/>
      <w:jc w:val="both"/>
      <w:outlineLvl w:val="9"/>
    </w:pPr>
    <w:rPr>
      <w:rFonts w:ascii="Calibri" w:hAnsi="Calibri" w:cs="Calibri"/>
      <w:szCs w:val="20"/>
    </w:rPr>
  </w:style>
  <w:style w:type="character" w:customStyle="1" w:styleId="CitaviBibliographySubheading1Char">
    <w:name w:val="Citavi Bibliography Subheading 1 Char"/>
    <w:basedOn w:val="Absatz-Standardschriftart"/>
    <w:link w:val="CitaviBibliographySubheading1"/>
    <w:uiPriority w:val="99"/>
    <w:rsid w:val="00855426"/>
    <w:rPr>
      <w:rFonts w:ascii="Calibri" w:eastAsiaTheme="majorEastAsia" w:hAnsi="Calibri" w:cs="Calibri"/>
      <w:color w:val="2F5496" w:themeColor="accent1" w:themeShade="BF"/>
      <w:sz w:val="26"/>
      <w:lang w:val="en-US" w:eastAsia="en-US"/>
    </w:rPr>
  </w:style>
  <w:style w:type="paragraph" w:customStyle="1" w:styleId="CitaviBibliographySubheading2">
    <w:name w:val="Citavi Bibliography Subheading 2"/>
    <w:basedOn w:val="berschrift3"/>
    <w:link w:val="CitaviBibliographySubheading2Char"/>
    <w:uiPriority w:val="99"/>
    <w:rsid w:val="00855426"/>
    <w:pPr>
      <w:spacing w:line="480" w:lineRule="auto"/>
      <w:ind w:firstLine="720"/>
      <w:jc w:val="both"/>
      <w:outlineLvl w:val="9"/>
    </w:pPr>
    <w:rPr>
      <w:rFonts w:ascii="Calibri" w:hAnsi="Calibri" w:cs="Calibri"/>
      <w:szCs w:val="20"/>
    </w:rPr>
  </w:style>
  <w:style w:type="character" w:customStyle="1" w:styleId="CitaviBibliographySubheading2Char">
    <w:name w:val="Citavi Bibliography Subheading 2 Char"/>
    <w:basedOn w:val="Absatz-Standardschriftart"/>
    <w:link w:val="CitaviBibliographySubheading2"/>
    <w:uiPriority w:val="99"/>
    <w:rsid w:val="00855426"/>
    <w:rPr>
      <w:rFonts w:ascii="Calibri" w:eastAsiaTheme="majorEastAsia" w:hAnsi="Calibri" w:cs="Calibri"/>
      <w:color w:val="1F3763" w:themeColor="accent1" w:themeShade="7F"/>
      <w:sz w:val="24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02887"/>
    <w:rPr>
      <w:rFonts w:asciiTheme="majorHAnsi" w:eastAsiaTheme="majorEastAsia" w:hAnsiTheme="majorHAnsi" w:cstheme="majorBidi"/>
      <w:b/>
      <w:color w:val="1F3763" w:themeColor="accent1" w:themeShade="7F"/>
      <w:sz w:val="24"/>
      <w:szCs w:val="24"/>
      <w:lang w:val="en-US" w:eastAsia="en-US"/>
    </w:rPr>
  </w:style>
  <w:style w:type="paragraph" w:customStyle="1" w:styleId="CitaviBibliographySubheading3">
    <w:name w:val="Citavi Bibliography Subheading 3"/>
    <w:basedOn w:val="berschrift4"/>
    <w:link w:val="CitaviBibliographySubheading3Char"/>
    <w:uiPriority w:val="99"/>
    <w:rsid w:val="00855426"/>
    <w:pPr>
      <w:spacing w:line="480" w:lineRule="auto"/>
      <w:ind w:firstLine="720"/>
      <w:jc w:val="both"/>
      <w:outlineLvl w:val="9"/>
    </w:pPr>
    <w:rPr>
      <w:rFonts w:ascii="Calibri" w:hAnsi="Calibri" w:cs="Calibri"/>
      <w:szCs w:val="20"/>
    </w:rPr>
  </w:style>
  <w:style w:type="character" w:customStyle="1" w:styleId="CitaviBibliographySubheading3Char">
    <w:name w:val="Citavi Bibliography Subheading 3 Char"/>
    <w:basedOn w:val="Absatz-Standardschriftart"/>
    <w:link w:val="CitaviBibliographySubheading3"/>
    <w:uiPriority w:val="99"/>
    <w:rsid w:val="00855426"/>
    <w:rPr>
      <w:rFonts w:ascii="Calibri" w:eastAsiaTheme="majorEastAsia" w:hAnsi="Calibri" w:cs="Calibri"/>
      <w:i/>
      <w:iCs/>
      <w:color w:val="2F5496" w:themeColor="accent1" w:themeShade="BF"/>
      <w:sz w:val="24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55426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 w:eastAsia="en-US"/>
    </w:rPr>
  </w:style>
  <w:style w:type="paragraph" w:customStyle="1" w:styleId="CitaviBibliographySubheading4">
    <w:name w:val="Citavi Bibliography Subheading 4"/>
    <w:basedOn w:val="berschrift5"/>
    <w:link w:val="CitaviBibliographySubheading4Char"/>
    <w:uiPriority w:val="99"/>
    <w:rsid w:val="00855426"/>
    <w:pPr>
      <w:spacing w:line="480" w:lineRule="auto"/>
      <w:ind w:firstLine="720"/>
      <w:jc w:val="both"/>
      <w:outlineLvl w:val="9"/>
    </w:pPr>
    <w:rPr>
      <w:rFonts w:ascii="Calibri" w:hAnsi="Calibri" w:cs="Calibri"/>
      <w:szCs w:val="20"/>
    </w:rPr>
  </w:style>
  <w:style w:type="character" w:customStyle="1" w:styleId="CitaviBibliographySubheading4Char">
    <w:name w:val="Citavi Bibliography Subheading 4 Char"/>
    <w:basedOn w:val="Absatz-Standardschriftart"/>
    <w:link w:val="CitaviBibliographySubheading4"/>
    <w:uiPriority w:val="99"/>
    <w:rsid w:val="00855426"/>
    <w:rPr>
      <w:rFonts w:ascii="Calibri" w:eastAsiaTheme="majorEastAsia" w:hAnsi="Calibri" w:cs="Calibri"/>
      <w:color w:val="2F5496" w:themeColor="accent1" w:themeShade="BF"/>
      <w:sz w:val="24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55426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 w:eastAsia="en-US"/>
    </w:rPr>
  </w:style>
  <w:style w:type="paragraph" w:customStyle="1" w:styleId="CitaviBibliographySubheading5">
    <w:name w:val="Citavi Bibliography Subheading 5"/>
    <w:basedOn w:val="berschrift6"/>
    <w:link w:val="CitaviBibliographySubheading5Char"/>
    <w:uiPriority w:val="99"/>
    <w:rsid w:val="00855426"/>
    <w:pPr>
      <w:spacing w:line="480" w:lineRule="auto"/>
      <w:ind w:firstLine="720"/>
      <w:jc w:val="both"/>
      <w:outlineLvl w:val="9"/>
    </w:pPr>
    <w:rPr>
      <w:rFonts w:ascii="Calibri" w:hAnsi="Calibri" w:cs="Calibri"/>
      <w:szCs w:val="20"/>
    </w:rPr>
  </w:style>
  <w:style w:type="character" w:customStyle="1" w:styleId="CitaviBibliographySubheading5Char">
    <w:name w:val="Citavi Bibliography Subheading 5 Char"/>
    <w:basedOn w:val="Absatz-Standardschriftart"/>
    <w:link w:val="CitaviBibliographySubheading5"/>
    <w:uiPriority w:val="99"/>
    <w:rsid w:val="00855426"/>
    <w:rPr>
      <w:rFonts w:ascii="Calibri" w:eastAsiaTheme="majorEastAsia" w:hAnsi="Calibri" w:cs="Calibri"/>
      <w:color w:val="1F3763" w:themeColor="accent1" w:themeShade="7F"/>
      <w:sz w:val="24"/>
      <w:lang w:val="en-US" w:eastAsia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5542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en-US"/>
    </w:rPr>
  </w:style>
  <w:style w:type="paragraph" w:customStyle="1" w:styleId="CitaviBibliographySubheading6">
    <w:name w:val="Citavi Bibliography Subheading 6"/>
    <w:basedOn w:val="berschrift7"/>
    <w:link w:val="CitaviBibliographySubheading6Char"/>
    <w:uiPriority w:val="99"/>
    <w:rsid w:val="00855426"/>
    <w:pPr>
      <w:spacing w:line="480" w:lineRule="auto"/>
      <w:ind w:firstLine="720"/>
      <w:jc w:val="both"/>
      <w:outlineLvl w:val="9"/>
    </w:pPr>
    <w:rPr>
      <w:rFonts w:ascii="Calibri" w:hAnsi="Calibri" w:cs="Calibri"/>
      <w:szCs w:val="20"/>
    </w:rPr>
  </w:style>
  <w:style w:type="character" w:customStyle="1" w:styleId="CitaviBibliographySubheading6Char">
    <w:name w:val="Citavi Bibliography Subheading 6 Char"/>
    <w:basedOn w:val="Absatz-Standardschriftart"/>
    <w:link w:val="CitaviBibliographySubheading6"/>
    <w:uiPriority w:val="99"/>
    <w:rsid w:val="00855426"/>
    <w:rPr>
      <w:rFonts w:ascii="Calibri" w:eastAsiaTheme="majorEastAsia" w:hAnsi="Calibri" w:cs="Calibri"/>
      <w:i/>
      <w:iCs/>
      <w:color w:val="1F3763" w:themeColor="accent1" w:themeShade="7F"/>
      <w:sz w:val="24"/>
      <w:lang w:val="en-US" w:eastAsia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55426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 w:eastAsia="en-US"/>
    </w:rPr>
  </w:style>
  <w:style w:type="paragraph" w:customStyle="1" w:styleId="CitaviBibliographySubheading7">
    <w:name w:val="Citavi Bibliography Subheading 7"/>
    <w:basedOn w:val="berschrift8"/>
    <w:link w:val="CitaviBibliographySubheading7Char"/>
    <w:uiPriority w:val="99"/>
    <w:rsid w:val="00855426"/>
    <w:pPr>
      <w:spacing w:line="480" w:lineRule="auto"/>
      <w:ind w:firstLine="720"/>
      <w:jc w:val="both"/>
      <w:outlineLvl w:val="9"/>
    </w:pPr>
    <w:rPr>
      <w:rFonts w:ascii="Calibri" w:hAnsi="Calibri" w:cs="Calibri"/>
      <w:szCs w:val="20"/>
    </w:rPr>
  </w:style>
  <w:style w:type="character" w:customStyle="1" w:styleId="CitaviBibliographySubheading7Char">
    <w:name w:val="Citavi Bibliography Subheading 7 Char"/>
    <w:basedOn w:val="Absatz-Standardschriftart"/>
    <w:link w:val="CitaviBibliographySubheading7"/>
    <w:uiPriority w:val="99"/>
    <w:rsid w:val="00855426"/>
    <w:rPr>
      <w:rFonts w:ascii="Calibri" w:eastAsiaTheme="majorEastAsia" w:hAnsi="Calibri" w:cs="Calibri"/>
      <w:color w:val="272727" w:themeColor="text1" w:themeTint="D8"/>
      <w:sz w:val="21"/>
      <w:lang w:val="en-US" w:eastAsia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5542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paragraph" w:customStyle="1" w:styleId="CitaviBibliographySubheading8">
    <w:name w:val="Citavi Bibliography Subheading 8"/>
    <w:basedOn w:val="berschrift9"/>
    <w:link w:val="CitaviBibliographySubheading8Char"/>
    <w:uiPriority w:val="99"/>
    <w:rsid w:val="00855426"/>
    <w:pPr>
      <w:spacing w:line="480" w:lineRule="auto"/>
      <w:ind w:firstLine="720"/>
      <w:jc w:val="both"/>
      <w:outlineLvl w:val="9"/>
    </w:pPr>
    <w:rPr>
      <w:rFonts w:ascii="Calibri" w:hAnsi="Calibri" w:cs="Calibri"/>
      <w:szCs w:val="20"/>
    </w:rPr>
  </w:style>
  <w:style w:type="character" w:customStyle="1" w:styleId="CitaviBibliographySubheading8Char">
    <w:name w:val="Citavi Bibliography Subheading 8 Char"/>
    <w:basedOn w:val="Absatz-Standardschriftart"/>
    <w:link w:val="CitaviBibliographySubheading8"/>
    <w:uiPriority w:val="99"/>
    <w:rsid w:val="00855426"/>
    <w:rPr>
      <w:rFonts w:ascii="Calibri" w:eastAsiaTheme="majorEastAsia" w:hAnsi="Calibri" w:cs="Calibri"/>
      <w:i/>
      <w:iCs/>
      <w:color w:val="272727" w:themeColor="text1" w:themeTint="D8"/>
      <w:sz w:val="21"/>
      <w:lang w:val="en-US" w:eastAsia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5542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paragraph" w:styleId="Literaturverzeichnis">
    <w:name w:val="Bibliography"/>
    <w:basedOn w:val="Standard"/>
    <w:next w:val="Standard"/>
    <w:uiPriority w:val="37"/>
    <w:unhideWhenUsed/>
    <w:rsid w:val="00F97B73"/>
  </w:style>
  <w:style w:type="paragraph" w:styleId="Abbildungsverzeichnis">
    <w:name w:val="table of figures"/>
    <w:basedOn w:val="Standard"/>
    <w:next w:val="Standard"/>
    <w:uiPriority w:val="99"/>
    <w:unhideWhenUsed/>
    <w:rsid w:val="00D00CBF"/>
  </w:style>
  <w:style w:type="character" w:styleId="Kommentarzeichen">
    <w:name w:val="annotation reference"/>
    <w:basedOn w:val="Absatz-Standardschriftart"/>
    <w:uiPriority w:val="99"/>
    <w:semiHidden/>
    <w:unhideWhenUsed/>
    <w:rsid w:val="00B22B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22B5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22B57"/>
    <w:rPr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22B5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22B57"/>
    <w:rPr>
      <w:b/>
      <w:bCs/>
      <w:lang w:val="en-US" w:eastAsia="en-US"/>
    </w:rPr>
  </w:style>
  <w:style w:type="table" w:styleId="Tabellenraster">
    <w:name w:val="Table Grid"/>
    <w:basedOn w:val="NormaleTabelle"/>
    <w:uiPriority w:val="59"/>
    <w:rsid w:val="003957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">
    <w:name w:val="Light List"/>
    <w:basedOn w:val="NormaleTabelle"/>
    <w:uiPriority w:val="61"/>
    <w:rsid w:val="0039571B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ellemithellemGitternetz">
    <w:name w:val="Grid Table Light"/>
    <w:basedOn w:val="NormaleTabelle"/>
    <w:uiPriority w:val="40"/>
    <w:rsid w:val="002324B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2324B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1hell">
    <w:name w:val="Grid Table 1 Light"/>
    <w:basedOn w:val="NormaleTabelle"/>
    <w:uiPriority w:val="46"/>
    <w:rsid w:val="002324B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1">
    <w:name w:val="Grid Table 1 Light Accent 1"/>
    <w:basedOn w:val="NormaleTabelle"/>
    <w:uiPriority w:val="46"/>
    <w:rsid w:val="002324B2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5">
    <w:name w:val="Plain Table 5"/>
    <w:basedOn w:val="NormaleTabelle"/>
    <w:uiPriority w:val="45"/>
    <w:rsid w:val="002324B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2324B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3">
    <w:name w:val="Plain Table 3"/>
    <w:basedOn w:val="NormaleTabelle"/>
    <w:uiPriority w:val="43"/>
    <w:rsid w:val="00194F9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194F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entabelle1hell">
    <w:name w:val="List Table 1 Light"/>
    <w:basedOn w:val="NormaleTabelle"/>
    <w:uiPriority w:val="46"/>
    <w:rsid w:val="00194F9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6farbig">
    <w:name w:val="List Table 6 Colorful"/>
    <w:basedOn w:val="NormaleTabelle"/>
    <w:uiPriority w:val="51"/>
    <w:rsid w:val="00194F9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6farbigAkzent1">
    <w:name w:val="List Table 6 Colorful Accent 1"/>
    <w:basedOn w:val="NormaleTabelle"/>
    <w:uiPriority w:val="51"/>
    <w:rsid w:val="00194F9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itternetztabelle2Akzent1">
    <w:name w:val="Grid Table 2 Accent 1"/>
    <w:basedOn w:val="NormaleTabelle"/>
    <w:uiPriority w:val="47"/>
    <w:rsid w:val="00194F99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ntabelle2">
    <w:name w:val="List Table 2"/>
    <w:basedOn w:val="NormaleTabelle"/>
    <w:uiPriority w:val="47"/>
    <w:rsid w:val="00194F9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rarbeitung">
    <w:name w:val="Revision"/>
    <w:hidden/>
    <w:uiPriority w:val="99"/>
    <w:semiHidden/>
    <w:rsid w:val="00155BD8"/>
    <w:rPr>
      <w:sz w:val="24"/>
      <w:szCs w:val="24"/>
      <w:lang w:val="en-US" w:eastAsia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D82F45"/>
    <w:pPr>
      <w:spacing w:line="259" w:lineRule="auto"/>
      <w:outlineLvl w:val="9"/>
    </w:pPr>
  </w:style>
  <w:style w:type="paragraph" w:styleId="Verzeichnis1">
    <w:name w:val="toc 1"/>
    <w:basedOn w:val="Standard"/>
    <w:next w:val="Standard"/>
    <w:autoRedefine/>
    <w:uiPriority w:val="39"/>
    <w:unhideWhenUsed/>
    <w:rsid w:val="00D82F45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D82F45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rsid w:val="00A26C06"/>
    <w:pPr>
      <w:spacing w:after="100"/>
      <w:ind w:left="480"/>
    </w:pPr>
  </w:style>
  <w:style w:type="character" w:styleId="NichtaufgelsteErwhnung">
    <w:name w:val="Unresolved Mention"/>
    <w:basedOn w:val="Absatz-Standardschriftart"/>
    <w:uiPriority w:val="99"/>
    <w:rsid w:val="009E2893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9125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6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0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9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3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4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96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0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171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5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8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2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4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1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6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8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2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4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5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4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4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8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2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9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3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4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49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18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153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9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9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4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1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0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1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8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4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6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2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6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9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3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4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698540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651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421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99174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69490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1265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54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1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6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8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3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4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0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4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2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2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7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1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1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6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2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8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8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6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7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7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6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9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9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9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9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0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9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0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2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3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5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3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7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7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7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9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7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6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3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0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2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1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2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9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3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0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6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9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0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cAteerC\AppData\Local\Microsoft\Windows\Temporary%20Internet%20Files\Content.Outlook\5WQIN9KW\ASME%20journals%20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Kar10</b:Tag>
    <b:SourceType>JournalArticle</b:SourceType>
    <b:Guid>{1BB52329-102B-4D2D-B972-71CDD1B458EB}</b:Guid>
    <b:Author>
      <b:Author>
        <b:NameList>
          <b:Person>
            <b:Last>Karpa</b:Last>
            <b:First>M.J.</b:First>
          </b:Person>
          <b:Person>
            <b:Last>Gopinath</b:Last>
            <b:First>B.</b:First>
          </b:Person>
          <b:Person>
            <b:Last>Beath</b:Last>
            <b:First>K.</b:First>
          </b:Person>
          <b:Person>
            <b:Last>Rochtchina</b:Last>
            <b:First>E.</b:First>
          </b:Person>
          <b:Person>
            <b:Last>Cumming</b:Last>
            <b:First>R.G.</b:First>
          </b:Person>
          <b:Person>
            <b:Last>Wang</b:Last>
            <b:First>J.J.</b:First>
          </b:Person>
          <b:Person>
            <b:Last>Mitchell</b:Last>
            <b:First>P.</b:First>
          </b:Person>
        </b:NameList>
      </b:Author>
    </b:Author>
    <b:Title>Associations between hearing impairment and mortality risk in older persons:</b:Title>
    <b:JournalName>Annals of epidemiology</b:JournalName>
    <b:Year>2010</b:Year>
    <b:Pages>452-9</b:Pages>
    <b:Volume>20</b:Volume>
    <b:DOI>10.1016/j.annepidem.2010.03.011</b:DOI>
    <b:RefOrder>2</b:RefOrder>
  </b:Source>
  <b:Source>
    <b:Tag>sdg54</b:Tag>
    <b:SourceType>JournalArticle</b:SourceType>
    <b:Guid>{C4045C57-FEA8-44D9-8298-78EEDF79815A}</b:Guid>
    <b:Title>Depressive symptoms in older adults with hearing impairments: the Blue Mountains Study</b:Title>
    <b:Year>1306-8</b:Year>
    <b:Author>
      <b:Author>
        <b:NameList>
          <b:Person>
            <b:Last>Gopinath</b:Last>
            <b:First>B.</b:First>
          </b:Person>
          <b:Person>
            <b:Last>Wang</b:Last>
            <b:First>J.J.</b:First>
          </b:Person>
          <b:Person>
            <b:Last>Schneider</b:Last>
            <b:First>J.</b:First>
          </b:Person>
          <b:Person>
            <b:Last>Burlutsky</b:Last>
            <b:First>G.</b:First>
          </b:Person>
          <b:Person>
            <b:Last>Snowdon</b:Last>
            <b:First>J.</b:First>
          </b:Person>
          <b:Person>
            <b:Last>McMahon</b:Last>
            <b:First>P.</b:First>
          </b:Person>
        </b:NameList>
      </b:Author>
    </b:Author>
    <b:JournalName>Journal of the American Geriatrics Society</b:JournalName>
    <b:Pages>2009</b:Pages>
    <b:Volume>57</b:Volume>
    <b:DOI>10.1111/j.1532-5415.2009.02317.x</b:DOI>
    <b:RefOrder>3</b:RefOrder>
  </b:Source>
  <b:Source>
    <b:Tag>BSa19</b:Tag>
    <b:SourceType>JournalArticle</b:SourceType>
    <b:Guid>{63F2757B-7825-48FE-8362-24846553CCE7}</b:Guid>
    <b:Author>
      <b:Author>
        <b:NameList>
          <b:Person>
            <b:Last>B.</b:Last>
            <b:First>Sackmann</b:First>
          </b:Person>
          <b:Person>
            <b:Last>B.</b:Last>
            <b:First>Warnholtz</b:First>
          </b:Person>
          <b:Person>
            <b:Last>J.H.</b:Last>
            <b:First>Sim</b:First>
          </b:Person>
          <b:Person>
            <b:Last>D.</b:Last>
            <b:First>Burovikhin</b:First>
          </b:Person>
          <b:Person>
            <b:Last>E.</b:Last>
            <b:First>Dalhoff</b:First>
          </b:Person>
          <b:Person>
            <b:Last>E.</b:Last>
            <b:First>Eberhard</b:First>
          </b:Person>
          <b:Person>
            <b:Last>M.</b:Last>
            <b:First>Lauxmann</b:First>
          </b:Person>
        </b:NameList>
      </b:Author>
    </b:Author>
    <b:Title>Investigation of Tympanic Membrane Influences on Middle-Ear Impedance Measurements and Simulations</b:Title>
    <b:JournalName>Computational methods in applied sciencies</b:JournalName>
    <b:Year>2019</b:Year>
    <b:Pages>3-10</b:Pages>
    <b:Volume>53</b:Volume>
    <b:DOI>10.1007/978-3-030-23132-3_1</b:DOI>
    <b:RefOrder>4</b:RefOrder>
  </b:Source>
  <b:Source>
    <b:Tag>McC13</b:Tag>
    <b:SourceType>JournalArticle</b:SourceType>
    <b:Guid>{C896F452-C826-449D-823D-BD7F435385E6}</b:Guid>
    <b:Author>
      <b:Author>
        <b:NameList>
          <b:Person>
            <b:Last>McCormack</b:Last>
            <b:First>A.</b:First>
          </b:Person>
          <b:Person>
            <b:Last>Fortnum</b:Last>
            <b:First>H.</b:First>
          </b:Person>
        </b:NameList>
      </b:Author>
    </b:Author>
    <b:Title>Associations between hearing impairment and mortality risk in older persons: the Blue Mountains Hearing Study</b:Title>
    <b:JournalName>International Journal of Audiology</b:JournalName>
    <b:Year>2013</b:Year>
    <b:Pages>360-8</b:Pages>
    <b:Volume>52</b:Volume>
    <b:DOI>10.1016/j.annepidem.2010.03.011</b:DOI>
    <b:RefOrder>5</b:RefOrder>
  </b:Source>
  <b:Source>
    <b:Tag>Bie02</b:Tag>
    <b:SourceType>Book</b:SourceType>
    <b:Guid>{96DC7682-079F-4E47-8690-08D337A838B5}</b:Guid>
    <b:Title>HNO Praxis heute</b:Title>
    <b:Year>2002</b:Year>
    <b:Author>
      <b:Author>
        <b:NameList>
          <b:Person>
            <b:Last>Biesinger</b:Last>
            <b:First>E.</b:First>
          </b:Person>
          <b:Person>
            <b:Last>Iro</b:Last>
            <b:First>H.</b:First>
          </b:Person>
        </b:NameList>
      </b:Author>
    </b:Author>
    <b:Publisher>Springer Berlin Heidelberg</b:Publisher>
    <b:DOI>10.1007/978-3-642-59372-7</b:DOI>
    <b:Volume>21</b:Volume>
    <b:RefOrder>6</b:RefOrder>
  </b:Source>
  <b:Source>
    <b:Tag>Lev15</b:Tag>
    <b:SourceType>JournalArticle</b:SourceType>
    <b:Guid>{AE3D7E67-0702-468B-A954-A874FA27C247}</b:Guid>
    <b:Author>
      <b:Author>
        <b:NameList>
          <b:Person>
            <b:Last>Levy</b:Last>
            <b:First>S.C.</b:First>
          </b:Person>
          <b:Person>
            <b:Last>Freed</b:Last>
            <b:First>D.J.</b:First>
          </b:Person>
          <b:Person>
            <b:Last>Nilsson</b:Last>
            <b:First>M.</b:First>
          </b:Person>
          <b:Person>
            <b:Last>Moore</b:Last>
            <b:First>B.C.J.</b:First>
          </b:Person>
          <b:Person>
            <b:Last>Puria</b:Last>
            <b:First>S.</b:First>
          </b:Person>
        </b:NameList>
      </b:Author>
    </b:Author>
    <b:Title>Extended High-Frequency Bandwidth Improves Speech Reception in the Presence of Spatially Separated Masking Speech</b:Title>
    <b:Year>2015</b:Year>
    <b:JournalName>Ear and Hearing</b:JournalName>
    <b:Pages>214-224</b:Pages>
    <b:Volume>36</b:Volume>
    <b:DOI>10.1097/AUD.0000000000000161</b:DOI>
    <b:RefOrder>7</b:RefOrder>
  </b:Source>
  <b:Source>
    <b:Tag>Spr10</b:Tag>
    <b:SourceType>JournalArticle</b:SourceType>
    <b:Guid>{F239A925-4449-4728-9ED3-FC8D567C951B}</b:Guid>
    <b:Author>
      <b:Author>
        <b:NameList>
          <b:Person>
            <b:Last>Spriet</b:Last>
            <b:First>A.</b:First>
          </b:Person>
          <b:Person>
            <b:Last>Moonen</b:Last>
            <b:First>M.</b:First>
          </b:Person>
          <b:Person>
            <b:Last>Wouters</b:Last>
            <b:First>J.</b:First>
          </b:Person>
        </b:NameList>
      </b:Author>
    </b:Author>
    <b:Title>Evaluation of feedback reduction techniques in hearing aids based on physical performance measures</b:Title>
    <b:JournalName>The Journal of the Acoustical Society of America</b:JournalName>
    <b:Year>2010</b:Year>
    <b:Pages>1245</b:Pages>
    <b:Volume>128</b:Volume>
    <b:DOI>10.1121/1.3458850</b:DOI>
    <b:RefOrder>8</b:RefOrder>
  </b:Source>
  <b:Source>
    <b:Tag>Hay09</b:Tag>
    <b:SourceType>JournalArticle</b:SourceType>
    <b:Guid>{6D13E68F-4041-42C0-ADA9-4928876A6692}</b:Guid>
    <b:Author>
      <b:Author>
        <b:NameList>
          <b:Person>
            <b:Last>Haynes</b:Last>
            <b:First>D.S.</b:First>
          </b:Person>
          <b:Person>
            <b:Last>Young</b:Last>
            <b:First>J.A.</b:First>
          </b:Person>
          <b:Person>
            <b:Last>Wanna</b:Last>
            <b:First>G.B.</b:First>
          </b:Person>
          <b:Person>
            <b:Last>Glasscock</b:Last>
            <b:First>M.E.</b:First>
          </b:Person>
        </b:NameList>
      </b:Author>
    </b:Author>
    <b:Title>Middle Ear Implantable Hearing Devices: An Overview</b:Title>
    <b:JournalName>Trends in Amplification</b:JournalName>
    <b:Year>2009</b:Year>
    <b:Pages>206–214</b:Pages>
    <b:Volume>13</b:Volume>
    <b:DOI>10.1177/1084713809346262</b:DOI>
    <b:RefOrder>9</b:RefOrder>
  </b:Source>
  <b:Source>
    <b:Tag>Rei15</b:Tag>
    <b:SourceType>JournalArticle</b:SourceType>
    <b:Guid>{77B17EAF-F180-4AAD-90A6-4BBB7BFDD868}</b:Guid>
    <b:Author>
      <b:Author>
        <b:NameList>
          <b:Person>
            <b:Last>Reinfeldt</b:Last>
            <b:First>S.</b:First>
          </b:Person>
          <b:Person>
            <b:Last>Taghavi</b:Last>
            <b:First>H.</b:First>
          </b:Person>
          <b:Person>
            <b:Last>Eeg-Olofsson</b:Last>
            <b:First>M.</b:First>
          </b:Person>
          <b:Person>
            <b:Last>Hakansson</b:Last>
            <b:First>B.</b:First>
          </b:Person>
        </b:NameList>
      </b:Author>
    </b:Author>
    <b:Title>New developments in bone-conduction hearing implants: a review</b:Title>
    <b:JournalName>Medical Devices: Evidence and Research</b:JournalName>
    <b:Year>2015</b:Year>
    <b:Pages>79</b:Pages>
    <b:DOI>10.2147/MDER.S39691</b:DOI>
    <b:RefOrder>10</b:RefOrder>
  </b:Source>
  <b:Source>
    <b:Tag>Bel14</b:Tag>
    <b:SourceType>JournalArticle</b:SourceType>
    <b:Guid>{F7A52A74-9322-4FFC-9748-45AB112F8077}</b:Guid>
    <b:Author>
      <b:Author>
        <b:NameList>
          <b:Person>
            <b:Last>Beleites</b:Last>
            <b:First>T.</b:First>
          </b:Person>
          <b:Person>
            <b:Last>Neudert</b:Last>
            <b:First>M.</b:First>
          </b:Person>
          <b:Person>
            <b:Last>Bornitz</b:Last>
            <b:First>M.</b:First>
          </b:Person>
          <b:Person>
            <b:Last>Zahnert</b:Last>
            <b:First>T.</b:First>
          </b:Person>
        </b:NameList>
      </b:Author>
    </b:Author>
    <b:Title>Sound Transfer of Active Middle Ear Implants</b:Title>
    <b:JournalName>Otolaryngologic Clinics of North America</b:JournalName>
    <b:Year>2014</b:Year>
    <b:Pages>859–891</b:Pages>
    <b:Volume>47</b:Volume>
    <b:DOI>10.1016/j.otc.2014.08.001</b:DOI>
    <b:RefOrder>11</b:RefOrder>
  </b:Source>
  <b:Source>
    <b:Tag>Fay13</b:Tag>
    <b:SourceType>JournalArticle</b:SourceType>
    <b:Guid>{0D96B535-307A-4C99-BA19-57BA1C2C880A}</b:Guid>
    <b:Author>
      <b:Author>
        <b:NameList>
          <b:Person>
            <b:Last>Fay</b:Last>
            <b:First>J.P.</b:First>
          </b:Person>
          <b:Person>
            <b:Last>Perkins</b:Last>
            <b:First>R.</b:First>
          </b:Person>
          <b:Person>
            <b:Last>Levy</b:Last>
            <b:First>S.C.</b:First>
          </b:Person>
          <b:Person>
            <b:Last>Nilsson</b:Last>
            <b:First>M.</b:First>
          </b:Person>
          <b:Person>
            <b:Last>Puria</b:Last>
            <b:First>S.</b:First>
          </b:Person>
        </b:NameList>
      </b:Author>
    </b:Author>
    <b:Title>Preliminary Evaluation of a Light-Based Contact Hearing Device for the Hearing Impaired</b:Title>
    <b:JournalName>Otology &amp; Neurotology</b:JournalName>
    <b:Year>2013</b:Year>
    <b:Pages>912–921</b:Pages>
    <b:Volume>34</b:Volume>
    <b:DOI>10.1097/MAO.0b013e31827de4b1</b:DOI>
    <b:RefOrder>12</b:RefOrder>
  </b:Source>
  <b:Source>
    <b:Tag>Kha17</b:Tag>
    <b:SourceType>JournalArticle</b:SourceType>
    <b:Guid>{3A5549D0-A44B-4579-9CF8-9CB11C89DA16}</b:Guid>
    <b:Author>
      <b:Author>
        <b:NameList>
          <b:Person>
            <b:Last>Khaleghi</b:Last>
            <b:First>M.</b:First>
          </b:Person>
          <b:Person>
            <b:Last>Puria</b:Last>
            <b:First>S.</b:First>
          </b:Person>
        </b:NameList>
      </b:Author>
    </b:Author>
    <b:Title>Attenuating the ear canal feedback pressure of a laser-driven hearing aid</b:Title>
    <b:JournalName>The Journal of the Acoustical Society of America</b:JournalName>
    <b:Year>2017</b:Year>
    <b:Pages>1683–1693</b:Pages>
    <b:Volume>141</b:Volume>
    <b:DOI>10.1121/1.4976083</b:DOI>
    <b:RefOrder>13</b:RefOrder>
  </b:Source>
  <b:Source>
    <b:Tag>Ray05</b:Tag>
    <b:SourceType>JournalArticle</b:SourceType>
    <b:Guid>{A7300962-63EB-4C19-84F1-D97170CC49CC}</b:Guid>
    <b:Author>
      <b:Author>
        <b:NameList>
          <b:Person>
            <b:Last>Raykar</b:Last>
            <b:First>V.C.</b:First>
          </b:Person>
          <b:Person>
            <b:Last>Duraiswami</b:Last>
            <b:First>R.</b:First>
          </b:Person>
          <b:Person>
            <b:Last>Yegnanarayana</b:Last>
            <b:First>B.</b:First>
          </b:Person>
        </b:NameList>
      </b:Author>
    </b:Author>
    <b:Title>Extracting the frequencies of the pinna spectral notches in measured head related impulse responses</b:Title>
    <b:JournalName>The Journal of the Acoustical Society of America</b:JournalName>
    <b:Year>2005</b:Year>
    <b:Pages>364–374</b:Pages>
    <b:Volume>118</b:Volume>
    <b:DOI>10.1121/1.1923368</b:DOI>
    <b:RefOrder>14</b:RefOrder>
  </b:Source>
  <b:Source>
    <b:Tag>enk14</b:Tag>
    <b:SourceType>JournalArticle</b:SourceType>
    <b:Guid>{0F90C5C9-3639-4C80-974D-83B7485A9C78}</b:Guid>
    <b:Author>
      <b:Author>
        <b:NameList>
          <b:Person>
            <b:Last>Jenkins</b:Last>
            <b:First>H.A.</b:First>
          </b:Person>
          <b:Person>
            <b:Last>Uhler</b:Last>
            <b:First>K.</b:First>
          </b:Person>
        </b:NameList>
      </b:Author>
    </b:Author>
    <b:Title>Otologics Active Middle Ear Implants</b:Title>
    <b:JournalName>Otolaryngologic Clinics of North America</b:JournalName>
    <b:Year>2014</b:Year>
    <b:Pages>967–978</b:Pages>
    <b:Volume>47</b:Volume>
    <b:DOI>10.1016/j.otc.2014.08.007</b:DOI>
    <b:RefOrder>15</b:RefOrder>
  </b:Source>
  <b:Source>
    <b:Tag>Mer16</b:Tag>
    <b:SourceType>JournalArticle</b:SourceType>
    <b:Guid>{FCE8EF9B-02AC-4821-8C2A-92D6A75B69FD}</b:Guid>
    <b:Author>
      <b:Author>
        <b:NameList>
          <b:Person>
            <b:Last>Merchant</b:Last>
            <b:First>G.</b:First>
          </b:Person>
          <b:Person>
            <b:Last>Merchant</b:Last>
            <b:First>S.</b:First>
          </b:Person>
          <b:Person>
            <b:Last>Rosowski</b:Last>
            <b:First>J.</b:First>
          </b:Person>
          <b:Person>
            <b:Last>Nakajima</b:Last>
            <b:First>H.</b:First>
          </b:Person>
        </b:NameList>
      </b:Author>
    </b:Author>
    <b:Title>Controlled exploration of the effects of conductive hearing loss on wideband acoustic immittance in human cadaveric preparations</b:Title>
    <b:JournalName>Hearing Research</b:JournalName>
    <b:Year>2016</b:Year>
    <b:Pages>19-30</b:Pages>
    <b:Volume>341</b:Volume>
    <b:DOI>10.1016/j.heares.2016.07.018</b:DOI>
    <b:RefOrder>16</b:RefOrder>
  </b:Source>
  <b:Source>
    <b:Tag>Sir00</b:Tag>
    <b:SourceType>JournalArticle</b:SourceType>
    <b:Guid>{520642CA-FF86-4253-9894-530FF31159A1}</b:Guid>
    <b:Author>
      <b:Author>
        <b:NameList>
          <b:Person>
            <b:Last>Sirohi</b:Last>
            <b:First>J.:</b:First>
            <b:Middle>Chopra, I.</b:Middle>
          </b:Person>
        </b:NameList>
      </b:Author>
    </b:Author>
    <b:Title>Fundamental Behaviour of Piezoceramic Sheet Actuators</b:Title>
    <b:JournalName>Journal of intelligent material systems and structures</b:JournalName>
    <b:Year>2000</b:Year>
    <b:Pages>47-61</b:Pages>
    <b:Volume>11</b:Volume>
    <b:DOI>10.1106/WV49-QP37-4Q1M-P425</b:DOI>
    <b:RefOrder>17</b:RefOrder>
  </b:Source>
  <b:Source>
    <b:Tag>Ros07</b:Tag>
    <b:SourceType>JournalArticle</b:SourceType>
    <b:Guid>{3972B30B-2FD2-4010-B4CB-5D7132E2E4B6}</b:Guid>
    <b:Author>
      <b:Author>
        <b:NameList>
          <b:Person>
            <b:Last>Rosowski</b:Last>
            <b:First>J.</b:First>
          </b:Person>
          <b:Person>
            <b:Last>Chien</b:Last>
            <b:First>W.</b:First>
          </b:Person>
          <b:Person>
            <b:Last>Ravicz</b:Last>
            <b:First>M.</b:First>
          </b:Person>
          <b:Person>
            <b:Last>Merchant</b:Last>
            <b:First>S.</b:First>
          </b:Person>
        </b:NameList>
      </b:Author>
    </b:Author>
    <b:Title>Testing a Method for Quantifying the Output of Implantable Middle Ear Hearing Devices</b:Title>
    <b:JournalName>Audiol Neurotology</b:JournalName>
    <b:Year>2007</b:Year>
    <b:Pages>265–276</b:Pages>
    <b:Volume>12</b:Volume>
    <b:DOI>10.1159/000101474</b:DOI>
    <b:RefOrder>18</b:RefOrder>
  </b:Source>
  <b:Source>
    <b:Tag>Lau14</b:Tag>
    <b:SourceType>JournalArticle</b:SourceType>
    <b:Guid>{4A8C9139-FE6B-4750-80CA-99C5FAB19F27}</b:Guid>
    <b:Author>
      <b:Author>
        <b:NameList>
          <b:Person>
            <b:Last>Lauxmann</b:Last>
            <b:First>M.</b:First>
          </b:Person>
          <b:Person>
            <b:Last>Eiber</b:Last>
            <b:First>A.</b:First>
          </b:Person>
          <b:Person>
            <b:Last>Haag</b:Last>
            <b:First>F.</b:First>
          </b:Person>
          <b:Person>
            <b:Last>Ihrle</b:Last>
            <b:First>S.</b:First>
          </b:Person>
        </b:NameList>
      </b:Author>
    </b:Author>
    <b:Title>Nonlinear stiffness characteristics of the annular ligament</b:Title>
    <b:JournalName>The Journal of the Acoustical Society of America</b:JournalName>
    <b:Year>2014</b:Year>
    <b:Volume>136</b:Volume>
    <b:DOI>10.1121/1.4895696</b:DOI>
    <b:RefOrder>19</b:RefOrder>
  </b:Source>
  <b:Source>
    <b:Tag>Van13</b:Tag>
    <b:SourceType>JournalArticle</b:SourceType>
    <b:Guid>{2E58676E-772B-40E8-9A6C-5C5D88341DD1}</b:Guid>
    <b:Author>
      <b:Author>
        <b:NameList>
          <b:Person>
            <b:Last>Van der Jeught</b:Last>
            <b:First>S.</b:First>
          </b:Person>
          <b:Person>
            <b:Last>Dirckx</b:Last>
            <b:First>J.</b:First>
            <b:Middle>J. J.</b:Middle>
          </b:Person>
          <b:Person>
            <b:Last>Aerts</b:Last>
            <b:First>J.</b:First>
            <b:Middle>R. M.</b:Middle>
          </b:Person>
          <b:Person>
            <b:Last>Bradu</b:Last>
            <b:First>A.</b:First>
          </b:Person>
          <b:Person>
            <b:Last>Podoleanu</b:Last>
            <b:First>A.</b:First>
            <b:Middle>G. H.</b:Middle>
          </b:Person>
          <b:Person>
            <b:Last>and Buytaert</b:Last>
            <b:First>J.</b:First>
            <b:Middle>A. N.</b:Middle>
          </b:Person>
        </b:NameList>
      </b:Author>
    </b:Author>
    <b:Title>Full-field thickness distribution of human tympanic membrane obtained with optical coherence tomography</b:Title>
    <b:JournalName>Journal of the Association for Research in Otolaryngology</b:JournalName>
    <b:Year>2013</b:Year>
    <b:Pages>483–494</b:Pages>
    <b:Issue>14</b:Issue>
    <b:DOI>10.1007/s10162-013-0394-z</b:DOI>
    <b:RefOrder>20</b:RefOrder>
  </b:Source>
  <b:Source>
    <b:Tag>Sac22</b:Tag>
    <b:SourceType>JournalArticle</b:SourceType>
    <b:Guid>{555CAA9F-03D6-42D6-9C33-D735BA24FF41}</b:Guid>
    <b:Author>
      <b:Author>
        <b:NameList>
          <b:Person>
            <b:Last>Sackmann</b:Last>
            <b:First>B.</b:First>
          </b:Person>
          <b:Person>
            <b:Last>Eberhard</b:Last>
            <b:First>P.</b:First>
          </b:Person>
          <b:Person>
            <b:Last>Lauxmann</b:Last>
            <b:First>M.</b:First>
          </b:Person>
        </b:NameList>
      </b:Author>
    </b:Author>
    <b:Title>Parameter Identification From Normal and Pathological Middle Ears Using a Tailored Parameter Identification Algorithm</b:Title>
    <b:JournalName>The Journal of Biomechanical Engineering</b:JournalName>
    <b:Year>2022</b:Year>
    <b:Pages>144(3)</b:Pages>
    <b:DOI>DOI: 10.1115/1.4052371</b:DOI>
    <b:RefOrder>21</b:RefOrder>
  </b:Source>
  <b:Source>
    <b:Tag>Str17</b:Tag>
    <b:SourceType>JournalArticle</b:SourceType>
    <b:Guid>{73046129-2498-4E9D-B72C-96A6A4EE1CC5}</b:Guid>
    <b:Author>
      <b:Author>
        <b:NameList>
          <b:Person>
            <b:Last>Struck</b:Last>
            <b:First>C.</b:First>
            <b:Middle>J.</b:Middle>
          </b:Person>
          <b:Person>
            <b:Last>Prusick</b:Last>
            <b:First>L.</b:First>
          </b:Person>
        </b:NameList>
      </b:Author>
    </b:Author>
    <b:Title>Comparison of Real-world Bandwidth in Hearing Aids vs Earlens Light-driven Hearing Aid System</b:Title>
    <b:Year>2017</b:Year>
    <b:Pages>24-29</b:Pages>
    <b:JournalName>Hearing Review</b:JournalName>
    <b:RefOrder>22</b:RefOrder>
  </b:Source>
  <b:Source>
    <b:Tag>PFo211</b:Tag>
    <b:SourceType>JournalArticle</b:SourceType>
    <b:Guid>{E02BC803-C23A-4491-A2A4-B6C49F30B7D2}</b:Guid>
    <b:Author>
      <b:Author>
        <b:NameList>
          <b:Person>
            <b:Last>P</b:Last>
            <b:First>Folkeard</b:First>
          </b:Person>
          <b:Person>
            <b:Last>MV</b:Last>
            <b:First>Eeckhoutte</b:First>
          </b:Person>
          <b:Person>
            <b:Last>S</b:Last>
            <b:First>Levy</b:First>
          </b:Person>
          <b:Person>
            <b:Last>al.</b:Last>
            <b:First>et</b:First>
          </b:Person>
        </b:NameList>
      </b:Author>
    </b:Author>
    <b:Title>Detection, Speech Recognition, Loudness, and Preference Outcomes With a Direct Drive Hearing Aid: Effects of Bandwidth</b:Title>
    <b:JournalName>Trends in Hearing</b:JournalName>
    <b:Year>2021</b:Year>
    <b:Pages>1-17</b:Pages>
    <b:Volume>21</b:Volume>
    <b:DOI>10.1177/2331216521999139</b:DOI>
    <b:RefOrder>23</b:RefOrder>
  </b:Source>
  <b:Source>
    <b:Tag>Gan17</b:Tag>
    <b:SourceType>JournalArticle</b:SourceType>
    <b:Guid>{7D8ED9A1-AF4F-4EA4-98D3-38034265FC03}</b:Guid>
    <b:Author>
      <b:Author>
        <b:NameList>
          <b:Person>
            <b:Last>Gantz</b:Last>
            <b:First>B.J.</b:First>
          </b:Person>
          <b:Person>
            <b:Last>Perkins</b:Last>
            <b:First>R.</b:First>
          </b:Person>
          <b:Person>
            <b:Last>Murray</b:Last>
            <b:First>M.</b:First>
          </b:Person>
          <b:Person>
            <b:Last>Levy</b:Last>
            <b:First>S.C.</b:First>
          </b:Person>
          <b:Person>
            <b:Last>Puria</b:Last>
            <b:First>S.</b:First>
          </b:Person>
        </b:NameList>
      </b:Author>
    </b:Author>
    <b:Title>Light-Driven Contact Hearing Aid for Broad-Spectrum Amplification</b:Title>
    <b:JournalName>Otology &amp; Neurotology</b:JournalName>
    <b:Year>2017</b:Year>
    <b:Pages>352–359</b:Pages>
    <b:Volume>38</b:Volume>
    <b:DOI>10.1097/MAO.0000000000001300</b:DOI>
    <b:RefOrder>24</b:RefOrder>
  </b:Source>
  <b:Source>
    <b:Tag>Sch21</b:Tag>
    <b:SourceType>JournalArticle</b:SourceType>
    <b:Guid>{AB111AC0-E7EF-4247-820C-4A28EACD8D54}</b:Guid>
    <b:Title>Laser Doppler vibrometric measurements on human temporal bones</b:Title>
    <b:Year>2021</b:Year>
    <b:JournalName>HNO</b:JournalName>
    <b:Pages>491-500</b:Pages>
    <b:Volume>69</b:Volume>
    <b:Issue>6</b:Issue>
    <b:Author>
      <b:Author>
        <b:NameList>
          <b:Person>
            <b:Last>Schraven</b:Last>
            <b:First>S.</b:First>
            <b:Middle>P.</b:Middle>
          </b:Person>
          <b:Person>
            <b:Last>Dohr</b:Last>
            <b:First>D.</b:First>
          </b:Person>
          <b:Person>
            <b:Last>Weiss</b:Last>
            <b:First>N.</b:First>
            <b:Middle>M.</b:Middle>
          </b:Person>
          <b:Person>
            <b:Last>Mlynski</b:Last>
            <b:First>R.</b:First>
          </b:Person>
          <b:Person>
            <b:Last>E.</b:Last>
            <b:First>Dalhoff</b:First>
          </b:Person>
        </b:NameList>
      </b:Author>
    </b:Author>
    <b:DOI>10.1007/s00106-021-00995-5</b:DOI>
    <b:RefOrder>25</b:RefOrder>
  </b:Source>
  <b:Source>
    <b:Tag>Sch11</b:Tag>
    <b:SourceType>JournalArticle</b:SourceType>
    <b:Guid>{455571C2-0E87-461A-BA74-43C6A97417E6}</b:Guid>
    <b:Author>
      <b:Author>
        <b:NameList>
          <b:Person>
            <b:Last>Schraven</b:Last>
            <b:First>S.</b:First>
            <b:Middle>P.</b:Middle>
          </b:Person>
          <b:Person>
            <b:Last>Hirt</b:Last>
            <b:First>B.</b:First>
          </b:Person>
          <b:Person>
            <b:Last>Gummer</b:Last>
            <b:First>A.</b:First>
            <b:Middle>W.</b:Middle>
          </b:Person>
          <b:Person>
            <b:Last>Zenner</b:Last>
            <b:First>H.P.</b:First>
          </b:Person>
          <b:Person>
            <b:Last>Dalhoff</b:Last>
            <b:First>E.</b:First>
          </b:Person>
        </b:NameList>
      </b:Author>
    </b:Author>
    <b:Title>Controlled round-window stimulation in human temporal bones yielding reproducible and functionally relevant stapedial responses</b:Title>
    <b:JournalName>Hearing Research</b:JournalName>
    <b:Year>2011</b:Year>
    <b:Pages>272-282</b:Pages>
    <b:Volume>282</b:Volume>
    <b:Issue>1-2</b:Issue>
    <b:DOI>10.1016/j.heares.2011.07.001</b:DOI>
    <b:RefOrder>26</b:RefOrder>
  </b:Source>
  <b:Source>
    <b:Tag>PFo21</b:Tag>
    <b:SourceType>JournalArticle</b:SourceType>
    <b:Guid>{BFA6E446-60B5-484F-A7A5-93D59D284783}</b:Guid>
    <b:Author>
      <b:Author>
        <b:NameList>
          <b:Person>
            <b:Last>Folkeard</b:Last>
            <b:First>P.</b:First>
          </b:Person>
          <b:Person>
            <b:Last>Eeckhoutte</b:Last>
            <b:First>M.V.</b:First>
          </b:Person>
          <b:Person>
            <b:Last>Levy</b:Last>
            <b:First>S.</b:First>
          </b:Person>
        </b:NameList>
      </b:Author>
    </b:Author>
    <b:Title>Detection, Speech Recognition, Loudness, and Preference Outcomes With a Direct Drive Hearing Aid: Effects of Bandwidth</b:Title>
    <b:JournalName>Trends in Hearing</b:JournalName>
    <b:Year>2021</b:Year>
    <b:Pages>1-17</b:Pages>
    <b:Volume>25</b:Volume>
    <b:DOI>10.1177/2331216521999139</b:DOI>
    <b:RefOrder>27</b:RefOrder>
  </b:Source>
  <b:Source>
    <b:Tag>Fol21</b:Tag>
    <b:SourceType>JournalArticle</b:SourceType>
    <b:Guid>{F722A332-3007-491C-A2BD-B1B9DA604F02}</b:Guid>
    <b:Author>
      <b:Author>
        <b:NameList>
          <b:Person>
            <b:Last>Folkeard</b:Last>
            <b:First>P.</b:First>
          </b:Person>
          <b:Person>
            <b:Last>Eeckhoutte</b:Last>
            <b:First>M.V.</b:First>
          </b:Person>
          <b:Person>
            <b:Last>Levy</b:Last>
            <b:First>S.</b:First>
          </b:Person>
          <b:Person>
            <b:Last>al</b:Last>
            <b:First>e.</b:First>
          </b:Person>
        </b:NameList>
      </b:Author>
    </b:Author>
    <b:Title>Detection, Speech Recognition, Loudness, and Preference Outcomes With a Direct Drive Hearing Aid: Effects of Bandwidth</b:Title>
    <b:JournalName>Trends in Hearing</b:JournalName>
    <b:Year>2021</b:Year>
    <b:Pages>1-17</b:Pages>
    <b:Volume>21</b:Volume>
    <b:DOI>10.1177/2331216521999139</b:DOI>
    <b:RefOrder>28</b:RefOrder>
  </b:Source>
  <b:Source>
    <b:Tag>Gyo86</b:Tag>
    <b:SourceType>JournalArticle</b:SourceType>
    <b:Guid>{09BDAE98-4AC9-4CFF-90D0-47C5870845D6}</b:Guid>
    <b:Author>
      <b:Author>
        <b:NameList>
          <b:Person>
            <b:Last>Gyo</b:Last>
            <b:First>K.</b:First>
          </b:Person>
          <b:Person>
            <b:Last>Goode</b:Last>
            <b:First>R.</b:First>
            <b:Middle>L., MD</b:Middle>
          </b:Person>
          <b:Person>
            <b:Last>Miller</b:Last>
            <b:First>C.</b:First>
          </b:Person>
        </b:NameList>
      </b:Author>
    </b:Author>
    <b:Title>Effect of Middle Ear Modification on Umbo Vibration - Human Temporal Bone Experiments With a New Vibration Measuring System</b:Title>
    <b:JournalName>Arch Otolaryngol Head Neck Surg</b:JournalName>
    <b:Year>1986</b:Year>
    <b:Pages>1262-1268</b:Pages>
    <b:Volume>112</b:Volume>
    <b:Issue>12</b:Issue>
    <b:DOI>10.1001/archotol.1986.03780120026004</b:DOI>
    <b:RefOrder>1</b:RefOrder>
  </b:Source>
</b:Sourc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092C23F38DDAF4E84BCF96CAD56EBFC" ma:contentTypeVersion="13" ma:contentTypeDescription="Ein neues Dokument erstellen." ma:contentTypeScope="" ma:versionID="1d0c702d64c4da52579fd8873647da3f">
  <xsd:schema xmlns:xsd="http://www.w3.org/2001/XMLSchema" xmlns:xs="http://www.w3.org/2001/XMLSchema" xmlns:p="http://schemas.microsoft.com/office/2006/metadata/properties" xmlns:ns3="f18249fe-38c8-48c9-8ee8-ce4258853385" xmlns:ns4="fab642d0-c643-4ea9-8a59-62c4c90314f4" targetNamespace="http://schemas.microsoft.com/office/2006/metadata/properties" ma:root="true" ma:fieldsID="b35ef7b0c9209d28654a1dabd07cb6d0" ns3:_="" ns4:_="">
    <xsd:import namespace="f18249fe-38c8-48c9-8ee8-ce4258853385"/>
    <xsd:import namespace="fab642d0-c643-4ea9-8a59-62c4c90314f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8249fe-38c8-48c9-8ee8-ce425885338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Freigabehinweis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b642d0-c643-4ea9-8a59-62c4c90314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084F3A6-F726-4F26-9224-0EAD3CB7935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2E329CB-D17D-46F3-B640-F4255698404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81BE5FB-265F-4546-9ADF-8D510564164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B8F58A5-95CD-4696-B219-525EF9DF19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8249fe-38c8-48c9-8ee8-ce4258853385"/>
    <ds:schemaRef ds:uri="fab642d0-c643-4ea9-8a59-62c4c90314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SME journals template.dot</Template>
  <TotalTime>0</TotalTime>
  <Pages>1</Pages>
  <Words>72</Words>
  <Characters>43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Nomenclature</vt:lpstr>
      <vt:lpstr>Nomenclature</vt:lpstr>
    </vt:vector>
  </TitlesOfParts>
  <Company>ASME International</Company>
  <LinksUpToDate>false</LinksUpToDate>
  <CharactersWithSpaces>504</CharactersWithSpaces>
  <SharedDoc>false</SharedDoc>
  <HLinks>
    <vt:vector size="12" baseType="variant">
      <vt:variant>
        <vt:i4>8323141</vt:i4>
      </vt:variant>
      <vt:variant>
        <vt:i4>3</vt:i4>
      </vt:variant>
      <vt:variant>
        <vt:i4>0</vt:i4>
      </vt:variant>
      <vt:variant>
        <vt:i4>5</vt:i4>
      </vt:variant>
      <vt:variant>
        <vt:lpwstr>mailto:michael.lauxmann@reutlingen-university.de</vt:lpwstr>
      </vt:variant>
      <vt:variant>
        <vt:lpwstr/>
      </vt:variant>
      <vt:variant>
        <vt:i4>1310770</vt:i4>
      </vt:variant>
      <vt:variant>
        <vt:i4>0</vt:i4>
      </vt:variant>
      <vt:variant>
        <vt:i4>0</vt:i4>
      </vt:variant>
      <vt:variant>
        <vt:i4>5</vt:i4>
      </vt:variant>
      <vt:variant>
        <vt:lpwstr>mailto:dmitrii.burovikhin@reutlingen-university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menclature</dc:title>
  <dc:subject/>
  <dc:creator>Colin McAteer</dc:creator>
  <cp:keywords/>
  <dc:description/>
  <cp:lastModifiedBy>Lauxmann, Michael</cp:lastModifiedBy>
  <cp:revision>3</cp:revision>
  <cp:lastPrinted>2021-12-15T17:41:00Z</cp:lastPrinted>
  <dcterms:created xsi:type="dcterms:W3CDTF">2023-11-20T16:38:00Z</dcterms:created>
  <dcterms:modified xsi:type="dcterms:W3CDTF">2023-11-20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9563ff4a-b601-4e5c-b658-cdca4023c4db</vt:lpwstr>
  </property>
  <property fmtid="{D5CDD505-2E9C-101B-9397-08002B2CF9AE}" pid="3" name="ContentTypeId">
    <vt:lpwstr>0x010100F092C23F38DDAF4E84BCF96CAD56EBFC</vt:lpwstr>
  </property>
  <property fmtid="{D5CDD505-2E9C-101B-9397-08002B2CF9AE}" pid="4" name="CitaviDocumentProperty_7">
    <vt:lpwstr>Literaturdatenbank</vt:lpwstr>
  </property>
  <property fmtid="{D5CDD505-2E9C-101B-9397-08002B2CF9AE}" pid="5" name="CitaviDocumentProperty_1">
    <vt:lpwstr>6.15.2.0</vt:lpwstr>
  </property>
  <property fmtid="{D5CDD505-2E9C-101B-9397-08002B2CF9AE}" pid="6" name="CitaviDocumentProperty_6">
    <vt:lpwstr>False</vt:lpwstr>
  </property>
  <property fmtid="{D5CDD505-2E9C-101B-9397-08002B2CF9AE}" pid="7" name="CitaviDocumentProperty_8">
    <vt:lpwstr>D:\OneDrive - reutlingen-university.de\01_Literatur\Literaturdatenbank.ctv6</vt:lpwstr>
  </property>
</Properties>
</file>